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webextensions/webextension2.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D669497" w14:textId="7191F42A" w:rsidR="00E53A34" w:rsidRPr="008E417D" w:rsidRDefault="009B1D09" w:rsidP="003E49C8">
      <w:pPr>
        <w:suppressAutoHyphens/>
        <w:spacing w:line="480" w:lineRule="auto"/>
        <w:rPr>
          <w:rFonts w:ascii="Times New Roman" w:hAnsi="Times New Roman"/>
          <w:sz w:val="24"/>
          <w:szCs w:val="24"/>
          <w:lang w:val="en-US"/>
        </w:rPr>
      </w:pPr>
      <w:r>
        <w:rPr>
          <w:rFonts w:ascii="Times New Roman" w:hAnsi="Times New Roman"/>
          <w:sz w:val="24"/>
          <w:szCs w:val="24"/>
          <w:lang w:val="en-US"/>
        </w:rPr>
        <w:t xml:space="preserve">S1 </w:t>
      </w:r>
      <w:r w:rsidR="00E53A34" w:rsidRPr="008E417D">
        <w:rPr>
          <w:rFonts w:ascii="Times New Roman" w:hAnsi="Times New Roman"/>
          <w:sz w:val="24"/>
          <w:szCs w:val="24"/>
          <w:lang w:val="en-US"/>
        </w:rPr>
        <w:t xml:space="preserve">Table. LAMP primer sequences </w:t>
      </w:r>
      <w:r>
        <w:rPr>
          <w:rFonts w:ascii="Times New Roman" w:hAnsi="Times New Roman"/>
          <w:sz w:val="24"/>
          <w:szCs w:val="24"/>
          <w:lang w:val="en-US"/>
        </w:rPr>
        <w:t xml:space="preserve">and </w:t>
      </w:r>
      <w:r>
        <w:rPr>
          <w:rFonts w:ascii="Times New Roman" w:hAnsi="Times New Roman" w:hint="eastAsia"/>
          <w:color w:val="000000" w:themeColor="text1"/>
          <w:sz w:val="24"/>
          <w:szCs w:val="24"/>
          <w:lang w:val="en-US"/>
        </w:rPr>
        <w:t>q</w:t>
      </w:r>
      <w:r w:rsidRPr="008E417D">
        <w:rPr>
          <w:rFonts w:ascii="Times New Roman" w:hAnsi="Times New Roman" w:hint="eastAsia"/>
          <w:color w:val="000000" w:themeColor="text1"/>
          <w:sz w:val="24"/>
          <w:szCs w:val="24"/>
          <w:lang w:val="en-US"/>
        </w:rPr>
        <w:t>uantitative r</w:t>
      </w:r>
      <w:r w:rsidRPr="008E417D">
        <w:rPr>
          <w:rFonts w:ascii="Times New Roman" w:hAnsi="Times New Roman"/>
          <w:color w:val="000000" w:themeColor="text1"/>
          <w:sz w:val="24"/>
          <w:szCs w:val="24"/>
          <w:lang w:val="en-US"/>
        </w:rPr>
        <w:t xml:space="preserve">eal-time </w:t>
      </w:r>
      <w:r>
        <w:rPr>
          <w:rFonts w:ascii="Times New Roman" w:hAnsi="Times New Roman" w:hint="eastAsia"/>
          <w:color w:val="000000" w:themeColor="text1"/>
          <w:sz w:val="24"/>
          <w:szCs w:val="24"/>
          <w:lang w:val="en-US"/>
        </w:rPr>
        <w:t>PCR</w:t>
      </w:r>
      <w:r>
        <w:rPr>
          <w:rFonts w:ascii="Times New Roman" w:hAnsi="Times New Roman"/>
          <w:color w:val="000000" w:themeColor="text1"/>
          <w:sz w:val="24"/>
          <w:szCs w:val="24"/>
          <w:lang w:val="en-US"/>
        </w:rPr>
        <w:t xml:space="preserve"> </w:t>
      </w:r>
      <w:r w:rsidRPr="008E417D">
        <w:rPr>
          <w:rFonts w:ascii="Times New Roman" w:hAnsi="Times New Roman"/>
          <w:color w:val="000000" w:themeColor="text1"/>
          <w:sz w:val="24"/>
          <w:szCs w:val="24"/>
          <w:lang w:val="en-US"/>
        </w:rPr>
        <w:t>primer sequences</w:t>
      </w:r>
      <w:r w:rsidRPr="008E417D">
        <w:rPr>
          <w:rFonts w:ascii="Times New Roman" w:hAnsi="Times New Roman"/>
          <w:sz w:val="24"/>
          <w:szCs w:val="24"/>
          <w:lang w:val="en-US"/>
        </w:rPr>
        <w:t xml:space="preserve"> </w:t>
      </w:r>
      <w:r w:rsidR="00E53A34" w:rsidRPr="008E417D">
        <w:rPr>
          <w:rFonts w:ascii="Times New Roman" w:hAnsi="Times New Roman"/>
          <w:sz w:val="24"/>
          <w:szCs w:val="24"/>
          <w:lang w:val="en-US"/>
        </w:rPr>
        <w:t>in this study</w:t>
      </w:r>
    </w:p>
    <w:tbl>
      <w:tblPr>
        <w:tblW w:w="10348" w:type="dxa"/>
        <w:tblLook w:val="04A0" w:firstRow="1" w:lastRow="0" w:firstColumn="1" w:lastColumn="0" w:noHBand="0" w:noVBand="1"/>
      </w:tblPr>
      <w:tblGrid>
        <w:gridCol w:w="1019"/>
        <w:gridCol w:w="7789"/>
        <w:gridCol w:w="1540"/>
      </w:tblGrid>
      <w:tr w:rsidR="00E53A34" w:rsidRPr="008E417D" w14:paraId="152F8453" w14:textId="77777777" w:rsidTr="009B1D09">
        <w:trPr>
          <w:trHeight w:val="600"/>
        </w:trPr>
        <w:tc>
          <w:tcPr>
            <w:tcW w:w="8808" w:type="dxa"/>
            <w:gridSpan w:val="2"/>
            <w:noWrap/>
            <w:vAlign w:val="center"/>
            <w:hideMark/>
          </w:tcPr>
          <w:p w14:paraId="435F5027" w14:textId="77777777" w:rsidR="00E53A34" w:rsidRPr="009B1D09" w:rsidRDefault="00E53A34" w:rsidP="003E49C8">
            <w:pPr>
              <w:suppressAutoHyphens/>
              <w:spacing w:line="480" w:lineRule="auto"/>
              <w:rPr>
                <w:rFonts w:ascii="Times New Roman" w:hAnsi="Times New Roman"/>
                <w:b/>
                <w:color w:val="000000"/>
                <w:sz w:val="24"/>
                <w:szCs w:val="24"/>
                <w:lang w:val="en-US"/>
              </w:rPr>
            </w:pPr>
            <w:proofErr w:type="spellStart"/>
            <w:r w:rsidRPr="009B1D09">
              <w:rPr>
                <w:rFonts w:ascii="Times New Roman" w:hAnsi="Times New Roman" w:hint="eastAsia"/>
                <w:b/>
                <w:i/>
                <w:iCs/>
                <w:color w:val="000000"/>
                <w:sz w:val="24"/>
                <w:szCs w:val="24"/>
                <w:lang w:val="en-US"/>
              </w:rPr>
              <w:t>Ureaplasma</w:t>
            </w:r>
            <w:proofErr w:type="spellEnd"/>
            <w:r w:rsidRPr="009B1D09">
              <w:rPr>
                <w:rFonts w:ascii="Times New Roman" w:hAnsi="Times New Roman" w:hint="eastAsia"/>
                <w:b/>
                <w:i/>
                <w:iCs/>
                <w:color w:val="000000"/>
                <w:sz w:val="24"/>
                <w:szCs w:val="24"/>
                <w:lang w:val="en-US"/>
              </w:rPr>
              <w:t xml:space="preserve"> </w:t>
            </w:r>
            <w:proofErr w:type="spellStart"/>
            <w:r w:rsidRPr="009B1D09">
              <w:rPr>
                <w:rFonts w:ascii="Times New Roman" w:hAnsi="Times New Roman" w:hint="eastAsia"/>
                <w:b/>
                <w:i/>
                <w:iCs/>
                <w:color w:val="000000"/>
                <w:sz w:val="24"/>
                <w:szCs w:val="24"/>
                <w:lang w:val="en-US"/>
              </w:rPr>
              <w:t>parvum</w:t>
            </w:r>
            <w:proofErr w:type="spellEnd"/>
            <w:r w:rsidRPr="009B1D09">
              <w:rPr>
                <w:rFonts w:ascii="Times New Roman" w:hAnsi="Times New Roman" w:hint="eastAsia"/>
                <w:b/>
                <w:color w:val="000000"/>
                <w:sz w:val="24"/>
                <w:szCs w:val="24"/>
                <w:lang w:val="en-US"/>
              </w:rPr>
              <w:t xml:space="preserve"> LAMP primer</w:t>
            </w:r>
            <w:r w:rsidRPr="009B1D09">
              <w:rPr>
                <w:rFonts w:ascii="Times New Roman" w:hAnsi="Times New Roman"/>
                <w:b/>
                <w:color w:val="000000"/>
                <w:sz w:val="24"/>
                <w:szCs w:val="24"/>
                <w:lang w:val="en-US"/>
              </w:rPr>
              <w:t xml:space="preserve"> (Sequence 5'-3')</w:t>
            </w:r>
          </w:p>
        </w:tc>
        <w:tc>
          <w:tcPr>
            <w:tcW w:w="1540" w:type="dxa"/>
          </w:tcPr>
          <w:p w14:paraId="3A92C634" w14:textId="77777777" w:rsidR="00E53A34" w:rsidRPr="009B1D09" w:rsidRDefault="00E53A34" w:rsidP="003E49C8">
            <w:pPr>
              <w:suppressAutoHyphens/>
              <w:spacing w:line="480" w:lineRule="auto"/>
              <w:rPr>
                <w:rFonts w:ascii="Times New Roman" w:hAnsi="Times New Roman"/>
                <w:b/>
                <w:iCs/>
                <w:color w:val="000000"/>
                <w:sz w:val="24"/>
                <w:szCs w:val="24"/>
                <w:lang w:val="en-US"/>
              </w:rPr>
            </w:pPr>
            <w:r w:rsidRPr="009B1D09">
              <w:rPr>
                <w:rFonts w:ascii="Times New Roman" w:hAnsi="Times New Roman"/>
                <w:b/>
                <w:iCs/>
                <w:color w:val="000000"/>
                <w:sz w:val="24"/>
                <w:szCs w:val="24"/>
                <w:lang w:val="en-US"/>
              </w:rPr>
              <w:t>Length</w:t>
            </w:r>
          </w:p>
          <w:p w14:paraId="2BCA9128" w14:textId="1FB959BC" w:rsidR="00E53A34" w:rsidRPr="009B1D09" w:rsidRDefault="009B1D09" w:rsidP="003E49C8">
            <w:pPr>
              <w:suppressAutoHyphens/>
              <w:spacing w:line="480" w:lineRule="auto"/>
              <w:rPr>
                <w:rFonts w:ascii="Times New Roman" w:hAnsi="Times New Roman"/>
                <w:b/>
                <w:iCs/>
                <w:color w:val="000000"/>
                <w:sz w:val="24"/>
                <w:szCs w:val="24"/>
                <w:lang w:val="en-US"/>
              </w:rPr>
            </w:pPr>
            <w:r>
              <w:rPr>
                <w:rFonts w:ascii="Times New Roman" w:hAnsi="Times New Roman"/>
                <w:b/>
                <w:iCs/>
                <w:color w:val="000000"/>
                <w:sz w:val="24"/>
                <w:szCs w:val="24"/>
                <w:lang w:val="en-US"/>
              </w:rPr>
              <w:t xml:space="preserve">(base </w:t>
            </w:r>
            <w:r w:rsidR="00E53A34" w:rsidRPr="009B1D09">
              <w:rPr>
                <w:rFonts w:ascii="Times New Roman" w:hAnsi="Times New Roman"/>
                <w:b/>
                <w:iCs/>
                <w:color w:val="000000"/>
                <w:sz w:val="24"/>
                <w:szCs w:val="24"/>
                <w:lang w:val="en-US"/>
              </w:rPr>
              <w:t>pairs)</w:t>
            </w:r>
          </w:p>
        </w:tc>
      </w:tr>
      <w:tr w:rsidR="00E53A34" w:rsidRPr="008E417D" w14:paraId="715DA316" w14:textId="77777777" w:rsidTr="009B1D09">
        <w:trPr>
          <w:trHeight w:val="600"/>
        </w:trPr>
        <w:tc>
          <w:tcPr>
            <w:tcW w:w="1019" w:type="dxa"/>
            <w:hideMark/>
          </w:tcPr>
          <w:p w14:paraId="5AF420FE" w14:textId="77777777" w:rsidR="00E53A34" w:rsidRPr="008E417D" w:rsidRDefault="00E53A34" w:rsidP="003E49C8">
            <w:pPr>
              <w:suppressAutoHyphens/>
              <w:spacing w:line="480" w:lineRule="auto"/>
              <w:rPr>
                <w:rFonts w:ascii="Times New Roman" w:hAnsi="Times New Roman"/>
                <w:b/>
                <w:color w:val="000000"/>
                <w:sz w:val="24"/>
                <w:szCs w:val="24"/>
                <w:lang w:val="en-US"/>
              </w:rPr>
            </w:pPr>
            <w:r w:rsidRPr="008E417D">
              <w:rPr>
                <w:rFonts w:ascii="Times New Roman" w:hAnsi="Times New Roman"/>
                <w:color w:val="000000"/>
                <w:sz w:val="24"/>
                <w:szCs w:val="24"/>
                <w:lang w:val="en-US"/>
              </w:rPr>
              <w:t>Up_</w:t>
            </w:r>
            <w:r w:rsidRPr="008E417D">
              <w:rPr>
                <w:rFonts w:ascii="Times New Roman" w:hAnsi="Times New Roman" w:hint="eastAsia"/>
                <w:color w:val="000000"/>
                <w:sz w:val="24"/>
                <w:szCs w:val="24"/>
                <w:lang w:val="en-US"/>
              </w:rPr>
              <w:t>F3</w:t>
            </w:r>
          </w:p>
        </w:tc>
        <w:tc>
          <w:tcPr>
            <w:tcW w:w="7789" w:type="dxa"/>
            <w:hideMark/>
          </w:tcPr>
          <w:p w14:paraId="62A29CFE" w14:textId="77777777" w:rsidR="00E53A34" w:rsidRPr="008E417D" w:rsidRDefault="00E53A34" w:rsidP="003E49C8">
            <w:pPr>
              <w:suppressAutoHyphens/>
              <w:spacing w:line="480" w:lineRule="auto"/>
              <w:rPr>
                <w:rFonts w:ascii="Times New Roman" w:hAnsi="Times New Roman"/>
                <w:color w:val="000000"/>
                <w:sz w:val="24"/>
                <w:szCs w:val="24"/>
                <w:lang w:val="en-US"/>
              </w:rPr>
            </w:pPr>
            <w:r w:rsidRPr="008E417D">
              <w:rPr>
                <w:rFonts w:ascii="Times New Roman" w:hAnsi="Times New Roman" w:hint="eastAsia"/>
                <w:color w:val="000000"/>
                <w:sz w:val="24"/>
                <w:szCs w:val="24"/>
                <w:lang w:val="en-US"/>
              </w:rPr>
              <w:t>TCAAGTCAATTTAGTCCAGGTA</w:t>
            </w:r>
          </w:p>
        </w:tc>
        <w:tc>
          <w:tcPr>
            <w:tcW w:w="1540" w:type="dxa"/>
          </w:tcPr>
          <w:p w14:paraId="136DAB9F" w14:textId="77777777" w:rsidR="00E53A34" w:rsidRPr="008E417D" w:rsidRDefault="00E53A34" w:rsidP="003E49C8">
            <w:pPr>
              <w:suppressAutoHyphens/>
              <w:spacing w:line="480" w:lineRule="auto"/>
              <w:rPr>
                <w:rFonts w:ascii="Times New Roman" w:hAnsi="Times New Roman"/>
                <w:color w:val="000000"/>
                <w:sz w:val="24"/>
                <w:szCs w:val="24"/>
                <w:lang w:val="en-US"/>
              </w:rPr>
            </w:pPr>
            <w:r w:rsidRPr="008E417D">
              <w:rPr>
                <w:rFonts w:ascii="Times New Roman" w:hAnsi="Times New Roman" w:hint="eastAsia"/>
                <w:color w:val="000000"/>
                <w:sz w:val="24"/>
                <w:szCs w:val="24"/>
                <w:lang w:val="en-US"/>
              </w:rPr>
              <w:t>22</w:t>
            </w:r>
          </w:p>
        </w:tc>
      </w:tr>
      <w:tr w:rsidR="00E53A34" w:rsidRPr="008E417D" w14:paraId="63683C00" w14:textId="77777777" w:rsidTr="009B1D09">
        <w:trPr>
          <w:trHeight w:val="600"/>
        </w:trPr>
        <w:tc>
          <w:tcPr>
            <w:tcW w:w="1019" w:type="dxa"/>
            <w:hideMark/>
          </w:tcPr>
          <w:p w14:paraId="30468944" w14:textId="77777777" w:rsidR="00E53A34" w:rsidRPr="008E417D" w:rsidRDefault="00E53A34" w:rsidP="003E49C8">
            <w:pPr>
              <w:suppressAutoHyphens/>
              <w:spacing w:line="480" w:lineRule="auto"/>
              <w:rPr>
                <w:rFonts w:ascii="Times New Roman" w:hAnsi="Times New Roman"/>
                <w:b/>
                <w:color w:val="000000"/>
                <w:sz w:val="24"/>
                <w:szCs w:val="24"/>
                <w:lang w:val="en-US"/>
              </w:rPr>
            </w:pPr>
            <w:r w:rsidRPr="008E417D">
              <w:rPr>
                <w:rFonts w:ascii="Times New Roman" w:hAnsi="Times New Roman"/>
                <w:color w:val="000000"/>
                <w:sz w:val="24"/>
                <w:szCs w:val="24"/>
                <w:lang w:val="en-US"/>
              </w:rPr>
              <w:t>Up_</w:t>
            </w:r>
            <w:r w:rsidRPr="008E417D">
              <w:rPr>
                <w:rFonts w:ascii="Times New Roman" w:hAnsi="Times New Roman" w:hint="eastAsia"/>
                <w:color w:val="000000"/>
                <w:sz w:val="24"/>
                <w:szCs w:val="24"/>
                <w:lang w:val="en-US"/>
              </w:rPr>
              <w:t>B3</w:t>
            </w:r>
          </w:p>
        </w:tc>
        <w:tc>
          <w:tcPr>
            <w:tcW w:w="7789" w:type="dxa"/>
            <w:hideMark/>
          </w:tcPr>
          <w:p w14:paraId="1D0CBC5D" w14:textId="77777777" w:rsidR="00E53A34" w:rsidRPr="008E417D" w:rsidRDefault="00E53A34" w:rsidP="003E49C8">
            <w:pPr>
              <w:suppressAutoHyphens/>
              <w:spacing w:line="480" w:lineRule="auto"/>
              <w:rPr>
                <w:rFonts w:ascii="Times New Roman" w:hAnsi="Times New Roman"/>
                <w:color w:val="000000"/>
                <w:sz w:val="24"/>
                <w:szCs w:val="24"/>
                <w:lang w:val="en-US"/>
              </w:rPr>
            </w:pPr>
            <w:r w:rsidRPr="008E417D">
              <w:rPr>
                <w:rFonts w:ascii="Times New Roman" w:hAnsi="Times New Roman" w:hint="eastAsia"/>
                <w:color w:val="000000"/>
                <w:sz w:val="24"/>
                <w:szCs w:val="24"/>
                <w:lang w:val="en-US"/>
              </w:rPr>
              <w:t>GGAATATCGAAACGTCGTCC</w:t>
            </w:r>
          </w:p>
        </w:tc>
        <w:tc>
          <w:tcPr>
            <w:tcW w:w="1540" w:type="dxa"/>
          </w:tcPr>
          <w:p w14:paraId="0CA2FA47" w14:textId="77777777" w:rsidR="00E53A34" w:rsidRPr="008E417D" w:rsidRDefault="00E53A34" w:rsidP="003E49C8">
            <w:pPr>
              <w:suppressAutoHyphens/>
              <w:spacing w:line="480" w:lineRule="auto"/>
              <w:rPr>
                <w:rFonts w:ascii="Times New Roman" w:hAnsi="Times New Roman"/>
                <w:color w:val="000000"/>
                <w:sz w:val="24"/>
                <w:szCs w:val="24"/>
                <w:lang w:val="en-US"/>
              </w:rPr>
            </w:pPr>
            <w:r w:rsidRPr="008E417D">
              <w:rPr>
                <w:rFonts w:ascii="Times New Roman" w:hAnsi="Times New Roman" w:hint="eastAsia"/>
                <w:color w:val="000000"/>
                <w:sz w:val="24"/>
                <w:szCs w:val="24"/>
                <w:lang w:val="en-US"/>
              </w:rPr>
              <w:t>20</w:t>
            </w:r>
          </w:p>
        </w:tc>
      </w:tr>
      <w:tr w:rsidR="00E53A34" w:rsidRPr="008E417D" w14:paraId="6D2B1547" w14:textId="77777777" w:rsidTr="009B1D09">
        <w:trPr>
          <w:trHeight w:val="600"/>
        </w:trPr>
        <w:tc>
          <w:tcPr>
            <w:tcW w:w="1019" w:type="dxa"/>
            <w:hideMark/>
          </w:tcPr>
          <w:p w14:paraId="30D2AD68" w14:textId="77777777" w:rsidR="00E53A34" w:rsidRPr="008E417D" w:rsidRDefault="00E53A34" w:rsidP="003E49C8">
            <w:pPr>
              <w:suppressAutoHyphens/>
              <w:spacing w:line="480" w:lineRule="auto"/>
              <w:rPr>
                <w:rFonts w:ascii="Times New Roman" w:hAnsi="Times New Roman"/>
                <w:b/>
                <w:color w:val="000000"/>
                <w:sz w:val="24"/>
                <w:szCs w:val="24"/>
                <w:lang w:val="en-US"/>
              </w:rPr>
            </w:pPr>
            <w:proofErr w:type="spellStart"/>
            <w:r w:rsidRPr="008E417D">
              <w:rPr>
                <w:rFonts w:ascii="Times New Roman" w:hAnsi="Times New Roman"/>
                <w:color w:val="000000"/>
                <w:sz w:val="24"/>
                <w:szCs w:val="24"/>
                <w:lang w:val="en-US"/>
              </w:rPr>
              <w:t>Up_</w:t>
            </w:r>
            <w:r w:rsidRPr="008E417D">
              <w:rPr>
                <w:rFonts w:ascii="Times New Roman" w:hAnsi="Times New Roman" w:hint="eastAsia"/>
                <w:color w:val="000000"/>
                <w:sz w:val="24"/>
                <w:szCs w:val="24"/>
                <w:lang w:val="en-US"/>
              </w:rPr>
              <w:t>FIP</w:t>
            </w:r>
            <w:proofErr w:type="spellEnd"/>
          </w:p>
        </w:tc>
        <w:tc>
          <w:tcPr>
            <w:tcW w:w="7789" w:type="dxa"/>
            <w:hideMark/>
          </w:tcPr>
          <w:p w14:paraId="1D534DB8" w14:textId="77777777" w:rsidR="00E53A34" w:rsidRPr="008E417D" w:rsidRDefault="00E53A34" w:rsidP="003E49C8">
            <w:pPr>
              <w:suppressAutoHyphens/>
              <w:spacing w:line="480" w:lineRule="auto"/>
              <w:rPr>
                <w:rFonts w:ascii="Times New Roman" w:hAnsi="Times New Roman"/>
                <w:color w:val="000000"/>
                <w:sz w:val="24"/>
                <w:szCs w:val="24"/>
                <w:lang w:val="en-US"/>
              </w:rPr>
            </w:pPr>
            <w:r w:rsidRPr="008E417D">
              <w:rPr>
                <w:rFonts w:ascii="Times New Roman" w:hAnsi="Times New Roman" w:hint="eastAsia"/>
                <w:color w:val="000000"/>
                <w:sz w:val="24"/>
                <w:szCs w:val="24"/>
                <w:lang w:val="en-US"/>
              </w:rPr>
              <w:t>GACGGTCCCCAGTATTTTTAATACTGCAATTAATTTCGCTAGTGGTG</w:t>
            </w:r>
          </w:p>
        </w:tc>
        <w:tc>
          <w:tcPr>
            <w:tcW w:w="1540" w:type="dxa"/>
          </w:tcPr>
          <w:p w14:paraId="1FD944A4" w14:textId="77777777" w:rsidR="00E53A34" w:rsidRPr="008E417D" w:rsidRDefault="00E53A34" w:rsidP="003E49C8">
            <w:pPr>
              <w:suppressAutoHyphens/>
              <w:spacing w:line="480" w:lineRule="auto"/>
              <w:rPr>
                <w:rFonts w:ascii="Times New Roman" w:hAnsi="Times New Roman"/>
                <w:color w:val="000000"/>
                <w:sz w:val="24"/>
                <w:szCs w:val="24"/>
                <w:lang w:val="en-US"/>
              </w:rPr>
            </w:pPr>
            <w:r w:rsidRPr="008E417D">
              <w:rPr>
                <w:rFonts w:ascii="Times New Roman" w:hAnsi="Times New Roman" w:hint="eastAsia"/>
                <w:color w:val="000000"/>
                <w:sz w:val="24"/>
                <w:szCs w:val="24"/>
                <w:lang w:val="en-US"/>
              </w:rPr>
              <w:t>47</w:t>
            </w:r>
          </w:p>
        </w:tc>
      </w:tr>
      <w:tr w:rsidR="00E53A34" w:rsidRPr="008E417D" w14:paraId="54145A46" w14:textId="77777777" w:rsidTr="009B1D09">
        <w:trPr>
          <w:trHeight w:val="600"/>
        </w:trPr>
        <w:tc>
          <w:tcPr>
            <w:tcW w:w="1019" w:type="dxa"/>
            <w:hideMark/>
          </w:tcPr>
          <w:p w14:paraId="28DC2C7F" w14:textId="77777777" w:rsidR="00E53A34" w:rsidRPr="008E417D" w:rsidRDefault="00E53A34" w:rsidP="003E49C8">
            <w:pPr>
              <w:suppressAutoHyphens/>
              <w:spacing w:line="480" w:lineRule="auto"/>
              <w:rPr>
                <w:rFonts w:ascii="Times New Roman" w:hAnsi="Times New Roman"/>
                <w:b/>
                <w:color w:val="000000"/>
                <w:sz w:val="24"/>
                <w:szCs w:val="24"/>
                <w:lang w:val="en-US"/>
              </w:rPr>
            </w:pPr>
            <w:proofErr w:type="spellStart"/>
            <w:r w:rsidRPr="008E417D">
              <w:rPr>
                <w:rFonts w:ascii="Times New Roman" w:hAnsi="Times New Roman"/>
                <w:color w:val="000000"/>
                <w:sz w:val="24"/>
                <w:szCs w:val="24"/>
                <w:lang w:val="en-US"/>
              </w:rPr>
              <w:t>Up_</w:t>
            </w:r>
            <w:r w:rsidRPr="008E417D">
              <w:rPr>
                <w:rFonts w:ascii="Times New Roman" w:hAnsi="Times New Roman" w:hint="eastAsia"/>
                <w:color w:val="000000"/>
                <w:sz w:val="24"/>
                <w:szCs w:val="24"/>
                <w:lang w:val="en-US"/>
              </w:rPr>
              <w:t>BIP</w:t>
            </w:r>
            <w:proofErr w:type="spellEnd"/>
          </w:p>
        </w:tc>
        <w:tc>
          <w:tcPr>
            <w:tcW w:w="7789" w:type="dxa"/>
            <w:hideMark/>
          </w:tcPr>
          <w:p w14:paraId="21A3C69A" w14:textId="77777777" w:rsidR="00E53A34" w:rsidRPr="008E417D" w:rsidRDefault="00E53A34" w:rsidP="003E49C8">
            <w:pPr>
              <w:suppressAutoHyphens/>
              <w:spacing w:line="480" w:lineRule="auto"/>
              <w:rPr>
                <w:rFonts w:ascii="Times New Roman" w:hAnsi="Times New Roman"/>
                <w:color w:val="000000"/>
                <w:sz w:val="24"/>
                <w:szCs w:val="24"/>
                <w:lang w:val="en-US"/>
              </w:rPr>
            </w:pPr>
            <w:r w:rsidRPr="008E417D">
              <w:rPr>
                <w:rFonts w:ascii="Times New Roman" w:hAnsi="Times New Roman" w:hint="eastAsia"/>
                <w:color w:val="000000"/>
                <w:sz w:val="24"/>
                <w:szCs w:val="24"/>
                <w:lang w:val="en-US"/>
              </w:rPr>
              <w:t>CAAGTTGGATCACATTTTCACTTGTGCGTTCTTTATCTTCATTTCCTT</w:t>
            </w:r>
          </w:p>
        </w:tc>
        <w:tc>
          <w:tcPr>
            <w:tcW w:w="1540" w:type="dxa"/>
          </w:tcPr>
          <w:p w14:paraId="2306B9D8" w14:textId="77777777" w:rsidR="00E53A34" w:rsidRPr="008E417D" w:rsidRDefault="00E53A34" w:rsidP="003E49C8">
            <w:pPr>
              <w:suppressAutoHyphens/>
              <w:spacing w:line="480" w:lineRule="auto"/>
              <w:rPr>
                <w:rFonts w:ascii="Times New Roman" w:hAnsi="Times New Roman"/>
                <w:color w:val="000000"/>
                <w:sz w:val="24"/>
                <w:szCs w:val="24"/>
                <w:lang w:val="en-US"/>
              </w:rPr>
            </w:pPr>
            <w:r w:rsidRPr="008E417D">
              <w:rPr>
                <w:rFonts w:ascii="Times New Roman" w:hAnsi="Times New Roman" w:hint="eastAsia"/>
                <w:color w:val="000000"/>
                <w:sz w:val="24"/>
                <w:szCs w:val="24"/>
                <w:lang w:val="en-US"/>
              </w:rPr>
              <w:t>48</w:t>
            </w:r>
          </w:p>
        </w:tc>
      </w:tr>
      <w:tr w:rsidR="00E53A34" w:rsidRPr="008E417D" w14:paraId="22C6A579" w14:textId="77777777" w:rsidTr="009B1D09">
        <w:trPr>
          <w:trHeight w:val="600"/>
        </w:trPr>
        <w:tc>
          <w:tcPr>
            <w:tcW w:w="1019" w:type="dxa"/>
            <w:hideMark/>
          </w:tcPr>
          <w:p w14:paraId="2BD82239" w14:textId="77777777" w:rsidR="00E53A34" w:rsidRPr="008E417D" w:rsidRDefault="00E53A34" w:rsidP="003E49C8">
            <w:pPr>
              <w:suppressAutoHyphens/>
              <w:spacing w:line="480" w:lineRule="auto"/>
              <w:rPr>
                <w:rFonts w:ascii="Times New Roman" w:hAnsi="Times New Roman"/>
                <w:b/>
                <w:color w:val="000000"/>
                <w:sz w:val="24"/>
                <w:szCs w:val="24"/>
                <w:lang w:val="en-US"/>
              </w:rPr>
            </w:pPr>
            <w:proofErr w:type="spellStart"/>
            <w:r w:rsidRPr="008E417D">
              <w:rPr>
                <w:rFonts w:ascii="Times New Roman" w:hAnsi="Times New Roman"/>
                <w:color w:val="000000"/>
                <w:sz w:val="24"/>
                <w:szCs w:val="24"/>
                <w:lang w:val="en-US"/>
              </w:rPr>
              <w:t>Up_</w:t>
            </w:r>
            <w:r w:rsidRPr="008E417D">
              <w:rPr>
                <w:rFonts w:ascii="Times New Roman" w:hAnsi="Times New Roman" w:hint="eastAsia"/>
                <w:color w:val="000000"/>
                <w:sz w:val="24"/>
                <w:szCs w:val="24"/>
                <w:lang w:val="en-US"/>
              </w:rPr>
              <w:t>LF</w:t>
            </w:r>
            <w:proofErr w:type="spellEnd"/>
          </w:p>
        </w:tc>
        <w:tc>
          <w:tcPr>
            <w:tcW w:w="7789" w:type="dxa"/>
            <w:noWrap/>
            <w:hideMark/>
          </w:tcPr>
          <w:p w14:paraId="1DA5A2AD" w14:textId="77777777" w:rsidR="00E53A34" w:rsidRPr="008E417D" w:rsidRDefault="00E53A34" w:rsidP="003E49C8">
            <w:pPr>
              <w:suppressAutoHyphens/>
              <w:spacing w:line="480" w:lineRule="auto"/>
              <w:rPr>
                <w:rFonts w:ascii="Times New Roman" w:hAnsi="Times New Roman"/>
                <w:color w:val="000000"/>
                <w:sz w:val="24"/>
                <w:szCs w:val="24"/>
                <w:lang w:val="en-US"/>
              </w:rPr>
            </w:pPr>
            <w:r w:rsidRPr="008E417D">
              <w:rPr>
                <w:rFonts w:ascii="Times New Roman" w:hAnsi="Times New Roman" w:hint="eastAsia"/>
                <w:color w:val="000000"/>
                <w:sz w:val="24"/>
                <w:szCs w:val="24"/>
                <w:lang w:val="en-US"/>
              </w:rPr>
              <w:t>AATTACTTTTGCCTCTCTACC</w:t>
            </w:r>
          </w:p>
        </w:tc>
        <w:tc>
          <w:tcPr>
            <w:tcW w:w="1540" w:type="dxa"/>
          </w:tcPr>
          <w:p w14:paraId="765E82A3" w14:textId="77777777" w:rsidR="00E53A34" w:rsidRPr="008E417D" w:rsidRDefault="00E53A34" w:rsidP="003E49C8">
            <w:pPr>
              <w:suppressAutoHyphens/>
              <w:spacing w:line="480" w:lineRule="auto"/>
              <w:rPr>
                <w:rFonts w:ascii="Times New Roman" w:hAnsi="Times New Roman"/>
                <w:color w:val="000000"/>
                <w:sz w:val="24"/>
                <w:szCs w:val="24"/>
                <w:lang w:val="en-US"/>
              </w:rPr>
            </w:pPr>
            <w:r w:rsidRPr="008E417D">
              <w:rPr>
                <w:rFonts w:ascii="Times New Roman" w:hAnsi="Times New Roman" w:hint="eastAsia"/>
                <w:color w:val="000000"/>
                <w:sz w:val="24"/>
                <w:szCs w:val="24"/>
                <w:lang w:val="en-US"/>
              </w:rPr>
              <w:t xml:space="preserve">21 </w:t>
            </w:r>
          </w:p>
        </w:tc>
      </w:tr>
      <w:tr w:rsidR="00E53A34" w:rsidRPr="008E417D" w14:paraId="73B57AA9" w14:textId="77777777" w:rsidTr="009B1D09">
        <w:trPr>
          <w:trHeight w:val="600"/>
        </w:trPr>
        <w:tc>
          <w:tcPr>
            <w:tcW w:w="1019" w:type="dxa"/>
            <w:hideMark/>
          </w:tcPr>
          <w:p w14:paraId="39C6C8FB" w14:textId="77777777" w:rsidR="00E53A34" w:rsidRPr="008E417D" w:rsidRDefault="00E53A34" w:rsidP="003E49C8">
            <w:pPr>
              <w:suppressAutoHyphens/>
              <w:spacing w:line="480" w:lineRule="auto"/>
              <w:rPr>
                <w:rFonts w:ascii="Times New Roman" w:hAnsi="Times New Roman"/>
                <w:b/>
                <w:color w:val="000000"/>
                <w:sz w:val="24"/>
                <w:szCs w:val="24"/>
                <w:lang w:val="en-US"/>
              </w:rPr>
            </w:pPr>
            <w:proofErr w:type="spellStart"/>
            <w:r w:rsidRPr="008E417D">
              <w:rPr>
                <w:rFonts w:ascii="Times New Roman" w:hAnsi="Times New Roman"/>
                <w:color w:val="000000"/>
                <w:sz w:val="24"/>
                <w:szCs w:val="24"/>
                <w:lang w:val="en-US"/>
              </w:rPr>
              <w:t>Up_</w:t>
            </w:r>
            <w:r w:rsidRPr="008E417D">
              <w:rPr>
                <w:rFonts w:ascii="Times New Roman" w:hAnsi="Times New Roman" w:hint="eastAsia"/>
                <w:color w:val="000000"/>
                <w:sz w:val="24"/>
                <w:szCs w:val="24"/>
                <w:lang w:val="en-US"/>
              </w:rPr>
              <w:t>LB</w:t>
            </w:r>
            <w:proofErr w:type="spellEnd"/>
          </w:p>
        </w:tc>
        <w:tc>
          <w:tcPr>
            <w:tcW w:w="7789" w:type="dxa"/>
            <w:noWrap/>
            <w:hideMark/>
          </w:tcPr>
          <w:p w14:paraId="1A191D9A" w14:textId="77777777" w:rsidR="00E53A34" w:rsidRPr="008E417D" w:rsidRDefault="00E53A34" w:rsidP="003E49C8">
            <w:pPr>
              <w:suppressAutoHyphens/>
              <w:spacing w:line="480" w:lineRule="auto"/>
              <w:rPr>
                <w:rFonts w:ascii="Times New Roman" w:hAnsi="Times New Roman"/>
                <w:color w:val="000000"/>
                <w:sz w:val="24"/>
                <w:szCs w:val="24"/>
                <w:lang w:val="en-US"/>
              </w:rPr>
            </w:pPr>
            <w:r w:rsidRPr="008E417D">
              <w:rPr>
                <w:rFonts w:ascii="Times New Roman" w:hAnsi="Times New Roman" w:hint="eastAsia"/>
                <w:color w:val="000000"/>
                <w:sz w:val="24"/>
                <w:szCs w:val="24"/>
                <w:lang w:val="en-US"/>
              </w:rPr>
              <w:t>TGAAGTGAATAGTGCATTAG</w:t>
            </w:r>
          </w:p>
        </w:tc>
        <w:tc>
          <w:tcPr>
            <w:tcW w:w="1540" w:type="dxa"/>
          </w:tcPr>
          <w:p w14:paraId="50915D4F" w14:textId="77777777" w:rsidR="00E53A34" w:rsidRPr="008E417D" w:rsidRDefault="00E53A34" w:rsidP="003E49C8">
            <w:pPr>
              <w:suppressAutoHyphens/>
              <w:spacing w:line="480" w:lineRule="auto"/>
              <w:rPr>
                <w:rFonts w:ascii="Times New Roman" w:hAnsi="Times New Roman"/>
                <w:color w:val="000000"/>
                <w:sz w:val="24"/>
                <w:szCs w:val="24"/>
                <w:lang w:val="en-US"/>
              </w:rPr>
            </w:pPr>
            <w:r w:rsidRPr="008E417D">
              <w:rPr>
                <w:rFonts w:ascii="Times New Roman" w:hAnsi="Times New Roman" w:hint="eastAsia"/>
                <w:color w:val="000000"/>
                <w:sz w:val="24"/>
                <w:szCs w:val="24"/>
                <w:lang w:val="en-US"/>
              </w:rPr>
              <w:t>20</w:t>
            </w:r>
          </w:p>
        </w:tc>
      </w:tr>
      <w:tr w:rsidR="00E53A34" w:rsidRPr="008E417D" w14:paraId="35E5FE35" w14:textId="77777777" w:rsidTr="009B1D09">
        <w:trPr>
          <w:trHeight w:val="600"/>
        </w:trPr>
        <w:tc>
          <w:tcPr>
            <w:tcW w:w="8808" w:type="dxa"/>
            <w:gridSpan w:val="2"/>
            <w:noWrap/>
            <w:vAlign w:val="bottom"/>
            <w:hideMark/>
          </w:tcPr>
          <w:p w14:paraId="142F92DE" w14:textId="77777777" w:rsidR="00E53A34" w:rsidRPr="009B1D09" w:rsidRDefault="00E53A34" w:rsidP="003E49C8">
            <w:pPr>
              <w:suppressAutoHyphens/>
              <w:spacing w:line="480" w:lineRule="auto"/>
              <w:rPr>
                <w:rFonts w:ascii="Times New Roman" w:hAnsi="Times New Roman"/>
                <w:b/>
                <w:color w:val="000000"/>
                <w:sz w:val="24"/>
                <w:szCs w:val="24"/>
                <w:lang w:val="en-US"/>
              </w:rPr>
            </w:pPr>
            <w:bookmarkStart w:id="0" w:name="_GoBack" w:colFirst="0" w:colLast="0"/>
            <w:proofErr w:type="spellStart"/>
            <w:r w:rsidRPr="009B1D09">
              <w:rPr>
                <w:rFonts w:ascii="Times New Roman" w:hAnsi="Times New Roman" w:hint="eastAsia"/>
                <w:b/>
                <w:i/>
                <w:iCs/>
                <w:color w:val="000000"/>
                <w:sz w:val="24"/>
                <w:szCs w:val="24"/>
                <w:lang w:val="en-US"/>
              </w:rPr>
              <w:t>Ureaplasma</w:t>
            </w:r>
            <w:proofErr w:type="spellEnd"/>
            <w:r w:rsidRPr="009B1D09">
              <w:rPr>
                <w:rFonts w:ascii="Times New Roman" w:hAnsi="Times New Roman" w:hint="eastAsia"/>
                <w:b/>
                <w:i/>
                <w:iCs/>
                <w:color w:val="000000"/>
                <w:sz w:val="24"/>
                <w:szCs w:val="24"/>
                <w:lang w:val="en-US"/>
              </w:rPr>
              <w:t xml:space="preserve"> </w:t>
            </w:r>
            <w:proofErr w:type="spellStart"/>
            <w:r w:rsidRPr="009B1D09">
              <w:rPr>
                <w:rFonts w:ascii="Times New Roman" w:hAnsi="Times New Roman" w:hint="eastAsia"/>
                <w:b/>
                <w:i/>
                <w:iCs/>
                <w:color w:val="000000"/>
                <w:sz w:val="24"/>
                <w:szCs w:val="24"/>
                <w:lang w:val="en-US"/>
              </w:rPr>
              <w:t>urealyticum</w:t>
            </w:r>
            <w:proofErr w:type="spellEnd"/>
            <w:r w:rsidRPr="009B1D09">
              <w:rPr>
                <w:rFonts w:ascii="Times New Roman" w:hAnsi="Times New Roman" w:hint="eastAsia"/>
                <w:b/>
                <w:color w:val="000000"/>
                <w:sz w:val="24"/>
                <w:szCs w:val="24"/>
                <w:lang w:val="en-US"/>
              </w:rPr>
              <w:t xml:space="preserve"> LAMP primer</w:t>
            </w:r>
            <w:r w:rsidRPr="009B1D09">
              <w:rPr>
                <w:rFonts w:ascii="Times New Roman" w:hAnsi="Times New Roman"/>
                <w:b/>
                <w:color w:val="000000"/>
                <w:sz w:val="24"/>
                <w:szCs w:val="24"/>
                <w:lang w:val="en-US"/>
              </w:rPr>
              <w:t xml:space="preserve"> (Sequence 5'-3')</w:t>
            </w:r>
          </w:p>
        </w:tc>
        <w:tc>
          <w:tcPr>
            <w:tcW w:w="1540" w:type="dxa"/>
          </w:tcPr>
          <w:p w14:paraId="002210AA" w14:textId="77777777" w:rsidR="00E53A34" w:rsidRPr="008E417D" w:rsidRDefault="00E53A34" w:rsidP="003E49C8">
            <w:pPr>
              <w:suppressAutoHyphens/>
              <w:spacing w:line="480" w:lineRule="auto"/>
              <w:rPr>
                <w:rFonts w:ascii="Times New Roman" w:hAnsi="Times New Roman"/>
                <w:i/>
                <w:iCs/>
                <w:color w:val="000000"/>
                <w:sz w:val="24"/>
                <w:szCs w:val="24"/>
                <w:lang w:val="en-US"/>
              </w:rPr>
            </w:pPr>
          </w:p>
        </w:tc>
      </w:tr>
      <w:bookmarkEnd w:id="0"/>
      <w:tr w:rsidR="00E53A34" w:rsidRPr="008E417D" w14:paraId="1A758B7D" w14:textId="77777777" w:rsidTr="009B1D09">
        <w:trPr>
          <w:trHeight w:val="600"/>
        </w:trPr>
        <w:tc>
          <w:tcPr>
            <w:tcW w:w="1019" w:type="dxa"/>
            <w:hideMark/>
          </w:tcPr>
          <w:p w14:paraId="535616CA" w14:textId="77777777" w:rsidR="00E53A34" w:rsidRPr="008E417D" w:rsidRDefault="00E53A34" w:rsidP="003E49C8">
            <w:pPr>
              <w:suppressAutoHyphens/>
              <w:spacing w:line="480" w:lineRule="auto"/>
              <w:rPr>
                <w:rFonts w:ascii="Times New Roman" w:hAnsi="Times New Roman"/>
                <w:b/>
                <w:color w:val="000000"/>
                <w:sz w:val="24"/>
                <w:szCs w:val="24"/>
                <w:lang w:val="en-US"/>
              </w:rPr>
            </w:pPr>
            <w:r w:rsidRPr="008E417D">
              <w:rPr>
                <w:rFonts w:ascii="Times New Roman" w:hAnsi="Times New Roman"/>
                <w:color w:val="000000"/>
                <w:sz w:val="24"/>
                <w:szCs w:val="24"/>
                <w:lang w:val="en-US"/>
              </w:rPr>
              <w:t>Uu_</w:t>
            </w:r>
            <w:r w:rsidRPr="008E417D">
              <w:rPr>
                <w:rFonts w:ascii="Times New Roman" w:hAnsi="Times New Roman" w:hint="eastAsia"/>
                <w:color w:val="000000"/>
                <w:sz w:val="24"/>
                <w:szCs w:val="24"/>
                <w:lang w:val="en-US"/>
              </w:rPr>
              <w:t>F3</w:t>
            </w:r>
          </w:p>
        </w:tc>
        <w:tc>
          <w:tcPr>
            <w:tcW w:w="7789" w:type="dxa"/>
            <w:hideMark/>
          </w:tcPr>
          <w:p w14:paraId="28B51BF3" w14:textId="77777777" w:rsidR="00E53A34" w:rsidRPr="008E417D" w:rsidRDefault="00E53A34" w:rsidP="003E49C8">
            <w:pPr>
              <w:suppressAutoHyphens/>
              <w:spacing w:line="480" w:lineRule="auto"/>
              <w:rPr>
                <w:rFonts w:ascii="Times New Roman" w:hAnsi="Times New Roman"/>
                <w:color w:val="000000"/>
                <w:sz w:val="24"/>
                <w:szCs w:val="24"/>
                <w:lang w:val="en-US"/>
              </w:rPr>
            </w:pPr>
            <w:r w:rsidRPr="008E417D">
              <w:rPr>
                <w:rFonts w:ascii="Times New Roman" w:hAnsi="Times New Roman" w:hint="eastAsia"/>
                <w:color w:val="000000"/>
                <w:sz w:val="24"/>
                <w:szCs w:val="24"/>
                <w:lang w:val="en-US"/>
              </w:rPr>
              <w:t>GGTAAATTAGTACCAGGAGCA</w:t>
            </w:r>
          </w:p>
        </w:tc>
        <w:tc>
          <w:tcPr>
            <w:tcW w:w="1540" w:type="dxa"/>
          </w:tcPr>
          <w:p w14:paraId="46FE0794" w14:textId="77777777" w:rsidR="00E53A34" w:rsidRPr="008E417D" w:rsidRDefault="00E53A34" w:rsidP="003E49C8">
            <w:pPr>
              <w:suppressAutoHyphens/>
              <w:spacing w:line="480" w:lineRule="auto"/>
              <w:rPr>
                <w:rFonts w:ascii="Times New Roman" w:hAnsi="Times New Roman"/>
                <w:color w:val="000000"/>
                <w:sz w:val="24"/>
                <w:szCs w:val="24"/>
                <w:lang w:val="en-US"/>
              </w:rPr>
            </w:pPr>
            <w:r w:rsidRPr="008E417D">
              <w:rPr>
                <w:rFonts w:ascii="Times New Roman" w:hAnsi="Times New Roman" w:hint="eastAsia"/>
                <w:color w:val="000000"/>
                <w:sz w:val="24"/>
                <w:szCs w:val="24"/>
                <w:lang w:val="en-US"/>
              </w:rPr>
              <w:t>21</w:t>
            </w:r>
          </w:p>
        </w:tc>
      </w:tr>
      <w:tr w:rsidR="00E53A34" w:rsidRPr="008E417D" w14:paraId="3B7D7030" w14:textId="77777777" w:rsidTr="009B1D09">
        <w:trPr>
          <w:trHeight w:val="600"/>
        </w:trPr>
        <w:tc>
          <w:tcPr>
            <w:tcW w:w="1019" w:type="dxa"/>
            <w:hideMark/>
          </w:tcPr>
          <w:p w14:paraId="2A750245" w14:textId="77777777" w:rsidR="00E53A34" w:rsidRPr="008E417D" w:rsidRDefault="00E53A34" w:rsidP="003E49C8">
            <w:pPr>
              <w:suppressAutoHyphens/>
              <w:spacing w:line="480" w:lineRule="auto"/>
              <w:rPr>
                <w:rFonts w:ascii="Times New Roman" w:hAnsi="Times New Roman"/>
                <w:b/>
                <w:color w:val="000000"/>
                <w:sz w:val="24"/>
                <w:szCs w:val="24"/>
                <w:lang w:val="en-US"/>
              </w:rPr>
            </w:pPr>
            <w:r w:rsidRPr="008E417D">
              <w:rPr>
                <w:rFonts w:ascii="Times New Roman" w:hAnsi="Times New Roman"/>
                <w:color w:val="000000"/>
                <w:sz w:val="24"/>
                <w:szCs w:val="24"/>
                <w:lang w:val="en-US"/>
              </w:rPr>
              <w:t>Uu_</w:t>
            </w:r>
            <w:r w:rsidRPr="008E417D">
              <w:rPr>
                <w:rFonts w:ascii="Times New Roman" w:hAnsi="Times New Roman" w:hint="eastAsia"/>
                <w:color w:val="000000"/>
                <w:sz w:val="24"/>
                <w:szCs w:val="24"/>
                <w:lang w:val="en-US"/>
              </w:rPr>
              <w:t>B3</w:t>
            </w:r>
          </w:p>
        </w:tc>
        <w:tc>
          <w:tcPr>
            <w:tcW w:w="7789" w:type="dxa"/>
            <w:hideMark/>
          </w:tcPr>
          <w:p w14:paraId="65E4CBF5" w14:textId="77777777" w:rsidR="00E53A34" w:rsidRPr="008E417D" w:rsidRDefault="00E53A34" w:rsidP="003E49C8">
            <w:pPr>
              <w:suppressAutoHyphens/>
              <w:spacing w:line="480" w:lineRule="auto"/>
              <w:rPr>
                <w:rFonts w:ascii="Times New Roman" w:hAnsi="Times New Roman"/>
                <w:color w:val="000000"/>
                <w:sz w:val="24"/>
                <w:szCs w:val="24"/>
                <w:lang w:val="en-US"/>
              </w:rPr>
            </w:pPr>
            <w:r w:rsidRPr="008E417D">
              <w:rPr>
                <w:rFonts w:ascii="Times New Roman" w:hAnsi="Times New Roman" w:hint="eastAsia"/>
                <w:color w:val="000000"/>
                <w:sz w:val="24"/>
                <w:szCs w:val="24"/>
                <w:lang w:val="en-US"/>
              </w:rPr>
              <w:t>AACGACGTCCATAAGCAA</w:t>
            </w:r>
          </w:p>
        </w:tc>
        <w:tc>
          <w:tcPr>
            <w:tcW w:w="1540" w:type="dxa"/>
          </w:tcPr>
          <w:p w14:paraId="15716D5E" w14:textId="77777777" w:rsidR="00E53A34" w:rsidRPr="008E417D" w:rsidRDefault="00E53A34" w:rsidP="003E49C8">
            <w:pPr>
              <w:suppressAutoHyphens/>
              <w:spacing w:line="480" w:lineRule="auto"/>
              <w:rPr>
                <w:rFonts w:ascii="Times New Roman" w:hAnsi="Times New Roman"/>
                <w:color w:val="000000"/>
                <w:sz w:val="24"/>
                <w:szCs w:val="24"/>
                <w:lang w:val="en-US"/>
              </w:rPr>
            </w:pPr>
            <w:r w:rsidRPr="008E417D">
              <w:rPr>
                <w:rFonts w:ascii="Times New Roman" w:hAnsi="Times New Roman" w:hint="eastAsia"/>
                <w:color w:val="000000"/>
                <w:sz w:val="24"/>
                <w:szCs w:val="24"/>
                <w:lang w:val="en-US"/>
              </w:rPr>
              <w:t>18</w:t>
            </w:r>
          </w:p>
        </w:tc>
      </w:tr>
      <w:tr w:rsidR="00E53A34" w:rsidRPr="008E417D" w14:paraId="7818791C" w14:textId="77777777" w:rsidTr="009B1D09">
        <w:trPr>
          <w:trHeight w:val="600"/>
        </w:trPr>
        <w:tc>
          <w:tcPr>
            <w:tcW w:w="1019" w:type="dxa"/>
            <w:hideMark/>
          </w:tcPr>
          <w:p w14:paraId="5645AE63" w14:textId="77777777" w:rsidR="00E53A34" w:rsidRPr="008E417D" w:rsidRDefault="00E53A34" w:rsidP="003E49C8">
            <w:pPr>
              <w:suppressAutoHyphens/>
              <w:spacing w:line="480" w:lineRule="auto"/>
              <w:rPr>
                <w:rFonts w:ascii="Times New Roman" w:hAnsi="Times New Roman"/>
                <w:b/>
                <w:color w:val="000000"/>
                <w:sz w:val="24"/>
                <w:szCs w:val="24"/>
                <w:lang w:val="en-US"/>
              </w:rPr>
            </w:pPr>
            <w:proofErr w:type="spellStart"/>
            <w:r w:rsidRPr="008E417D">
              <w:rPr>
                <w:rFonts w:ascii="Times New Roman" w:hAnsi="Times New Roman"/>
                <w:color w:val="000000"/>
                <w:sz w:val="24"/>
                <w:szCs w:val="24"/>
                <w:lang w:val="en-US"/>
              </w:rPr>
              <w:t>Uu_</w:t>
            </w:r>
            <w:r w:rsidRPr="008E417D">
              <w:rPr>
                <w:rFonts w:ascii="Times New Roman" w:hAnsi="Times New Roman" w:hint="eastAsia"/>
                <w:color w:val="000000"/>
                <w:sz w:val="24"/>
                <w:szCs w:val="24"/>
                <w:lang w:val="en-US"/>
              </w:rPr>
              <w:t>FIP</w:t>
            </w:r>
            <w:proofErr w:type="spellEnd"/>
          </w:p>
        </w:tc>
        <w:tc>
          <w:tcPr>
            <w:tcW w:w="7789" w:type="dxa"/>
            <w:hideMark/>
          </w:tcPr>
          <w:p w14:paraId="4A3FFAB5" w14:textId="77777777" w:rsidR="00E53A34" w:rsidRPr="008E417D" w:rsidRDefault="00E53A34" w:rsidP="003E49C8">
            <w:pPr>
              <w:suppressAutoHyphens/>
              <w:spacing w:line="480" w:lineRule="auto"/>
              <w:rPr>
                <w:rFonts w:ascii="Times New Roman" w:hAnsi="Times New Roman"/>
                <w:color w:val="000000"/>
                <w:sz w:val="24"/>
                <w:szCs w:val="24"/>
                <w:lang w:val="en-US"/>
              </w:rPr>
            </w:pPr>
            <w:r w:rsidRPr="008E417D">
              <w:rPr>
                <w:rFonts w:ascii="Times New Roman" w:hAnsi="Times New Roman" w:hint="eastAsia"/>
                <w:color w:val="000000"/>
                <w:sz w:val="24"/>
                <w:szCs w:val="24"/>
                <w:lang w:val="en-US"/>
              </w:rPr>
              <w:t>AGGACGGTCACCAGTATTTTTAAT-ATTAACTTCGCTGAAGGCG</w:t>
            </w:r>
          </w:p>
        </w:tc>
        <w:tc>
          <w:tcPr>
            <w:tcW w:w="1540" w:type="dxa"/>
          </w:tcPr>
          <w:p w14:paraId="1381DD6E" w14:textId="77777777" w:rsidR="00E53A34" w:rsidRPr="008E417D" w:rsidRDefault="00E53A34" w:rsidP="003E49C8">
            <w:pPr>
              <w:suppressAutoHyphens/>
              <w:spacing w:line="480" w:lineRule="auto"/>
              <w:rPr>
                <w:rFonts w:ascii="Times New Roman" w:hAnsi="Times New Roman"/>
                <w:color w:val="000000"/>
                <w:sz w:val="24"/>
                <w:szCs w:val="24"/>
                <w:lang w:val="en-US"/>
              </w:rPr>
            </w:pPr>
            <w:r w:rsidRPr="008E417D">
              <w:rPr>
                <w:rFonts w:ascii="Times New Roman" w:hAnsi="Times New Roman" w:hint="eastAsia"/>
                <w:color w:val="000000"/>
                <w:sz w:val="24"/>
                <w:szCs w:val="24"/>
                <w:lang w:val="en-US"/>
              </w:rPr>
              <w:t>43</w:t>
            </w:r>
          </w:p>
        </w:tc>
      </w:tr>
      <w:tr w:rsidR="00E53A34" w:rsidRPr="008E417D" w14:paraId="74B1AE58" w14:textId="77777777" w:rsidTr="009B1D09">
        <w:trPr>
          <w:trHeight w:val="600"/>
        </w:trPr>
        <w:tc>
          <w:tcPr>
            <w:tcW w:w="1019" w:type="dxa"/>
            <w:hideMark/>
          </w:tcPr>
          <w:p w14:paraId="5DEB1132" w14:textId="77777777" w:rsidR="00E53A34" w:rsidRPr="008E417D" w:rsidRDefault="00E53A34" w:rsidP="003E49C8">
            <w:pPr>
              <w:suppressAutoHyphens/>
              <w:spacing w:line="480" w:lineRule="auto"/>
              <w:rPr>
                <w:rFonts w:ascii="Times New Roman" w:hAnsi="Times New Roman"/>
                <w:b/>
                <w:color w:val="000000"/>
                <w:sz w:val="24"/>
                <w:szCs w:val="24"/>
                <w:lang w:val="en-US"/>
              </w:rPr>
            </w:pPr>
            <w:proofErr w:type="spellStart"/>
            <w:r w:rsidRPr="008E417D">
              <w:rPr>
                <w:rFonts w:ascii="Times New Roman" w:hAnsi="Times New Roman"/>
                <w:color w:val="000000"/>
                <w:sz w:val="24"/>
                <w:szCs w:val="24"/>
                <w:lang w:val="en-US"/>
              </w:rPr>
              <w:t>Uu_</w:t>
            </w:r>
            <w:r w:rsidRPr="008E417D">
              <w:rPr>
                <w:rFonts w:ascii="Times New Roman" w:hAnsi="Times New Roman" w:hint="eastAsia"/>
                <w:color w:val="000000"/>
                <w:sz w:val="24"/>
                <w:szCs w:val="24"/>
                <w:lang w:val="en-US"/>
              </w:rPr>
              <w:t>BIP</w:t>
            </w:r>
            <w:proofErr w:type="spellEnd"/>
          </w:p>
        </w:tc>
        <w:tc>
          <w:tcPr>
            <w:tcW w:w="7789" w:type="dxa"/>
            <w:hideMark/>
          </w:tcPr>
          <w:p w14:paraId="1DFF85E8" w14:textId="77777777" w:rsidR="00E53A34" w:rsidRPr="008E417D" w:rsidRDefault="00E53A34" w:rsidP="003E49C8">
            <w:pPr>
              <w:suppressAutoHyphens/>
              <w:spacing w:line="480" w:lineRule="auto"/>
              <w:rPr>
                <w:rFonts w:ascii="Times New Roman" w:hAnsi="Times New Roman"/>
                <w:color w:val="000000"/>
                <w:sz w:val="24"/>
                <w:szCs w:val="24"/>
                <w:lang w:val="en-US"/>
              </w:rPr>
            </w:pPr>
            <w:r w:rsidRPr="008E417D">
              <w:rPr>
                <w:rFonts w:ascii="Times New Roman" w:hAnsi="Times New Roman" w:hint="eastAsia"/>
                <w:color w:val="000000"/>
                <w:sz w:val="24"/>
                <w:szCs w:val="24"/>
                <w:lang w:val="en-US"/>
              </w:rPr>
              <w:t>CCAAGTTGGATCACATTTCCACTT-CGTTCTTTGTCTTCGTTTCC</w:t>
            </w:r>
          </w:p>
        </w:tc>
        <w:tc>
          <w:tcPr>
            <w:tcW w:w="1540" w:type="dxa"/>
          </w:tcPr>
          <w:p w14:paraId="6EC0C77B" w14:textId="77777777" w:rsidR="00E53A34" w:rsidRPr="008E417D" w:rsidRDefault="00E53A34" w:rsidP="003E49C8">
            <w:pPr>
              <w:suppressAutoHyphens/>
              <w:spacing w:line="480" w:lineRule="auto"/>
              <w:rPr>
                <w:rFonts w:ascii="Times New Roman" w:hAnsi="Times New Roman"/>
                <w:color w:val="000000"/>
                <w:sz w:val="24"/>
                <w:szCs w:val="24"/>
                <w:lang w:val="en-US"/>
              </w:rPr>
            </w:pPr>
            <w:r w:rsidRPr="008E417D">
              <w:rPr>
                <w:rFonts w:ascii="Times New Roman" w:hAnsi="Times New Roman" w:hint="eastAsia"/>
                <w:color w:val="000000"/>
                <w:sz w:val="24"/>
                <w:szCs w:val="24"/>
                <w:lang w:val="en-US"/>
              </w:rPr>
              <w:t>44</w:t>
            </w:r>
          </w:p>
        </w:tc>
      </w:tr>
      <w:tr w:rsidR="00E53A34" w:rsidRPr="008E417D" w14:paraId="51E8914A" w14:textId="77777777" w:rsidTr="009B1D09">
        <w:trPr>
          <w:trHeight w:val="600"/>
        </w:trPr>
        <w:tc>
          <w:tcPr>
            <w:tcW w:w="1019" w:type="dxa"/>
            <w:hideMark/>
          </w:tcPr>
          <w:p w14:paraId="5F7A5F20" w14:textId="77777777" w:rsidR="00E53A34" w:rsidRPr="008E417D" w:rsidRDefault="00E53A34" w:rsidP="003E49C8">
            <w:pPr>
              <w:suppressAutoHyphens/>
              <w:spacing w:line="480" w:lineRule="auto"/>
              <w:rPr>
                <w:rFonts w:ascii="Times New Roman" w:hAnsi="Times New Roman"/>
                <w:b/>
                <w:color w:val="000000"/>
                <w:sz w:val="24"/>
                <w:szCs w:val="24"/>
                <w:lang w:val="en-US"/>
              </w:rPr>
            </w:pPr>
            <w:proofErr w:type="spellStart"/>
            <w:r w:rsidRPr="008E417D">
              <w:rPr>
                <w:rFonts w:ascii="Times New Roman" w:hAnsi="Times New Roman"/>
                <w:color w:val="000000"/>
                <w:sz w:val="24"/>
                <w:szCs w:val="24"/>
                <w:lang w:val="en-US"/>
              </w:rPr>
              <w:t>Uu_</w:t>
            </w:r>
            <w:r w:rsidRPr="008E417D">
              <w:rPr>
                <w:rFonts w:ascii="Times New Roman" w:hAnsi="Times New Roman" w:hint="eastAsia"/>
                <w:color w:val="000000"/>
                <w:sz w:val="24"/>
                <w:szCs w:val="24"/>
                <w:lang w:val="en-US"/>
              </w:rPr>
              <w:t>LF</w:t>
            </w:r>
            <w:proofErr w:type="spellEnd"/>
          </w:p>
        </w:tc>
        <w:tc>
          <w:tcPr>
            <w:tcW w:w="7789" w:type="dxa"/>
            <w:noWrap/>
            <w:hideMark/>
          </w:tcPr>
          <w:p w14:paraId="74A043E3" w14:textId="77777777" w:rsidR="00E53A34" w:rsidRPr="008E417D" w:rsidRDefault="00E53A34" w:rsidP="003E49C8">
            <w:pPr>
              <w:suppressAutoHyphens/>
              <w:spacing w:line="480" w:lineRule="auto"/>
              <w:rPr>
                <w:rFonts w:ascii="Times New Roman" w:hAnsi="Times New Roman"/>
                <w:color w:val="000000"/>
                <w:sz w:val="24"/>
                <w:szCs w:val="24"/>
                <w:lang w:val="en-US"/>
              </w:rPr>
            </w:pPr>
            <w:r w:rsidRPr="008E417D">
              <w:rPr>
                <w:rFonts w:ascii="Times New Roman" w:hAnsi="Times New Roman" w:hint="eastAsia"/>
                <w:color w:val="000000"/>
                <w:sz w:val="24"/>
                <w:szCs w:val="24"/>
                <w:lang w:val="en-US"/>
              </w:rPr>
              <w:t>GCTTCTCTACCTTCGTTCAT</w:t>
            </w:r>
          </w:p>
        </w:tc>
        <w:tc>
          <w:tcPr>
            <w:tcW w:w="1540" w:type="dxa"/>
          </w:tcPr>
          <w:p w14:paraId="43593F92" w14:textId="77777777" w:rsidR="00E53A34" w:rsidRPr="008E417D" w:rsidRDefault="00E53A34" w:rsidP="003E49C8">
            <w:pPr>
              <w:suppressAutoHyphens/>
              <w:spacing w:line="480" w:lineRule="auto"/>
              <w:rPr>
                <w:rFonts w:ascii="Times New Roman" w:hAnsi="Times New Roman"/>
                <w:color w:val="000000"/>
                <w:sz w:val="24"/>
                <w:szCs w:val="24"/>
                <w:lang w:val="en-US"/>
              </w:rPr>
            </w:pPr>
            <w:r w:rsidRPr="008E417D">
              <w:rPr>
                <w:rFonts w:ascii="Times New Roman" w:hAnsi="Times New Roman" w:hint="eastAsia"/>
                <w:color w:val="000000"/>
                <w:sz w:val="24"/>
                <w:szCs w:val="24"/>
                <w:lang w:val="en-US"/>
              </w:rPr>
              <w:t>20</w:t>
            </w:r>
          </w:p>
        </w:tc>
      </w:tr>
      <w:tr w:rsidR="00E53A34" w:rsidRPr="008E417D" w14:paraId="01D56467" w14:textId="77777777" w:rsidTr="009B1D09">
        <w:trPr>
          <w:trHeight w:val="600"/>
        </w:trPr>
        <w:tc>
          <w:tcPr>
            <w:tcW w:w="1019" w:type="dxa"/>
            <w:hideMark/>
          </w:tcPr>
          <w:p w14:paraId="621AA823" w14:textId="77777777" w:rsidR="00E53A34" w:rsidRPr="008E417D" w:rsidRDefault="00E53A34" w:rsidP="003E49C8">
            <w:pPr>
              <w:suppressAutoHyphens/>
              <w:spacing w:line="480" w:lineRule="auto"/>
              <w:rPr>
                <w:rFonts w:ascii="Times New Roman" w:hAnsi="Times New Roman"/>
                <w:b/>
                <w:color w:val="000000"/>
                <w:sz w:val="24"/>
                <w:szCs w:val="24"/>
                <w:lang w:val="en-US"/>
              </w:rPr>
            </w:pPr>
            <w:proofErr w:type="spellStart"/>
            <w:r w:rsidRPr="008E417D">
              <w:rPr>
                <w:rFonts w:ascii="Times New Roman" w:hAnsi="Times New Roman"/>
                <w:color w:val="000000"/>
                <w:sz w:val="24"/>
                <w:szCs w:val="24"/>
                <w:lang w:val="en-US"/>
              </w:rPr>
              <w:t>Uu_</w:t>
            </w:r>
            <w:r w:rsidRPr="008E417D">
              <w:rPr>
                <w:rFonts w:ascii="Times New Roman" w:hAnsi="Times New Roman" w:hint="eastAsia"/>
                <w:color w:val="000000"/>
                <w:sz w:val="24"/>
                <w:szCs w:val="24"/>
                <w:lang w:val="en-US"/>
              </w:rPr>
              <w:t>LB</w:t>
            </w:r>
            <w:proofErr w:type="spellEnd"/>
          </w:p>
        </w:tc>
        <w:tc>
          <w:tcPr>
            <w:tcW w:w="7789" w:type="dxa"/>
            <w:noWrap/>
            <w:hideMark/>
          </w:tcPr>
          <w:p w14:paraId="33B121E7" w14:textId="77777777" w:rsidR="00E53A34" w:rsidRPr="008E417D" w:rsidRDefault="00E53A34" w:rsidP="003E49C8">
            <w:pPr>
              <w:suppressAutoHyphens/>
              <w:spacing w:line="480" w:lineRule="auto"/>
              <w:rPr>
                <w:rFonts w:ascii="Times New Roman" w:hAnsi="Times New Roman"/>
                <w:color w:val="000000"/>
                <w:sz w:val="24"/>
                <w:szCs w:val="24"/>
                <w:lang w:val="en-US"/>
              </w:rPr>
            </w:pPr>
            <w:r w:rsidRPr="008E417D">
              <w:rPr>
                <w:rFonts w:ascii="Times New Roman" w:hAnsi="Times New Roman" w:hint="eastAsia"/>
                <w:color w:val="000000"/>
                <w:sz w:val="24"/>
                <w:szCs w:val="24"/>
                <w:lang w:val="en-US"/>
              </w:rPr>
              <w:t>AGTGCATTAGTATTCTTTGATGA</w:t>
            </w:r>
          </w:p>
        </w:tc>
        <w:tc>
          <w:tcPr>
            <w:tcW w:w="1540" w:type="dxa"/>
          </w:tcPr>
          <w:p w14:paraId="2D6E76EE" w14:textId="77777777" w:rsidR="00E53A34" w:rsidRPr="008E417D" w:rsidRDefault="00E53A34" w:rsidP="003E49C8">
            <w:pPr>
              <w:suppressAutoHyphens/>
              <w:spacing w:line="480" w:lineRule="auto"/>
              <w:rPr>
                <w:rFonts w:ascii="Times New Roman" w:hAnsi="Times New Roman"/>
                <w:color w:val="000000"/>
                <w:sz w:val="24"/>
                <w:szCs w:val="24"/>
                <w:lang w:val="en-US"/>
              </w:rPr>
            </w:pPr>
            <w:r w:rsidRPr="008E417D">
              <w:rPr>
                <w:rFonts w:ascii="Times New Roman" w:hAnsi="Times New Roman" w:hint="eastAsia"/>
                <w:color w:val="000000"/>
                <w:sz w:val="24"/>
                <w:szCs w:val="24"/>
                <w:lang w:val="en-US"/>
              </w:rPr>
              <w:t>23</w:t>
            </w:r>
          </w:p>
        </w:tc>
      </w:tr>
    </w:tbl>
    <w:p w14:paraId="72797205" w14:textId="77777777" w:rsidR="00E53A34" w:rsidRPr="008E417D" w:rsidRDefault="00E53A34" w:rsidP="003E49C8">
      <w:pPr>
        <w:suppressAutoHyphens/>
        <w:spacing w:line="480" w:lineRule="auto"/>
        <w:rPr>
          <w:rFonts w:ascii="Times New Roman" w:hAnsi="Times New Roman"/>
          <w:color w:val="000000"/>
          <w:sz w:val="24"/>
          <w:szCs w:val="24"/>
          <w:lang w:val="en-US"/>
        </w:rPr>
      </w:pPr>
    </w:p>
    <w:p w14:paraId="5F409130" w14:textId="6DB95A5B" w:rsidR="00E53A34" w:rsidRPr="008E417D" w:rsidRDefault="00E53A34" w:rsidP="003E49C8">
      <w:pPr>
        <w:suppressAutoHyphens/>
        <w:spacing w:line="480" w:lineRule="auto"/>
        <w:rPr>
          <w:rFonts w:ascii="Times New Roman" w:hAnsi="Times New Roman"/>
          <w:sz w:val="24"/>
          <w:szCs w:val="24"/>
          <w:lang w:val="en-US"/>
        </w:rPr>
      </w:pPr>
    </w:p>
    <w:tbl>
      <w:tblPr>
        <w:tblW w:w="10206" w:type="dxa"/>
        <w:tblLook w:val="04A0" w:firstRow="1" w:lastRow="0" w:firstColumn="1" w:lastColumn="0" w:noHBand="0" w:noVBand="1"/>
      </w:tblPr>
      <w:tblGrid>
        <w:gridCol w:w="1080"/>
        <w:gridCol w:w="7709"/>
        <w:gridCol w:w="1417"/>
      </w:tblGrid>
      <w:tr w:rsidR="00E53A34" w:rsidRPr="008E417D" w14:paraId="1CBEED78" w14:textId="77777777" w:rsidTr="00E53A34">
        <w:trPr>
          <w:trHeight w:val="600"/>
        </w:trPr>
        <w:tc>
          <w:tcPr>
            <w:tcW w:w="8789" w:type="dxa"/>
            <w:gridSpan w:val="2"/>
            <w:noWrap/>
            <w:vAlign w:val="center"/>
            <w:hideMark/>
          </w:tcPr>
          <w:p w14:paraId="4B0ED01A" w14:textId="5D06146A" w:rsidR="00E53A34" w:rsidRPr="008E417D" w:rsidRDefault="00E53A34" w:rsidP="009B1D09">
            <w:pPr>
              <w:suppressAutoHyphens/>
              <w:spacing w:line="480" w:lineRule="auto"/>
              <w:rPr>
                <w:rFonts w:ascii="Times New Roman" w:hAnsi="Times New Roman"/>
                <w:b/>
                <w:bCs/>
                <w:color w:val="000000"/>
                <w:sz w:val="24"/>
                <w:szCs w:val="24"/>
                <w:lang w:val="en-US"/>
              </w:rPr>
            </w:pPr>
            <w:proofErr w:type="spellStart"/>
            <w:r w:rsidRPr="009B1D09">
              <w:rPr>
                <w:rFonts w:ascii="Times New Roman" w:hAnsi="Times New Roman" w:hint="eastAsia"/>
                <w:b/>
                <w:bCs/>
                <w:i/>
                <w:iCs/>
                <w:color w:val="000000"/>
                <w:sz w:val="24"/>
                <w:szCs w:val="24"/>
                <w:lang w:val="en-US"/>
              </w:rPr>
              <w:lastRenderedPageBreak/>
              <w:t>Ure</w:t>
            </w:r>
            <w:r w:rsidRPr="009B1D09">
              <w:rPr>
                <w:rFonts w:ascii="Times New Roman" w:hAnsi="Times New Roman"/>
                <w:b/>
                <w:bCs/>
                <w:i/>
                <w:iCs/>
                <w:color w:val="000000"/>
                <w:sz w:val="24"/>
                <w:szCs w:val="24"/>
                <w:lang w:val="en-US"/>
              </w:rPr>
              <w:t>ap</w:t>
            </w:r>
            <w:r w:rsidRPr="008E417D">
              <w:rPr>
                <w:rFonts w:ascii="Times New Roman" w:hAnsi="Times New Roman"/>
                <w:b/>
                <w:bCs/>
                <w:i/>
                <w:iCs/>
                <w:color w:val="000000"/>
                <w:sz w:val="24"/>
                <w:szCs w:val="24"/>
                <w:lang w:val="en-US"/>
              </w:rPr>
              <w:t>lasma</w:t>
            </w:r>
            <w:proofErr w:type="spellEnd"/>
            <w:r w:rsidRPr="008E417D">
              <w:rPr>
                <w:rFonts w:ascii="Times New Roman" w:hAnsi="Times New Roman" w:hint="eastAsia"/>
                <w:b/>
                <w:bCs/>
                <w:i/>
                <w:iCs/>
                <w:color w:val="000000"/>
                <w:sz w:val="24"/>
                <w:szCs w:val="24"/>
                <w:lang w:val="en-US"/>
              </w:rPr>
              <w:t xml:space="preserve"> </w:t>
            </w:r>
            <w:proofErr w:type="spellStart"/>
            <w:r w:rsidRPr="008E417D">
              <w:rPr>
                <w:rFonts w:ascii="Times New Roman" w:hAnsi="Times New Roman" w:hint="eastAsia"/>
                <w:b/>
                <w:bCs/>
                <w:i/>
                <w:iCs/>
                <w:color w:val="000000"/>
                <w:sz w:val="24"/>
                <w:szCs w:val="24"/>
                <w:lang w:val="en-US"/>
              </w:rPr>
              <w:t>parvum</w:t>
            </w:r>
            <w:proofErr w:type="spellEnd"/>
            <w:r w:rsidRPr="008E417D">
              <w:rPr>
                <w:rFonts w:ascii="Times New Roman" w:hAnsi="Times New Roman" w:hint="eastAsia"/>
                <w:b/>
                <w:bCs/>
                <w:color w:val="000000"/>
                <w:sz w:val="24"/>
                <w:szCs w:val="24"/>
                <w:lang w:val="en-US"/>
              </w:rPr>
              <w:t xml:space="preserve"> </w:t>
            </w:r>
            <w:r w:rsidR="009B1D09">
              <w:rPr>
                <w:rFonts w:ascii="Times New Roman" w:hAnsi="Times New Roman"/>
                <w:b/>
                <w:color w:val="000000" w:themeColor="text1"/>
                <w:sz w:val="24"/>
                <w:szCs w:val="24"/>
                <w:lang w:val="en-US"/>
              </w:rPr>
              <w:t>q</w:t>
            </w:r>
            <w:r w:rsidR="009B1D09" w:rsidRPr="009B1D09">
              <w:rPr>
                <w:rFonts w:ascii="Times New Roman" w:hAnsi="Times New Roman" w:hint="eastAsia"/>
                <w:b/>
                <w:color w:val="000000" w:themeColor="text1"/>
                <w:sz w:val="24"/>
                <w:szCs w:val="24"/>
                <w:lang w:val="en-US"/>
              </w:rPr>
              <w:t>uantitative r</w:t>
            </w:r>
            <w:r w:rsidR="009B1D09" w:rsidRPr="009B1D09">
              <w:rPr>
                <w:rFonts w:ascii="Times New Roman" w:hAnsi="Times New Roman"/>
                <w:b/>
                <w:color w:val="000000" w:themeColor="text1"/>
                <w:sz w:val="24"/>
                <w:szCs w:val="24"/>
                <w:lang w:val="en-US"/>
              </w:rPr>
              <w:t xml:space="preserve">eal-time </w:t>
            </w:r>
            <w:r w:rsidR="009B1D09" w:rsidRPr="009B1D09">
              <w:rPr>
                <w:rFonts w:ascii="Times New Roman" w:hAnsi="Times New Roman" w:hint="eastAsia"/>
                <w:b/>
                <w:color w:val="000000" w:themeColor="text1"/>
                <w:sz w:val="24"/>
                <w:szCs w:val="24"/>
                <w:lang w:val="en-US"/>
              </w:rPr>
              <w:t>PCR</w:t>
            </w:r>
            <w:r w:rsidR="009B1D09" w:rsidRPr="008E417D">
              <w:rPr>
                <w:rFonts w:ascii="Times New Roman" w:hAnsi="Times New Roman" w:hint="eastAsia"/>
                <w:b/>
                <w:bCs/>
                <w:color w:val="000000"/>
                <w:sz w:val="24"/>
                <w:szCs w:val="24"/>
                <w:lang w:val="en-US"/>
              </w:rPr>
              <w:t xml:space="preserve"> </w:t>
            </w:r>
            <w:r w:rsidRPr="008E417D">
              <w:rPr>
                <w:rFonts w:ascii="Times New Roman" w:hAnsi="Times New Roman" w:hint="eastAsia"/>
                <w:b/>
                <w:bCs/>
                <w:color w:val="000000"/>
                <w:sz w:val="24"/>
                <w:szCs w:val="24"/>
                <w:lang w:val="en-US"/>
              </w:rPr>
              <w:t>primer</w:t>
            </w:r>
            <w:r w:rsidRPr="008E417D">
              <w:rPr>
                <w:rFonts w:ascii="Times New Roman" w:hAnsi="Times New Roman"/>
                <w:b/>
                <w:bCs/>
                <w:color w:val="000000"/>
                <w:sz w:val="24"/>
                <w:szCs w:val="24"/>
                <w:lang w:val="en-US"/>
              </w:rPr>
              <w:t xml:space="preserve"> (Sequence 5'-3')</w:t>
            </w:r>
          </w:p>
        </w:tc>
        <w:tc>
          <w:tcPr>
            <w:tcW w:w="1417" w:type="dxa"/>
          </w:tcPr>
          <w:p w14:paraId="12526458" w14:textId="77777777" w:rsidR="00E53A34" w:rsidRPr="008E417D" w:rsidRDefault="00E53A34" w:rsidP="003E49C8">
            <w:pPr>
              <w:suppressAutoHyphens/>
              <w:spacing w:line="480" w:lineRule="auto"/>
              <w:rPr>
                <w:rFonts w:ascii="Times New Roman" w:hAnsi="Times New Roman"/>
                <w:b/>
                <w:bCs/>
                <w:iCs/>
                <w:color w:val="000000"/>
                <w:sz w:val="24"/>
                <w:szCs w:val="24"/>
                <w:lang w:val="en-US"/>
              </w:rPr>
            </w:pPr>
            <w:r w:rsidRPr="008E417D">
              <w:rPr>
                <w:rFonts w:ascii="Times New Roman" w:hAnsi="Times New Roman"/>
                <w:b/>
                <w:bCs/>
                <w:iCs/>
                <w:color w:val="000000"/>
                <w:sz w:val="24"/>
                <w:szCs w:val="24"/>
                <w:lang w:val="en-US"/>
              </w:rPr>
              <w:t>Length</w:t>
            </w:r>
          </w:p>
          <w:p w14:paraId="7DE030D9" w14:textId="77777777" w:rsidR="00E53A34" w:rsidRPr="008E417D" w:rsidRDefault="00E53A34" w:rsidP="003E49C8">
            <w:pPr>
              <w:suppressAutoHyphens/>
              <w:spacing w:line="480" w:lineRule="auto"/>
              <w:rPr>
                <w:rFonts w:ascii="Times New Roman" w:hAnsi="Times New Roman"/>
                <w:b/>
                <w:bCs/>
                <w:iCs/>
                <w:color w:val="000000"/>
                <w:sz w:val="24"/>
                <w:szCs w:val="24"/>
                <w:lang w:val="en-US"/>
              </w:rPr>
            </w:pPr>
            <w:r w:rsidRPr="008E417D">
              <w:rPr>
                <w:rFonts w:ascii="Times New Roman" w:hAnsi="Times New Roman"/>
                <w:b/>
                <w:bCs/>
                <w:iCs/>
                <w:color w:val="000000"/>
                <w:sz w:val="24"/>
                <w:szCs w:val="24"/>
                <w:lang w:val="en-US"/>
              </w:rPr>
              <w:t>(base pairs)</w:t>
            </w:r>
          </w:p>
        </w:tc>
      </w:tr>
      <w:tr w:rsidR="00E53A34" w:rsidRPr="008E417D" w14:paraId="5394A22E" w14:textId="77777777" w:rsidTr="00E53A34">
        <w:trPr>
          <w:trHeight w:val="600"/>
        </w:trPr>
        <w:tc>
          <w:tcPr>
            <w:tcW w:w="1080" w:type="dxa"/>
            <w:hideMark/>
          </w:tcPr>
          <w:p w14:paraId="63A8D927" w14:textId="77777777" w:rsidR="00E53A34" w:rsidRPr="008E417D" w:rsidRDefault="00E53A34" w:rsidP="003E49C8">
            <w:pPr>
              <w:suppressAutoHyphens/>
              <w:spacing w:line="480" w:lineRule="auto"/>
              <w:rPr>
                <w:rFonts w:ascii="Times New Roman" w:hAnsi="Times New Roman"/>
                <w:bCs/>
                <w:color w:val="000000"/>
                <w:sz w:val="24"/>
                <w:szCs w:val="24"/>
                <w:lang w:val="en-US"/>
              </w:rPr>
            </w:pPr>
            <w:r w:rsidRPr="008E417D">
              <w:rPr>
                <w:rFonts w:ascii="Times New Roman" w:hAnsi="Times New Roman"/>
                <w:bCs/>
                <w:color w:val="000000"/>
                <w:sz w:val="24"/>
                <w:szCs w:val="24"/>
                <w:lang w:val="en-US"/>
              </w:rPr>
              <w:t>UPF</w:t>
            </w:r>
          </w:p>
        </w:tc>
        <w:tc>
          <w:tcPr>
            <w:tcW w:w="7709" w:type="dxa"/>
            <w:hideMark/>
          </w:tcPr>
          <w:p w14:paraId="5F9F8EB9" w14:textId="77777777" w:rsidR="00E53A34" w:rsidRPr="008E417D" w:rsidRDefault="00E53A34" w:rsidP="003E49C8">
            <w:pPr>
              <w:suppressAutoHyphens/>
              <w:spacing w:line="480" w:lineRule="auto"/>
              <w:rPr>
                <w:rFonts w:ascii="Times New Roman" w:hAnsi="Times New Roman"/>
                <w:color w:val="000000"/>
                <w:sz w:val="24"/>
                <w:szCs w:val="24"/>
                <w:lang w:val="en-US"/>
              </w:rPr>
            </w:pPr>
            <w:r w:rsidRPr="008E417D">
              <w:rPr>
                <w:rFonts w:ascii="Times New Roman" w:hAnsi="Times New Roman"/>
                <w:color w:val="000000"/>
                <w:sz w:val="24"/>
                <w:szCs w:val="24"/>
                <w:lang w:val="en-US"/>
              </w:rPr>
              <w:t>GAT CAC ATT TTC ACT TGT TTG AAG TG</w:t>
            </w:r>
          </w:p>
        </w:tc>
        <w:tc>
          <w:tcPr>
            <w:tcW w:w="1417" w:type="dxa"/>
          </w:tcPr>
          <w:p w14:paraId="07333C15" w14:textId="77777777" w:rsidR="00E53A34" w:rsidRPr="008E417D" w:rsidRDefault="00E53A34" w:rsidP="003E49C8">
            <w:pPr>
              <w:suppressAutoHyphens/>
              <w:spacing w:line="480" w:lineRule="auto"/>
              <w:rPr>
                <w:rFonts w:ascii="Times New Roman" w:hAnsi="Times New Roman"/>
                <w:color w:val="000000"/>
                <w:sz w:val="24"/>
                <w:szCs w:val="24"/>
                <w:lang w:val="en-US"/>
              </w:rPr>
            </w:pPr>
            <w:r w:rsidRPr="008E417D">
              <w:rPr>
                <w:rFonts w:ascii="Times New Roman" w:hAnsi="Times New Roman" w:hint="eastAsia"/>
                <w:color w:val="000000"/>
                <w:sz w:val="24"/>
                <w:szCs w:val="24"/>
                <w:lang w:val="en-US"/>
              </w:rPr>
              <w:t>26</w:t>
            </w:r>
          </w:p>
        </w:tc>
      </w:tr>
      <w:tr w:rsidR="00E53A34" w:rsidRPr="008E417D" w14:paraId="617C2759" w14:textId="77777777" w:rsidTr="00E53A34">
        <w:trPr>
          <w:trHeight w:val="600"/>
        </w:trPr>
        <w:tc>
          <w:tcPr>
            <w:tcW w:w="1080" w:type="dxa"/>
            <w:hideMark/>
          </w:tcPr>
          <w:p w14:paraId="081EB387" w14:textId="77777777" w:rsidR="00E53A34" w:rsidRPr="008E417D" w:rsidRDefault="00E53A34" w:rsidP="003E49C8">
            <w:pPr>
              <w:suppressAutoHyphens/>
              <w:spacing w:line="480" w:lineRule="auto"/>
              <w:rPr>
                <w:rFonts w:ascii="Times New Roman" w:hAnsi="Times New Roman"/>
                <w:bCs/>
                <w:color w:val="000000"/>
                <w:sz w:val="24"/>
                <w:szCs w:val="24"/>
                <w:lang w:val="en-US"/>
              </w:rPr>
            </w:pPr>
            <w:r w:rsidRPr="008E417D">
              <w:rPr>
                <w:rFonts w:ascii="Times New Roman" w:hAnsi="Times New Roman"/>
                <w:bCs/>
                <w:color w:val="000000"/>
                <w:sz w:val="24"/>
                <w:szCs w:val="24"/>
                <w:lang w:val="en-US"/>
              </w:rPr>
              <w:t>UPR</w:t>
            </w:r>
          </w:p>
        </w:tc>
        <w:tc>
          <w:tcPr>
            <w:tcW w:w="7709" w:type="dxa"/>
            <w:hideMark/>
          </w:tcPr>
          <w:p w14:paraId="1CD9FC57" w14:textId="77777777" w:rsidR="00E53A34" w:rsidRPr="008E417D" w:rsidRDefault="00E53A34" w:rsidP="003E49C8">
            <w:pPr>
              <w:suppressAutoHyphens/>
              <w:spacing w:line="480" w:lineRule="auto"/>
              <w:rPr>
                <w:rFonts w:ascii="Times New Roman" w:hAnsi="Times New Roman"/>
                <w:color w:val="000000"/>
                <w:sz w:val="24"/>
                <w:szCs w:val="24"/>
                <w:lang w:val="en-US"/>
              </w:rPr>
            </w:pPr>
            <w:r w:rsidRPr="008E417D">
              <w:rPr>
                <w:rFonts w:ascii="Times New Roman" w:hAnsi="Times New Roman"/>
                <w:color w:val="000000"/>
                <w:sz w:val="24"/>
                <w:szCs w:val="24"/>
                <w:lang w:val="en-US"/>
              </w:rPr>
              <w:t xml:space="preserve">AAC GTC </w:t>
            </w:r>
            <w:proofErr w:type="spellStart"/>
            <w:r w:rsidRPr="008E417D">
              <w:rPr>
                <w:rFonts w:ascii="Times New Roman" w:hAnsi="Times New Roman"/>
                <w:color w:val="000000"/>
                <w:sz w:val="24"/>
                <w:szCs w:val="24"/>
                <w:lang w:val="en-US"/>
              </w:rPr>
              <w:t>GTC</w:t>
            </w:r>
            <w:proofErr w:type="spellEnd"/>
            <w:r w:rsidRPr="008E417D">
              <w:rPr>
                <w:rFonts w:ascii="Times New Roman" w:hAnsi="Times New Roman"/>
                <w:color w:val="000000"/>
                <w:sz w:val="24"/>
                <w:szCs w:val="24"/>
                <w:lang w:val="en-US"/>
              </w:rPr>
              <w:t xml:space="preserve"> CAT AAG CAA CTT TG</w:t>
            </w:r>
          </w:p>
        </w:tc>
        <w:tc>
          <w:tcPr>
            <w:tcW w:w="1417" w:type="dxa"/>
          </w:tcPr>
          <w:p w14:paraId="71B25538" w14:textId="77777777" w:rsidR="00E53A34" w:rsidRPr="008E417D" w:rsidRDefault="00E53A34" w:rsidP="003E49C8">
            <w:pPr>
              <w:suppressAutoHyphens/>
              <w:spacing w:line="480" w:lineRule="auto"/>
              <w:rPr>
                <w:rFonts w:ascii="Times New Roman" w:hAnsi="Times New Roman"/>
                <w:color w:val="000000"/>
                <w:sz w:val="24"/>
                <w:szCs w:val="24"/>
                <w:lang w:val="en-US"/>
              </w:rPr>
            </w:pPr>
            <w:r w:rsidRPr="008E417D">
              <w:rPr>
                <w:rFonts w:ascii="Times New Roman" w:hAnsi="Times New Roman" w:hint="eastAsia"/>
                <w:color w:val="000000"/>
                <w:sz w:val="24"/>
                <w:szCs w:val="24"/>
                <w:lang w:val="en-US"/>
              </w:rPr>
              <w:t>23</w:t>
            </w:r>
          </w:p>
        </w:tc>
      </w:tr>
      <w:tr w:rsidR="00E53A34" w:rsidRPr="008E417D" w14:paraId="0531B5C6" w14:textId="77777777" w:rsidTr="00E53A34">
        <w:trPr>
          <w:trHeight w:val="600"/>
        </w:trPr>
        <w:tc>
          <w:tcPr>
            <w:tcW w:w="8789" w:type="dxa"/>
            <w:gridSpan w:val="2"/>
            <w:noWrap/>
            <w:vAlign w:val="bottom"/>
            <w:hideMark/>
          </w:tcPr>
          <w:p w14:paraId="72FE71A6" w14:textId="1C068D13" w:rsidR="00E53A34" w:rsidRPr="008E417D" w:rsidRDefault="00E53A34" w:rsidP="003E49C8">
            <w:pPr>
              <w:suppressAutoHyphens/>
              <w:spacing w:line="480" w:lineRule="auto"/>
              <w:rPr>
                <w:rFonts w:ascii="Times New Roman" w:hAnsi="Times New Roman"/>
                <w:b/>
                <w:bCs/>
                <w:color w:val="000000"/>
                <w:sz w:val="24"/>
                <w:szCs w:val="24"/>
                <w:lang w:val="en-US"/>
              </w:rPr>
            </w:pPr>
            <w:proofErr w:type="spellStart"/>
            <w:r w:rsidRPr="008E417D">
              <w:rPr>
                <w:rFonts w:ascii="Times New Roman" w:hAnsi="Times New Roman" w:hint="eastAsia"/>
                <w:b/>
                <w:bCs/>
                <w:i/>
                <w:iCs/>
                <w:color w:val="000000"/>
                <w:sz w:val="24"/>
                <w:szCs w:val="24"/>
                <w:lang w:val="en-US"/>
              </w:rPr>
              <w:t>Ureaplasma</w:t>
            </w:r>
            <w:proofErr w:type="spellEnd"/>
            <w:r w:rsidRPr="008E417D">
              <w:rPr>
                <w:rFonts w:ascii="Times New Roman" w:hAnsi="Times New Roman" w:hint="eastAsia"/>
                <w:b/>
                <w:bCs/>
                <w:i/>
                <w:iCs/>
                <w:color w:val="000000"/>
                <w:sz w:val="24"/>
                <w:szCs w:val="24"/>
                <w:lang w:val="en-US"/>
              </w:rPr>
              <w:t xml:space="preserve"> </w:t>
            </w:r>
            <w:proofErr w:type="spellStart"/>
            <w:r w:rsidRPr="008E417D">
              <w:rPr>
                <w:rFonts w:ascii="Times New Roman" w:hAnsi="Times New Roman" w:hint="eastAsia"/>
                <w:b/>
                <w:bCs/>
                <w:i/>
                <w:iCs/>
                <w:color w:val="000000"/>
                <w:sz w:val="24"/>
                <w:szCs w:val="24"/>
                <w:lang w:val="en-US"/>
              </w:rPr>
              <w:t>urealyticum</w:t>
            </w:r>
            <w:proofErr w:type="spellEnd"/>
            <w:r w:rsidRPr="008E417D">
              <w:rPr>
                <w:rFonts w:ascii="Times New Roman" w:hAnsi="Times New Roman" w:hint="eastAsia"/>
                <w:b/>
                <w:bCs/>
                <w:color w:val="000000"/>
                <w:sz w:val="24"/>
                <w:szCs w:val="24"/>
                <w:lang w:val="en-US"/>
              </w:rPr>
              <w:t xml:space="preserve"> </w:t>
            </w:r>
            <w:r w:rsidR="009B1D09">
              <w:rPr>
                <w:rFonts w:ascii="Times New Roman" w:hAnsi="Times New Roman"/>
                <w:b/>
                <w:color w:val="000000" w:themeColor="text1"/>
                <w:sz w:val="24"/>
                <w:szCs w:val="24"/>
              </w:rPr>
              <w:t>q</w:t>
            </w:r>
            <w:proofErr w:type="spellStart"/>
            <w:r w:rsidR="009B1D09" w:rsidRPr="009B1D09">
              <w:rPr>
                <w:rFonts w:ascii="Times New Roman" w:hAnsi="Times New Roman" w:hint="eastAsia"/>
                <w:b/>
                <w:color w:val="000000" w:themeColor="text1"/>
                <w:sz w:val="24"/>
                <w:szCs w:val="24"/>
                <w:lang w:val="en-US"/>
              </w:rPr>
              <w:t>uantitative</w:t>
            </w:r>
            <w:proofErr w:type="spellEnd"/>
            <w:r w:rsidR="009B1D09" w:rsidRPr="009B1D09">
              <w:rPr>
                <w:rFonts w:ascii="Times New Roman" w:hAnsi="Times New Roman" w:hint="eastAsia"/>
                <w:b/>
                <w:color w:val="000000" w:themeColor="text1"/>
                <w:sz w:val="24"/>
                <w:szCs w:val="24"/>
                <w:lang w:val="en-US"/>
              </w:rPr>
              <w:t xml:space="preserve"> r</w:t>
            </w:r>
            <w:r w:rsidR="009B1D09" w:rsidRPr="009B1D09">
              <w:rPr>
                <w:rFonts w:ascii="Times New Roman" w:hAnsi="Times New Roman"/>
                <w:b/>
                <w:color w:val="000000" w:themeColor="text1"/>
                <w:sz w:val="24"/>
                <w:szCs w:val="24"/>
                <w:lang w:val="en-US"/>
              </w:rPr>
              <w:t xml:space="preserve">eal-time </w:t>
            </w:r>
            <w:r w:rsidR="009B1D09" w:rsidRPr="009B1D09">
              <w:rPr>
                <w:rFonts w:ascii="Times New Roman" w:hAnsi="Times New Roman" w:hint="eastAsia"/>
                <w:b/>
                <w:color w:val="000000" w:themeColor="text1"/>
                <w:sz w:val="24"/>
                <w:szCs w:val="24"/>
                <w:lang w:val="en-US"/>
              </w:rPr>
              <w:t>PCR</w:t>
            </w:r>
            <w:r w:rsidR="009B1D09" w:rsidRPr="008E417D">
              <w:rPr>
                <w:rFonts w:ascii="Times New Roman" w:hAnsi="Times New Roman" w:hint="eastAsia"/>
                <w:b/>
                <w:bCs/>
                <w:color w:val="000000"/>
                <w:sz w:val="24"/>
                <w:szCs w:val="24"/>
                <w:lang w:val="en-US"/>
              </w:rPr>
              <w:t xml:space="preserve"> </w:t>
            </w:r>
            <w:r w:rsidRPr="008E417D">
              <w:rPr>
                <w:rFonts w:ascii="Times New Roman" w:hAnsi="Times New Roman" w:hint="eastAsia"/>
                <w:b/>
                <w:bCs/>
                <w:color w:val="000000"/>
                <w:sz w:val="24"/>
                <w:szCs w:val="24"/>
                <w:lang w:val="en-US"/>
              </w:rPr>
              <w:t>primer</w:t>
            </w:r>
            <w:r w:rsidRPr="008E417D">
              <w:rPr>
                <w:rFonts w:ascii="Times New Roman" w:hAnsi="Times New Roman"/>
                <w:b/>
                <w:bCs/>
                <w:color w:val="000000"/>
                <w:sz w:val="24"/>
                <w:szCs w:val="24"/>
                <w:lang w:val="en-US"/>
              </w:rPr>
              <w:t xml:space="preserve"> (Sequence 5'-3')</w:t>
            </w:r>
          </w:p>
        </w:tc>
        <w:tc>
          <w:tcPr>
            <w:tcW w:w="1417" w:type="dxa"/>
          </w:tcPr>
          <w:p w14:paraId="265AD1DC" w14:textId="77777777" w:rsidR="00E53A34" w:rsidRPr="008E417D" w:rsidRDefault="00E53A34" w:rsidP="003E49C8">
            <w:pPr>
              <w:suppressAutoHyphens/>
              <w:spacing w:line="480" w:lineRule="auto"/>
              <w:rPr>
                <w:rFonts w:ascii="Times New Roman" w:hAnsi="Times New Roman"/>
                <w:i/>
                <w:iCs/>
                <w:color w:val="000000"/>
                <w:sz w:val="24"/>
                <w:szCs w:val="24"/>
                <w:lang w:val="en-US"/>
              </w:rPr>
            </w:pPr>
          </w:p>
        </w:tc>
      </w:tr>
      <w:tr w:rsidR="00E53A34" w:rsidRPr="008E417D" w14:paraId="482C8C9E" w14:textId="77777777" w:rsidTr="00E53A34">
        <w:trPr>
          <w:trHeight w:val="600"/>
        </w:trPr>
        <w:tc>
          <w:tcPr>
            <w:tcW w:w="1080" w:type="dxa"/>
            <w:hideMark/>
          </w:tcPr>
          <w:p w14:paraId="5F172007" w14:textId="77777777" w:rsidR="00E53A34" w:rsidRPr="008E417D" w:rsidRDefault="00E53A34" w:rsidP="003E49C8">
            <w:pPr>
              <w:suppressAutoHyphens/>
              <w:spacing w:line="480" w:lineRule="auto"/>
              <w:rPr>
                <w:rFonts w:ascii="Times New Roman" w:hAnsi="Times New Roman"/>
                <w:bCs/>
                <w:color w:val="000000"/>
                <w:sz w:val="24"/>
                <w:szCs w:val="24"/>
                <w:lang w:val="en-US"/>
              </w:rPr>
            </w:pPr>
            <w:r w:rsidRPr="008E417D">
              <w:rPr>
                <w:rFonts w:ascii="Times New Roman" w:hAnsi="Times New Roman"/>
                <w:bCs/>
                <w:color w:val="000000"/>
                <w:sz w:val="24"/>
                <w:szCs w:val="24"/>
                <w:lang w:val="en-US"/>
              </w:rPr>
              <w:t>UUF</w:t>
            </w:r>
          </w:p>
        </w:tc>
        <w:tc>
          <w:tcPr>
            <w:tcW w:w="7709" w:type="dxa"/>
            <w:hideMark/>
          </w:tcPr>
          <w:p w14:paraId="1534A81A" w14:textId="77777777" w:rsidR="00E53A34" w:rsidRPr="008E417D" w:rsidRDefault="00E53A34" w:rsidP="003E49C8">
            <w:pPr>
              <w:suppressAutoHyphens/>
              <w:spacing w:line="480" w:lineRule="auto"/>
              <w:rPr>
                <w:rFonts w:ascii="Times New Roman" w:hAnsi="Times New Roman"/>
                <w:color w:val="000000"/>
                <w:sz w:val="24"/>
                <w:szCs w:val="24"/>
                <w:lang w:val="en-US"/>
              </w:rPr>
            </w:pPr>
            <w:r w:rsidRPr="008E417D">
              <w:rPr>
                <w:rFonts w:ascii="Times New Roman" w:hAnsi="Times New Roman"/>
                <w:color w:val="000000"/>
                <w:sz w:val="24"/>
                <w:szCs w:val="24"/>
                <w:lang w:val="en-US"/>
              </w:rPr>
              <w:t>GAT CAC ATT TCC ACT TAT TTG AAA CA</w:t>
            </w:r>
          </w:p>
        </w:tc>
        <w:tc>
          <w:tcPr>
            <w:tcW w:w="1417" w:type="dxa"/>
          </w:tcPr>
          <w:p w14:paraId="2021B514" w14:textId="77777777" w:rsidR="00E53A34" w:rsidRPr="008E417D" w:rsidRDefault="00E53A34" w:rsidP="003E49C8">
            <w:pPr>
              <w:suppressAutoHyphens/>
              <w:spacing w:line="480" w:lineRule="auto"/>
              <w:rPr>
                <w:rFonts w:ascii="Times New Roman" w:hAnsi="Times New Roman"/>
                <w:color w:val="000000"/>
                <w:sz w:val="24"/>
                <w:szCs w:val="24"/>
                <w:lang w:val="en-US"/>
              </w:rPr>
            </w:pPr>
            <w:r w:rsidRPr="008E417D">
              <w:rPr>
                <w:rFonts w:ascii="Times New Roman" w:hAnsi="Times New Roman" w:hint="eastAsia"/>
                <w:color w:val="000000"/>
                <w:sz w:val="24"/>
                <w:szCs w:val="24"/>
                <w:lang w:val="en-US"/>
              </w:rPr>
              <w:t>2</w:t>
            </w:r>
            <w:r w:rsidRPr="008E417D">
              <w:rPr>
                <w:rFonts w:ascii="Times New Roman" w:hAnsi="Times New Roman"/>
                <w:color w:val="000000"/>
                <w:sz w:val="24"/>
                <w:szCs w:val="24"/>
                <w:lang w:val="en-US"/>
              </w:rPr>
              <w:t>6</w:t>
            </w:r>
          </w:p>
        </w:tc>
      </w:tr>
      <w:tr w:rsidR="00E53A34" w:rsidRPr="008E417D" w14:paraId="2E8A6D32" w14:textId="77777777" w:rsidTr="00E53A34">
        <w:trPr>
          <w:trHeight w:val="600"/>
        </w:trPr>
        <w:tc>
          <w:tcPr>
            <w:tcW w:w="1080" w:type="dxa"/>
            <w:hideMark/>
          </w:tcPr>
          <w:p w14:paraId="701B66C2" w14:textId="77777777" w:rsidR="00E53A34" w:rsidRPr="008E417D" w:rsidRDefault="00E53A34" w:rsidP="003E49C8">
            <w:pPr>
              <w:suppressAutoHyphens/>
              <w:spacing w:line="480" w:lineRule="auto"/>
              <w:rPr>
                <w:rFonts w:ascii="Times New Roman" w:hAnsi="Times New Roman"/>
                <w:bCs/>
                <w:color w:val="000000"/>
                <w:sz w:val="24"/>
                <w:szCs w:val="24"/>
                <w:lang w:val="en-US"/>
              </w:rPr>
            </w:pPr>
            <w:r w:rsidRPr="008E417D">
              <w:rPr>
                <w:rFonts w:ascii="Times New Roman" w:hAnsi="Times New Roman"/>
                <w:bCs/>
                <w:color w:val="000000"/>
                <w:sz w:val="24"/>
                <w:szCs w:val="24"/>
                <w:lang w:val="en-US"/>
              </w:rPr>
              <w:t>UUR</w:t>
            </w:r>
          </w:p>
        </w:tc>
        <w:tc>
          <w:tcPr>
            <w:tcW w:w="7709" w:type="dxa"/>
            <w:hideMark/>
          </w:tcPr>
          <w:p w14:paraId="664206C0" w14:textId="77777777" w:rsidR="00E53A34" w:rsidRPr="008E417D" w:rsidRDefault="00E53A34" w:rsidP="003E49C8">
            <w:pPr>
              <w:suppressAutoHyphens/>
              <w:spacing w:line="480" w:lineRule="auto"/>
              <w:rPr>
                <w:rFonts w:ascii="Times New Roman" w:hAnsi="Times New Roman"/>
                <w:color w:val="000000"/>
                <w:sz w:val="24"/>
                <w:szCs w:val="24"/>
                <w:lang w:val="en-US"/>
              </w:rPr>
            </w:pPr>
            <w:r w:rsidRPr="008E417D">
              <w:rPr>
                <w:rFonts w:ascii="Times New Roman" w:hAnsi="Times New Roman"/>
                <w:color w:val="000000"/>
                <w:sz w:val="24"/>
                <w:szCs w:val="24"/>
                <w:lang w:val="en-US"/>
              </w:rPr>
              <w:t>AAA CGA CGT CCA TAA GCA ACT TTA</w:t>
            </w:r>
          </w:p>
        </w:tc>
        <w:tc>
          <w:tcPr>
            <w:tcW w:w="1417" w:type="dxa"/>
          </w:tcPr>
          <w:p w14:paraId="0E09F1B5" w14:textId="77777777" w:rsidR="00E53A34" w:rsidRPr="008E417D" w:rsidRDefault="00E53A34" w:rsidP="003E49C8">
            <w:pPr>
              <w:suppressAutoHyphens/>
              <w:spacing w:line="480" w:lineRule="auto"/>
              <w:rPr>
                <w:rFonts w:ascii="Times New Roman" w:hAnsi="Times New Roman"/>
                <w:color w:val="000000"/>
                <w:sz w:val="24"/>
                <w:szCs w:val="24"/>
                <w:lang w:val="en-US"/>
              </w:rPr>
            </w:pPr>
            <w:r w:rsidRPr="008E417D">
              <w:rPr>
                <w:rFonts w:ascii="Times New Roman" w:hAnsi="Times New Roman" w:hint="eastAsia"/>
                <w:color w:val="000000"/>
                <w:sz w:val="24"/>
                <w:szCs w:val="24"/>
                <w:lang w:val="en-US"/>
              </w:rPr>
              <w:t>24</w:t>
            </w:r>
          </w:p>
        </w:tc>
      </w:tr>
    </w:tbl>
    <w:p w14:paraId="0F8BD2BC" w14:textId="77777777" w:rsidR="00E53A34" w:rsidRPr="008E417D" w:rsidRDefault="00E53A34" w:rsidP="003E49C8">
      <w:pPr>
        <w:suppressAutoHyphens/>
        <w:spacing w:line="480" w:lineRule="auto"/>
        <w:rPr>
          <w:rFonts w:ascii="Times New Roman" w:hAnsi="Times New Roman"/>
          <w:color w:val="000000"/>
          <w:sz w:val="24"/>
          <w:szCs w:val="24"/>
          <w:lang w:val="en-US"/>
        </w:rPr>
      </w:pPr>
    </w:p>
    <w:p w14:paraId="02203949" w14:textId="77777777" w:rsidR="00E53A34" w:rsidRPr="008E417D" w:rsidRDefault="00E53A34" w:rsidP="003E49C8">
      <w:pPr>
        <w:suppressAutoHyphens/>
        <w:spacing w:line="480" w:lineRule="auto"/>
        <w:rPr>
          <w:rFonts w:ascii="Times New Roman" w:hAnsi="Times New Roman"/>
          <w:color w:val="000000"/>
          <w:sz w:val="24"/>
          <w:szCs w:val="24"/>
          <w:lang w:val="en-US"/>
        </w:rPr>
      </w:pPr>
    </w:p>
    <w:p w14:paraId="294267D5" w14:textId="77777777" w:rsidR="00E53A34" w:rsidRPr="008E417D" w:rsidRDefault="00E53A34" w:rsidP="003E49C8">
      <w:pPr>
        <w:suppressAutoHyphens/>
        <w:spacing w:line="480" w:lineRule="auto"/>
        <w:rPr>
          <w:rFonts w:ascii="Times New Roman" w:hAnsi="Times New Roman"/>
          <w:color w:val="000000"/>
          <w:sz w:val="24"/>
          <w:szCs w:val="24"/>
          <w:lang w:val="en-US"/>
        </w:rPr>
      </w:pPr>
    </w:p>
    <w:p w14:paraId="739626B4" w14:textId="77777777" w:rsidR="00E53A34" w:rsidRPr="008E417D" w:rsidRDefault="00E53A34" w:rsidP="003E49C8">
      <w:pPr>
        <w:suppressAutoHyphens/>
        <w:spacing w:line="480" w:lineRule="auto"/>
        <w:rPr>
          <w:rFonts w:ascii="Times New Roman" w:hAnsi="Times New Roman"/>
          <w:color w:val="000000"/>
          <w:sz w:val="24"/>
          <w:szCs w:val="24"/>
          <w:lang w:val="en-US"/>
        </w:rPr>
      </w:pPr>
    </w:p>
    <w:p w14:paraId="6257AD71" w14:textId="77777777" w:rsidR="00E53A34" w:rsidRPr="008E417D" w:rsidRDefault="00E53A34" w:rsidP="003E49C8">
      <w:pPr>
        <w:suppressAutoHyphens/>
        <w:spacing w:line="480" w:lineRule="auto"/>
        <w:rPr>
          <w:rFonts w:ascii="Times New Roman" w:hAnsi="Times New Roman"/>
          <w:color w:val="000000"/>
          <w:sz w:val="24"/>
          <w:szCs w:val="24"/>
          <w:lang w:val="en-US"/>
        </w:rPr>
      </w:pPr>
    </w:p>
    <w:p w14:paraId="58A5B12D" w14:textId="77777777" w:rsidR="00E53A34" w:rsidRPr="008E417D" w:rsidRDefault="00E53A34" w:rsidP="003E49C8">
      <w:pPr>
        <w:suppressAutoHyphens/>
        <w:spacing w:line="480" w:lineRule="auto"/>
        <w:rPr>
          <w:rFonts w:ascii="Times New Roman" w:hAnsi="Times New Roman"/>
          <w:color w:val="000000"/>
          <w:sz w:val="24"/>
          <w:szCs w:val="24"/>
          <w:lang w:val="en-US"/>
        </w:rPr>
      </w:pPr>
    </w:p>
    <w:p w14:paraId="678ADF1E" w14:textId="77777777" w:rsidR="00E53A34" w:rsidRPr="008E417D" w:rsidRDefault="00E53A34" w:rsidP="003E49C8">
      <w:pPr>
        <w:suppressAutoHyphens/>
        <w:spacing w:line="480" w:lineRule="auto"/>
        <w:rPr>
          <w:rFonts w:ascii="Times New Roman" w:hAnsi="Times New Roman"/>
          <w:color w:val="000000"/>
          <w:sz w:val="24"/>
          <w:szCs w:val="24"/>
          <w:lang w:val="en-US"/>
        </w:rPr>
      </w:pPr>
    </w:p>
    <w:p w14:paraId="559E5E95" w14:textId="77777777" w:rsidR="00E53A34" w:rsidRPr="008E417D" w:rsidRDefault="00E53A34" w:rsidP="003E49C8">
      <w:pPr>
        <w:suppressAutoHyphens/>
        <w:spacing w:line="480" w:lineRule="auto"/>
        <w:rPr>
          <w:rFonts w:ascii="Times New Roman" w:hAnsi="Times New Roman"/>
          <w:color w:val="000000"/>
          <w:sz w:val="24"/>
          <w:szCs w:val="24"/>
          <w:lang w:val="en-US"/>
        </w:rPr>
      </w:pPr>
    </w:p>
    <w:p w14:paraId="379F6E6B" w14:textId="77777777" w:rsidR="00E53A34" w:rsidRPr="008E417D" w:rsidRDefault="00E53A34" w:rsidP="003E49C8">
      <w:pPr>
        <w:suppressAutoHyphens/>
        <w:spacing w:line="480" w:lineRule="auto"/>
        <w:rPr>
          <w:rFonts w:ascii="Times New Roman" w:hAnsi="Times New Roman"/>
          <w:color w:val="000000"/>
          <w:sz w:val="24"/>
          <w:szCs w:val="24"/>
          <w:lang w:val="en-US"/>
        </w:rPr>
      </w:pPr>
    </w:p>
    <w:p w14:paraId="300B95FF" w14:textId="77777777" w:rsidR="00E53A34" w:rsidRPr="008E417D" w:rsidRDefault="00E53A34" w:rsidP="003E49C8">
      <w:pPr>
        <w:suppressAutoHyphens/>
        <w:spacing w:line="480" w:lineRule="auto"/>
        <w:rPr>
          <w:rFonts w:ascii="Times New Roman" w:hAnsi="Times New Roman"/>
          <w:color w:val="000000"/>
          <w:sz w:val="24"/>
          <w:szCs w:val="24"/>
          <w:lang w:val="en-US"/>
        </w:rPr>
      </w:pPr>
    </w:p>
    <w:sectPr w:rsidR="00E53A34" w:rsidRPr="008E417D" w:rsidSect="00542479">
      <w:footerReference w:type="default" r:id="rId8"/>
      <w:pgSz w:w="11906" w:h="16838" w:code="9"/>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F73D48A" w14:textId="77777777" w:rsidR="00CF4F8E" w:rsidRDefault="00CF4F8E" w:rsidP="00E036AE">
      <w:pPr>
        <w:spacing w:after="0" w:line="240" w:lineRule="auto"/>
      </w:pPr>
      <w:r>
        <w:separator/>
      </w:r>
    </w:p>
  </w:endnote>
  <w:endnote w:type="continuationSeparator" w:id="0">
    <w:p w14:paraId="0207DF53" w14:textId="77777777" w:rsidR="00CF4F8E" w:rsidRDefault="00CF4F8E" w:rsidP="00E036AE">
      <w:pPr>
        <w:spacing w:after="0" w:line="240" w:lineRule="auto"/>
      </w:pPr>
      <w:r>
        <w:continuationSeparator/>
      </w:r>
    </w:p>
  </w:endnote>
  <w:endnote w:type="continuationNotice" w:id="1">
    <w:p w14:paraId="7452E24D" w14:textId="77777777" w:rsidR="00CF4F8E" w:rsidRDefault="00CF4F8E" w:rsidP="00E036AE">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游明朝">
    <w:panose1 w:val="02020400000000000000"/>
    <w:charset w:val="80"/>
    <w:family w:val="roman"/>
    <w:pitch w:val="variable"/>
    <w:sig w:usb0="800002E7" w:usb1="2AC7FCFF" w:usb2="00000012" w:usb3="00000000" w:csb0="0002009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379432602"/>
      <w:docPartObj>
        <w:docPartGallery w:val="Page Numbers (Bottom of Page)"/>
        <w:docPartUnique/>
      </w:docPartObj>
    </w:sdtPr>
    <w:sdtEndPr/>
    <w:sdtContent>
      <w:p w14:paraId="75D4DE0F" w14:textId="7DBF2FB1" w:rsidR="00C31F10" w:rsidRDefault="00C31F10">
        <w:pPr>
          <w:pStyle w:val="aa"/>
          <w:jc w:val="center"/>
        </w:pPr>
        <w:r>
          <w:fldChar w:fldCharType="begin"/>
        </w:r>
        <w:r>
          <w:instrText>PAGE   \* MERGEFORMAT</w:instrText>
        </w:r>
        <w:r>
          <w:fldChar w:fldCharType="separate"/>
        </w:r>
        <w:r w:rsidR="009B1D09" w:rsidRPr="009B1D09">
          <w:rPr>
            <w:noProof/>
            <w:lang w:val="ja-JP" w:eastAsia="ja-JP"/>
          </w:rPr>
          <w:t>1</w:t>
        </w:r>
        <w:r>
          <w:fldChar w:fldCharType="end"/>
        </w:r>
      </w:p>
    </w:sdtContent>
  </w:sdt>
  <w:p w14:paraId="0FA6BABD" w14:textId="77777777" w:rsidR="00C31F10" w:rsidRDefault="00C31F10">
    <w:pPr>
      <w:pStyle w:val="aa"/>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B5BED48" w14:textId="77777777" w:rsidR="00CF4F8E" w:rsidRDefault="00CF4F8E" w:rsidP="00E036AE">
      <w:pPr>
        <w:spacing w:after="0" w:line="240" w:lineRule="auto"/>
      </w:pPr>
      <w:r>
        <w:separator/>
      </w:r>
    </w:p>
  </w:footnote>
  <w:footnote w:type="continuationSeparator" w:id="0">
    <w:p w14:paraId="3ECB6F35" w14:textId="77777777" w:rsidR="00CF4F8E" w:rsidRDefault="00CF4F8E" w:rsidP="00E036AE">
      <w:pPr>
        <w:spacing w:after="0" w:line="240" w:lineRule="auto"/>
      </w:pPr>
      <w:r>
        <w:continuationSeparator/>
      </w:r>
    </w:p>
  </w:footnote>
  <w:footnote w:type="continuationNotice" w:id="1">
    <w:p w14:paraId="5955FA67" w14:textId="77777777" w:rsidR="00CF4F8E" w:rsidRDefault="00CF4F8E" w:rsidP="00E036AE">
      <w:pPr>
        <w:spacing w:after="0" w:line="240" w:lineRule="auto"/>
      </w:pP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3157BB4"/>
    <w:multiLevelType w:val="hybridMultilevel"/>
    <w:tmpl w:val="03E6F89E"/>
    <w:lvl w:ilvl="0" w:tplc="34761814">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15:restartNumberingAfterBreak="0">
    <w:nsid w:val="2EED796A"/>
    <w:multiLevelType w:val="hybridMultilevel"/>
    <w:tmpl w:val="C23279B4"/>
    <w:lvl w:ilvl="0" w:tplc="D98C73B0">
      <w:start w:val="3"/>
      <w:numFmt w:val="bullet"/>
      <w:lvlText w:val=""/>
      <w:lvlJc w:val="left"/>
      <w:pPr>
        <w:ind w:left="360" w:hanging="360"/>
      </w:pPr>
      <w:rPr>
        <w:rFonts w:ascii="Wingdings" w:eastAsiaTheme="minorEastAsia" w:hAnsi="Wingdings" w:cs="Times New Roman"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 w15:restartNumberingAfterBreak="0">
    <w:nsid w:val="35A7041F"/>
    <w:multiLevelType w:val="hybridMultilevel"/>
    <w:tmpl w:val="2E2E18B8"/>
    <w:lvl w:ilvl="0" w:tplc="0E58ADEE">
      <w:numFmt w:val="bullet"/>
      <w:lvlText w:val="-"/>
      <w:lvlJc w:val="left"/>
      <w:pPr>
        <w:ind w:left="720" w:hanging="360"/>
      </w:pPr>
      <w:rPr>
        <w:rFonts w:ascii="Calibri" w:eastAsia="Calibri" w:hAnsi="Calibri" w:cs="Calibri"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3" w15:restartNumberingAfterBreak="0">
    <w:nsid w:val="4C552EAE"/>
    <w:multiLevelType w:val="multilevel"/>
    <w:tmpl w:val="DB4C8F72"/>
    <w:lvl w:ilvl="0">
      <w:start w:val="1"/>
      <w:numFmt w:val="decimal"/>
      <w:lvlText w:val="%1."/>
      <w:lvlJc w:val="left"/>
      <w:pPr>
        <w:tabs>
          <w:tab w:val="num" w:pos="720"/>
        </w:tabs>
        <w:ind w:left="720" w:hanging="360"/>
      </w:pPr>
      <w:rPr>
        <w:lang w:val="en"/>
      </w:r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4" w15:restartNumberingAfterBreak="0">
    <w:nsid w:val="562D35FD"/>
    <w:multiLevelType w:val="hybridMultilevel"/>
    <w:tmpl w:val="8B5A9232"/>
    <w:lvl w:ilvl="0" w:tplc="FCCE01F0">
      <w:start w:val="3"/>
      <w:numFmt w:val="bullet"/>
      <w:lvlText w:val=""/>
      <w:lvlJc w:val="left"/>
      <w:pPr>
        <w:ind w:left="360" w:hanging="360"/>
      </w:pPr>
      <w:rPr>
        <w:rFonts w:ascii="Wingdings" w:eastAsiaTheme="minorEastAsia" w:hAnsi="Wingdings" w:cs="Times New Roman"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5" w15:restartNumberingAfterBreak="0">
    <w:nsid w:val="6DF10FD7"/>
    <w:multiLevelType w:val="hybridMultilevel"/>
    <w:tmpl w:val="F8A6A804"/>
    <w:lvl w:ilvl="0" w:tplc="1158DD7A">
      <w:start w:val="1"/>
      <w:numFmt w:val="bullet"/>
      <w:pStyle w:val="Bulletpoints5"/>
      <w:lvlText w:val=""/>
      <w:lvlJc w:val="left"/>
      <w:pPr>
        <w:ind w:left="1429" w:hanging="360"/>
      </w:pPr>
      <w:rPr>
        <w:rFonts w:ascii="Symbol" w:hAnsi="Symbol" w:hint="default"/>
      </w:rPr>
    </w:lvl>
    <w:lvl w:ilvl="1" w:tplc="08070003" w:tentative="1">
      <w:start w:val="1"/>
      <w:numFmt w:val="bullet"/>
      <w:lvlText w:val="o"/>
      <w:lvlJc w:val="left"/>
      <w:pPr>
        <w:ind w:left="2149" w:hanging="360"/>
      </w:pPr>
      <w:rPr>
        <w:rFonts w:ascii="Courier New" w:hAnsi="Courier New" w:cs="Courier New" w:hint="default"/>
      </w:rPr>
    </w:lvl>
    <w:lvl w:ilvl="2" w:tplc="08070005" w:tentative="1">
      <w:start w:val="1"/>
      <w:numFmt w:val="bullet"/>
      <w:lvlText w:val=""/>
      <w:lvlJc w:val="left"/>
      <w:pPr>
        <w:ind w:left="2869" w:hanging="360"/>
      </w:pPr>
      <w:rPr>
        <w:rFonts w:ascii="Wingdings" w:hAnsi="Wingdings" w:hint="default"/>
      </w:rPr>
    </w:lvl>
    <w:lvl w:ilvl="3" w:tplc="08070001" w:tentative="1">
      <w:start w:val="1"/>
      <w:numFmt w:val="bullet"/>
      <w:lvlText w:val=""/>
      <w:lvlJc w:val="left"/>
      <w:pPr>
        <w:ind w:left="3589" w:hanging="360"/>
      </w:pPr>
      <w:rPr>
        <w:rFonts w:ascii="Symbol" w:hAnsi="Symbol" w:hint="default"/>
      </w:rPr>
    </w:lvl>
    <w:lvl w:ilvl="4" w:tplc="08070003" w:tentative="1">
      <w:start w:val="1"/>
      <w:numFmt w:val="bullet"/>
      <w:lvlText w:val="o"/>
      <w:lvlJc w:val="left"/>
      <w:pPr>
        <w:ind w:left="4309" w:hanging="360"/>
      </w:pPr>
      <w:rPr>
        <w:rFonts w:ascii="Courier New" w:hAnsi="Courier New" w:cs="Courier New" w:hint="default"/>
      </w:rPr>
    </w:lvl>
    <w:lvl w:ilvl="5" w:tplc="08070005" w:tentative="1">
      <w:start w:val="1"/>
      <w:numFmt w:val="bullet"/>
      <w:lvlText w:val=""/>
      <w:lvlJc w:val="left"/>
      <w:pPr>
        <w:ind w:left="5029" w:hanging="360"/>
      </w:pPr>
      <w:rPr>
        <w:rFonts w:ascii="Wingdings" w:hAnsi="Wingdings" w:hint="default"/>
      </w:rPr>
    </w:lvl>
    <w:lvl w:ilvl="6" w:tplc="08070001" w:tentative="1">
      <w:start w:val="1"/>
      <w:numFmt w:val="bullet"/>
      <w:lvlText w:val=""/>
      <w:lvlJc w:val="left"/>
      <w:pPr>
        <w:ind w:left="5749" w:hanging="360"/>
      </w:pPr>
      <w:rPr>
        <w:rFonts w:ascii="Symbol" w:hAnsi="Symbol" w:hint="default"/>
      </w:rPr>
    </w:lvl>
    <w:lvl w:ilvl="7" w:tplc="08070003" w:tentative="1">
      <w:start w:val="1"/>
      <w:numFmt w:val="bullet"/>
      <w:lvlText w:val="o"/>
      <w:lvlJc w:val="left"/>
      <w:pPr>
        <w:ind w:left="6469" w:hanging="360"/>
      </w:pPr>
      <w:rPr>
        <w:rFonts w:ascii="Courier New" w:hAnsi="Courier New" w:cs="Courier New" w:hint="default"/>
      </w:rPr>
    </w:lvl>
    <w:lvl w:ilvl="8" w:tplc="08070005" w:tentative="1">
      <w:start w:val="1"/>
      <w:numFmt w:val="bullet"/>
      <w:lvlText w:val=""/>
      <w:lvlJc w:val="left"/>
      <w:pPr>
        <w:ind w:left="7189" w:hanging="360"/>
      </w:pPr>
      <w:rPr>
        <w:rFonts w:ascii="Wingdings" w:hAnsi="Wingdings" w:hint="default"/>
      </w:rPr>
    </w:lvl>
  </w:abstractNum>
  <w:abstractNum w:abstractNumId="6" w15:restartNumberingAfterBreak="0">
    <w:nsid w:val="7C9778D5"/>
    <w:multiLevelType w:val="hybridMultilevel"/>
    <w:tmpl w:val="0FF48250"/>
    <w:lvl w:ilvl="0" w:tplc="5E36AD70">
      <w:start w:val="3"/>
      <w:numFmt w:val="bullet"/>
      <w:lvlText w:val=""/>
      <w:lvlJc w:val="left"/>
      <w:pPr>
        <w:ind w:left="360" w:hanging="360"/>
      </w:pPr>
      <w:rPr>
        <w:rFonts w:ascii="Wingdings" w:eastAsiaTheme="minorEastAsia" w:hAnsi="Wingdings" w:cs="Times New Roman"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7" w15:restartNumberingAfterBreak="0">
    <w:nsid w:val="7E734F36"/>
    <w:multiLevelType w:val="hybridMultilevel"/>
    <w:tmpl w:val="1E6ED022"/>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num w:numId="1">
    <w:abstractNumId w:val="5"/>
  </w:num>
  <w:num w:numId="2">
    <w:abstractNumId w:val="7"/>
  </w:num>
  <w:num w:numId="3">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2"/>
  </w:num>
  <w:num w:numId="5">
    <w:abstractNumId w:val="0"/>
  </w:num>
  <w:num w:numId="6">
    <w:abstractNumId w:val="1"/>
  </w:num>
  <w:num w:numId="7">
    <w:abstractNumId w:val="6"/>
  </w:num>
  <w:num w:numId="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bordersDoNotSurroundHeader/>
  <w:bordersDoNotSurroundFooter/>
  <w:hideSpellingErrors/>
  <w:hideGrammaticalErrors/>
  <w:proofState w:spelling="clean" w:grammar="clean"/>
  <w:defaultTabStop w:val="708"/>
  <w:hyphenationZone w:val="425"/>
  <w:characterSpacingControl w:val="doNotCompress"/>
  <w:hdrShapeDefaults>
    <o:shapedefaults v:ext="edit" spidmax="2049">
      <v:textbox inset="5.85pt,.7pt,5.85pt,.7pt"/>
    </o:shapedefaults>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TM0NDczNjU3NzK3tLRQ0lEKTi0uzszPAykwrwUAB04DqywAAAA="/>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dttdwfsrxx0fyepxxo5wzsff50dxzrerf9d&quot;&gt;SRSUK181019_search results-Converted&lt;record-ids&gt;&lt;item&gt;370&lt;/item&gt;&lt;item&gt;373&lt;/item&gt;&lt;item&gt;376&lt;/item&gt;&lt;item&gt;379&lt;/item&gt;&lt;item&gt;459&lt;/item&gt;&lt;/record-ids&gt;&lt;/item&gt;&lt;/Libraries&gt;"/>
  </w:docVars>
  <w:rsids>
    <w:rsidRoot w:val="00446204"/>
    <w:rsid w:val="00001A65"/>
    <w:rsid w:val="00001B30"/>
    <w:rsid w:val="00001F9E"/>
    <w:rsid w:val="000042D3"/>
    <w:rsid w:val="00015D91"/>
    <w:rsid w:val="00020266"/>
    <w:rsid w:val="00025312"/>
    <w:rsid w:val="000300C3"/>
    <w:rsid w:val="00032A46"/>
    <w:rsid w:val="00036AFE"/>
    <w:rsid w:val="000450B2"/>
    <w:rsid w:val="000477ED"/>
    <w:rsid w:val="00050A28"/>
    <w:rsid w:val="000527E0"/>
    <w:rsid w:val="000539DC"/>
    <w:rsid w:val="00053C90"/>
    <w:rsid w:val="00054938"/>
    <w:rsid w:val="00054D38"/>
    <w:rsid w:val="00054EB4"/>
    <w:rsid w:val="00066EF8"/>
    <w:rsid w:val="00072D44"/>
    <w:rsid w:val="000770E0"/>
    <w:rsid w:val="00087EC3"/>
    <w:rsid w:val="00087FAF"/>
    <w:rsid w:val="00087FC5"/>
    <w:rsid w:val="000937E9"/>
    <w:rsid w:val="00097B41"/>
    <w:rsid w:val="000A0E96"/>
    <w:rsid w:val="000A12D5"/>
    <w:rsid w:val="000B2448"/>
    <w:rsid w:val="000B3CB2"/>
    <w:rsid w:val="000C28AF"/>
    <w:rsid w:val="000C4AC3"/>
    <w:rsid w:val="000C4CA5"/>
    <w:rsid w:val="000C4E77"/>
    <w:rsid w:val="000C70E2"/>
    <w:rsid w:val="000D06DD"/>
    <w:rsid w:val="000D1C0D"/>
    <w:rsid w:val="000E29B2"/>
    <w:rsid w:val="000E705D"/>
    <w:rsid w:val="000F342B"/>
    <w:rsid w:val="000F6429"/>
    <w:rsid w:val="001007C1"/>
    <w:rsid w:val="0010266F"/>
    <w:rsid w:val="00107483"/>
    <w:rsid w:val="001125BE"/>
    <w:rsid w:val="00113D23"/>
    <w:rsid w:val="00113DF1"/>
    <w:rsid w:val="0012183A"/>
    <w:rsid w:val="0012261C"/>
    <w:rsid w:val="00123BD9"/>
    <w:rsid w:val="00133297"/>
    <w:rsid w:val="00141CAF"/>
    <w:rsid w:val="00141F4D"/>
    <w:rsid w:val="001421DB"/>
    <w:rsid w:val="00143967"/>
    <w:rsid w:val="00153040"/>
    <w:rsid w:val="00153486"/>
    <w:rsid w:val="00156D5A"/>
    <w:rsid w:val="00156F57"/>
    <w:rsid w:val="001639BE"/>
    <w:rsid w:val="00173853"/>
    <w:rsid w:val="00174887"/>
    <w:rsid w:val="0017679A"/>
    <w:rsid w:val="001769E2"/>
    <w:rsid w:val="00176FF1"/>
    <w:rsid w:val="0018019F"/>
    <w:rsid w:val="00180624"/>
    <w:rsid w:val="00180714"/>
    <w:rsid w:val="001861B5"/>
    <w:rsid w:val="00194D5B"/>
    <w:rsid w:val="00195F41"/>
    <w:rsid w:val="001A4F48"/>
    <w:rsid w:val="001B170B"/>
    <w:rsid w:val="001B2656"/>
    <w:rsid w:val="001B290F"/>
    <w:rsid w:val="001B4DA5"/>
    <w:rsid w:val="001B54B9"/>
    <w:rsid w:val="001B5ABD"/>
    <w:rsid w:val="001C0027"/>
    <w:rsid w:val="001D2A8F"/>
    <w:rsid w:val="001D6372"/>
    <w:rsid w:val="001F35D9"/>
    <w:rsid w:val="001F4237"/>
    <w:rsid w:val="001F5639"/>
    <w:rsid w:val="001F68D3"/>
    <w:rsid w:val="00201D04"/>
    <w:rsid w:val="00204439"/>
    <w:rsid w:val="00207500"/>
    <w:rsid w:val="00210168"/>
    <w:rsid w:val="00214E42"/>
    <w:rsid w:val="002158CE"/>
    <w:rsid w:val="002160CE"/>
    <w:rsid w:val="002222F9"/>
    <w:rsid w:val="00225CE9"/>
    <w:rsid w:val="00231908"/>
    <w:rsid w:val="00233203"/>
    <w:rsid w:val="00236961"/>
    <w:rsid w:val="00236FEC"/>
    <w:rsid w:val="00237759"/>
    <w:rsid w:val="00243F0A"/>
    <w:rsid w:val="0024761F"/>
    <w:rsid w:val="002511FE"/>
    <w:rsid w:val="0025607F"/>
    <w:rsid w:val="00256D56"/>
    <w:rsid w:val="00264695"/>
    <w:rsid w:val="00264778"/>
    <w:rsid w:val="00273499"/>
    <w:rsid w:val="002741DC"/>
    <w:rsid w:val="00274F86"/>
    <w:rsid w:val="002758A6"/>
    <w:rsid w:val="002764A9"/>
    <w:rsid w:val="002773C6"/>
    <w:rsid w:val="0028547B"/>
    <w:rsid w:val="00291011"/>
    <w:rsid w:val="0029269A"/>
    <w:rsid w:val="002956C4"/>
    <w:rsid w:val="00296526"/>
    <w:rsid w:val="002A2978"/>
    <w:rsid w:val="002A3C5B"/>
    <w:rsid w:val="002A617F"/>
    <w:rsid w:val="002B008C"/>
    <w:rsid w:val="002B2596"/>
    <w:rsid w:val="002C3E99"/>
    <w:rsid w:val="002E3128"/>
    <w:rsid w:val="002E6925"/>
    <w:rsid w:val="002E7CF3"/>
    <w:rsid w:val="002F009A"/>
    <w:rsid w:val="002F3899"/>
    <w:rsid w:val="002F5497"/>
    <w:rsid w:val="00300D49"/>
    <w:rsid w:val="00301E24"/>
    <w:rsid w:val="00302F53"/>
    <w:rsid w:val="00303949"/>
    <w:rsid w:val="00304759"/>
    <w:rsid w:val="00305052"/>
    <w:rsid w:val="00305483"/>
    <w:rsid w:val="003063EF"/>
    <w:rsid w:val="00306534"/>
    <w:rsid w:val="00307114"/>
    <w:rsid w:val="00307FA9"/>
    <w:rsid w:val="00310A68"/>
    <w:rsid w:val="00314AE1"/>
    <w:rsid w:val="00315663"/>
    <w:rsid w:val="00315E42"/>
    <w:rsid w:val="003160CD"/>
    <w:rsid w:val="0031669D"/>
    <w:rsid w:val="00322E41"/>
    <w:rsid w:val="00324AFC"/>
    <w:rsid w:val="003310E1"/>
    <w:rsid w:val="003313C6"/>
    <w:rsid w:val="00331C9F"/>
    <w:rsid w:val="00333EFF"/>
    <w:rsid w:val="0034240A"/>
    <w:rsid w:val="0034464A"/>
    <w:rsid w:val="00344B59"/>
    <w:rsid w:val="00345ECA"/>
    <w:rsid w:val="00346301"/>
    <w:rsid w:val="0035110E"/>
    <w:rsid w:val="0035336F"/>
    <w:rsid w:val="00355C7C"/>
    <w:rsid w:val="00356141"/>
    <w:rsid w:val="003577E4"/>
    <w:rsid w:val="00361BB9"/>
    <w:rsid w:val="00364CA3"/>
    <w:rsid w:val="003656E2"/>
    <w:rsid w:val="00377612"/>
    <w:rsid w:val="00380334"/>
    <w:rsid w:val="003824FD"/>
    <w:rsid w:val="00386198"/>
    <w:rsid w:val="00390DFE"/>
    <w:rsid w:val="003922A2"/>
    <w:rsid w:val="00392C7B"/>
    <w:rsid w:val="00393AED"/>
    <w:rsid w:val="003976F8"/>
    <w:rsid w:val="003A06B5"/>
    <w:rsid w:val="003A1811"/>
    <w:rsid w:val="003C14D8"/>
    <w:rsid w:val="003C2049"/>
    <w:rsid w:val="003C3D72"/>
    <w:rsid w:val="003D24AF"/>
    <w:rsid w:val="003E0B6B"/>
    <w:rsid w:val="003E3A26"/>
    <w:rsid w:val="003E49C8"/>
    <w:rsid w:val="003E5219"/>
    <w:rsid w:val="003E6366"/>
    <w:rsid w:val="003E71A0"/>
    <w:rsid w:val="003F67A1"/>
    <w:rsid w:val="004031DF"/>
    <w:rsid w:val="00406701"/>
    <w:rsid w:val="00412950"/>
    <w:rsid w:val="00412E3D"/>
    <w:rsid w:val="00416DEA"/>
    <w:rsid w:val="004246DD"/>
    <w:rsid w:val="004272E1"/>
    <w:rsid w:val="00431C77"/>
    <w:rsid w:val="004322AB"/>
    <w:rsid w:val="00446204"/>
    <w:rsid w:val="004503EF"/>
    <w:rsid w:val="00450C6E"/>
    <w:rsid w:val="0045448E"/>
    <w:rsid w:val="00457EB8"/>
    <w:rsid w:val="004662FC"/>
    <w:rsid w:val="00470D27"/>
    <w:rsid w:val="00471521"/>
    <w:rsid w:val="004727C3"/>
    <w:rsid w:val="00472B91"/>
    <w:rsid w:val="0047464C"/>
    <w:rsid w:val="004761CD"/>
    <w:rsid w:val="00476D85"/>
    <w:rsid w:val="00490BB4"/>
    <w:rsid w:val="004A1C1D"/>
    <w:rsid w:val="004A2533"/>
    <w:rsid w:val="004A7229"/>
    <w:rsid w:val="004B414E"/>
    <w:rsid w:val="004B49CF"/>
    <w:rsid w:val="004B7A64"/>
    <w:rsid w:val="004C0B35"/>
    <w:rsid w:val="004C78B4"/>
    <w:rsid w:val="004D0608"/>
    <w:rsid w:val="004D2EDB"/>
    <w:rsid w:val="004D440F"/>
    <w:rsid w:val="004D495B"/>
    <w:rsid w:val="004D4D97"/>
    <w:rsid w:val="004D4F72"/>
    <w:rsid w:val="004D7675"/>
    <w:rsid w:val="004E38F3"/>
    <w:rsid w:val="004E61B8"/>
    <w:rsid w:val="004E6E1C"/>
    <w:rsid w:val="004F1148"/>
    <w:rsid w:val="0050099B"/>
    <w:rsid w:val="00504C74"/>
    <w:rsid w:val="00504D50"/>
    <w:rsid w:val="00510C86"/>
    <w:rsid w:val="00523E83"/>
    <w:rsid w:val="00525514"/>
    <w:rsid w:val="005300C8"/>
    <w:rsid w:val="005317BE"/>
    <w:rsid w:val="005331D6"/>
    <w:rsid w:val="0053438C"/>
    <w:rsid w:val="00541CA1"/>
    <w:rsid w:val="00542479"/>
    <w:rsid w:val="00552325"/>
    <w:rsid w:val="005616B9"/>
    <w:rsid w:val="0056639F"/>
    <w:rsid w:val="00566EF0"/>
    <w:rsid w:val="00572216"/>
    <w:rsid w:val="00574D86"/>
    <w:rsid w:val="00574FA2"/>
    <w:rsid w:val="00575E97"/>
    <w:rsid w:val="005769A9"/>
    <w:rsid w:val="00582B43"/>
    <w:rsid w:val="00596C74"/>
    <w:rsid w:val="005974F5"/>
    <w:rsid w:val="00597C12"/>
    <w:rsid w:val="005A1860"/>
    <w:rsid w:val="005A3362"/>
    <w:rsid w:val="005A4F7B"/>
    <w:rsid w:val="005B501C"/>
    <w:rsid w:val="005C785F"/>
    <w:rsid w:val="005D39DD"/>
    <w:rsid w:val="005D63ED"/>
    <w:rsid w:val="005E2FEF"/>
    <w:rsid w:val="005E42E9"/>
    <w:rsid w:val="005F40A5"/>
    <w:rsid w:val="005F55FE"/>
    <w:rsid w:val="006112D0"/>
    <w:rsid w:val="00615284"/>
    <w:rsid w:val="00617525"/>
    <w:rsid w:val="0061776F"/>
    <w:rsid w:val="00620EDC"/>
    <w:rsid w:val="00637B84"/>
    <w:rsid w:val="00643AC5"/>
    <w:rsid w:val="00650DE0"/>
    <w:rsid w:val="0065590C"/>
    <w:rsid w:val="00661EE7"/>
    <w:rsid w:val="006630EF"/>
    <w:rsid w:val="00664D92"/>
    <w:rsid w:val="00666DB6"/>
    <w:rsid w:val="006715A9"/>
    <w:rsid w:val="00672F0F"/>
    <w:rsid w:val="00673FF8"/>
    <w:rsid w:val="00674624"/>
    <w:rsid w:val="00675CA8"/>
    <w:rsid w:val="006777E5"/>
    <w:rsid w:val="00684CD2"/>
    <w:rsid w:val="00692CCB"/>
    <w:rsid w:val="00695F50"/>
    <w:rsid w:val="006A512E"/>
    <w:rsid w:val="006A6DCB"/>
    <w:rsid w:val="006B1CAC"/>
    <w:rsid w:val="006B2411"/>
    <w:rsid w:val="006B4DF8"/>
    <w:rsid w:val="006B570B"/>
    <w:rsid w:val="006B69EC"/>
    <w:rsid w:val="006D1525"/>
    <w:rsid w:val="006D2B0E"/>
    <w:rsid w:val="006D2DB3"/>
    <w:rsid w:val="006E152D"/>
    <w:rsid w:val="006E3357"/>
    <w:rsid w:val="006E4ED7"/>
    <w:rsid w:val="006E5143"/>
    <w:rsid w:val="006E52DF"/>
    <w:rsid w:val="006E7001"/>
    <w:rsid w:val="006F0944"/>
    <w:rsid w:val="006F2DDE"/>
    <w:rsid w:val="006F4094"/>
    <w:rsid w:val="006F4355"/>
    <w:rsid w:val="006F5749"/>
    <w:rsid w:val="006F6A76"/>
    <w:rsid w:val="00703298"/>
    <w:rsid w:val="007126F2"/>
    <w:rsid w:val="00713CBA"/>
    <w:rsid w:val="007145EE"/>
    <w:rsid w:val="00721932"/>
    <w:rsid w:val="0072602C"/>
    <w:rsid w:val="0073355F"/>
    <w:rsid w:val="0073552C"/>
    <w:rsid w:val="00736101"/>
    <w:rsid w:val="0073741C"/>
    <w:rsid w:val="00737F18"/>
    <w:rsid w:val="0074110E"/>
    <w:rsid w:val="00742F97"/>
    <w:rsid w:val="007503C1"/>
    <w:rsid w:val="00753C7A"/>
    <w:rsid w:val="00753D16"/>
    <w:rsid w:val="007575F0"/>
    <w:rsid w:val="00764B4D"/>
    <w:rsid w:val="00764D03"/>
    <w:rsid w:val="00772382"/>
    <w:rsid w:val="00773012"/>
    <w:rsid w:val="00776051"/>
    <w:rsid w:val="00783C2A"/>
    <w:rsid w:val="00792947"/>
    <w:rsid w:val="007964BA"/>
    <w:rsid w:val="007A5F11"/>
    <w:rsid w:val="007C51D6"/>
    <w:rsid w:val="007D1489"/>
    <w:rsid w:val="007D2321"/>
    <w:rsid w:val="007D38BC"/>
    <w:rsid w:val="007E00F5"/>
    <w:rsid w:val="007E43E3"/>
    <w:rsid w:val="007E7FAA"/>
    <w:rsid w:val="007F0F52"/>
    <w:rsid w:val="007F24F9"/>
    <w:rsid w:val="007F43F1"/>
    <w:rsid w:val="007F6096"/>
    <w:rsid w:val="007F6B56"/>
    <w:rsid w:val="008018CE"/>
    <w:rsid w:val="00804E61"/>
    <w:rsid w:val="00807CC3"/>
    <w:rsid w:val="00811F09"/>
    <w:rsid w:val="0081303C"/>
    <w:rsid w:val="00814E01"/>
    <w:rsid w:val="00817B38"/>
    <w:rsid w:val="008213EF"/>
    <w:rsid w:val="00822161"/>
    <w:rsid w:val="00823A83"/>
    <w:rsid w:val="00823CDE"/>
    <w:rsid w:val="00837029"/>
    <w:rsid w:val="00837455"/>
    <w:rsid w:val="00837D96"/>
    <w:rsid w:val="00837F09"/>
    <w:rsid w:val="00840722"/>
    <w:rsid w:val="008442EE"/>
    <w:rsid w:val="00847E57"/>
    <w:rsid w:val="00851D4F"/>
    <w:rsid w:val="00855596"/>
    <w:rsid w:val="008571CD"/>
    <w:rsid w:val="00861F3F"/>
    <w:rsid w:val="008630AF"/>
    <w:rsid w:val="00866FE7"/>
    <w:rsid w:val="0087372A"/>
    <w:rsid w:val="00880AED"/>
    <w:rsid w:val="0088180B"/>
    <w:rsid w:val="008862E5"/>
    <w:rsid w:val="00891F2E"/>
    <w:rsid w:val="008932FD"/>
    <w:rsid w:val="00893406"/>
    <w:rsid w:val="00893546"/>
    <w:rsid w:val="00893B21"/>
    <w:rsid w:val="00897C6E"/>
    <w:rsid w:val="008B3690"/>
    <w:rsid w:val="008B498C"/>
    <w:rsid w:val="008C096F"/>
    <w:rsid w:val="008C6B2B"/>
    <w:rsid w:val="008D0A4D"/>
    <w:rsid w:val="008D159C"/>
    <w:rsid w:val="008D63D3"/>
    <w:rsid w:val="008D7615"/>
    <w:rsid w:val="008E417D"/>
    <w:rsid w:val="008E48F9"/>
    <w:rsid w:val="008E7F03"/>
    <w:rsid w:val="008F0343"/>
    <w:rsid w:val="008F4378"/>
    <w:rsid w:val="008F5CF5"/>
    <w:rsid w:val="008F6E22"/>
    <w:rsid w:val="00900CC0"/>
    <w:rsid w:val="009044BA"/>
    <w:rsid w:val="00907452"/>
    <w:rsid w:val="0091035C"/>
    <w:rsid w:val="00912085"/>
    <w:rsid w:val="00914131"/>
    <w:rsid w:val="00915EE5"/>
    <w:rsid w:val="009163D7"/>
    <w:rsid w:val="0092256E"/>
    <w:rsid w:val="0092526D"/>
    <w:rsid w:val="00927F13"/>
    <w:rsid w:val="009315A7"/>
    <w:rsid w:val="0093661D"/>
    <w:rsid w:val="00936A72"/>
    <w:rsid w:val="00941F82"/>
    <w:rsid w:val="009441B7"/>
    <w:rsid w:val="009452C6"/>
    <w:rsid w:val="00952940"/>
    <w:rsid w:val="00953252"/>
    <w:rsid w:val="009568E0"/>
    <w:rsid w:val="0095746A"/>
    <w:rsid w:val="00962DBE"/>
    <w:rsid w:val="009647AD"/>
    <w:rsid w:val="0096500A"/>
    <w:rsid w:val="00970D04"/>
    <w:rsid w:val="009713FA"/>
    <w:rsid w:val="00971A83"/>
    <w:rsid w:val="0097310B"/>
    <w:rsid w:val="0097773F"/>
    <w:rsid w:val="009817EC"/>
    <w:rsid w:val="0098192D"/>
    <w:rsid w:val="00985033"/>
    <w:rsid w:val="009A20E8"/>
    <w:rsid w:val="009A486B"/>
    <w:rsid w:val="009A6AA4"/>
    <w:rsid w:val="009A7F1A"/>
    <w:rsid w:val="009B1D09"/>
    <w:rsid w:val="009B41F0"/>
    <w:rsid w:val="009B4237"/>
    <w:rsid w:val="009B4B3B"/>
    <w:rsid w:val="009B707A"/>
    <w:rsid w:val="009B7E1C"/>
    <w:rsid w:val="009C382B"/>
    <w:rsid w:val="009C4C15"/>
    <w:rsid w:val="009D1510"/>
    <w:rsid w:val="009D3590"/>
    <w:rsid w:val="009D6226"/>
    <w:rsid w:val="009D784A"/>
    <w:rsid w:val="009D798D"/>
    <w:rsid w:val="009E124F"/>
    <w:rsid w:val="009E514D"/>
    <w:rsid w:val="009E5A40"/>
    <w:rsid w:val="009E71E0"/>
    <w:rsid w:val="009F0EF4"/>
    <w:rsid w:val="009F19F6"/>
    <w:rsid w:val="009F283D"/>
    <w:rsid w:val="009F2CCB"/>
    <w:rsid w:val="009F3937"/>
    <w:rsid w:val="009F5F1D"/>
    <w:rsid w:val="009F7307"/>
    <w:rsid w:val="009F75EA"/>
    <w:rsid w:val="009F7D56"/>
    <w:rsid w:val="00A032F2"/>
    <w:rsid w:val="00A04DF5"/>
    <w:rsid w:val="00A15181"/>
    <w:rsid w:val="00A173C3"/>
    <w:rsid w:val="00A1789A"/>
    <w:rsid w:val="00A2680F"/>
    <w:rsid w:val="00A278E2"/>
    <w:rsid w:val="00A305F8"/>
    <w:rsid w:val="00A33539"/>
    <w:rsid w:val="00A43EEE"/>
    <w:rsid w:val="00A47165"/>
    <w:rsid w:val="00A500C5"/>
    <w:rsid w:val="00A502B8"/>
    <w:rsid w:val="00A539B8"/>
    <w:rsid w:val="00A539BB"/>
    <w:rsid w:val="00A6464C"/>
    <w:rsid w:val="00A64CD4"/>
    <w:rsid w:val="00A6667A"/>
    <w:rsid w:val="00A67D5F"/>
    <w:rsid w:val="00A76AC8"/>
    <w:rsid w:val="00A77C73"/>
    <w:rsid w:val="00A814F9"/>
    <w:rsid w:val="00A84001"/>
    <w:rsid w:val="00A9017F"/>
    <w:rsid w:val="00A90683"/>
    <w:rsid w:val="00A90AAB"/>
    <w:rsid w:val="00A91190"/>
    <w:rsid w:val="00A92899"/>
    <w:rsid w:val="00A93CB9"/>
    <w:rsid w:val="00A94BCC"/>
    <w:rsid w:val="00A97EC1"/>
    <w:rsid w:val="00AA565A"/>
    <w:rsid w:val="00AA69DB"/>
    <w:rsid w:val="00AA70D6"/>
    <w:rsid w:val="00AA713C"/>
    <w:rsid w:val="00AB1110"/>
    <w:rsid w:val="00AB1796"/>
    <w:rsid w:val="00AB3D81"/>
    <w:rsid w:val="00AC0736"/>
    <w:rsid w:val="00AC17D6"/>
    <w:rsid w:val="00AC3449"/>
    <w:rsid w:val="00AC55F6"/>
    <w:rsid w:val="00AC5839"/>
    <w:rsid w:val="00AC7604"/>
    <w:rsid w:val="00AD1F46"/>
    <w:rsid w:val="00AD352E"/>
    <w:rsid w:val="00AD4CE3"/>
    <w:rsid w:val="00AD5C9F"/>
    <w:rsid w:val="00AD69F9"/>
    <w:rsid w:val="00AD6F22"/>
    <w:rsid w:val="00AE4061"/>
    <w:rsid w:val="00AE4B0B"/>
    <w:rsid w:val="00AF03D7"/>
    <w:rsid w:val="00AF0410"/>
    <w:rsid w:val="00AF739A"/>
    <w:rsid w:val="00AF7BE6"/>
    <w:rsid w:val="00AF7E94"/>
    <w:rsid w:val="00B01929"/>
    <w:rsid w:val="00B0215B"/>
    <w:rsid w:val="00B077DB"/>
    <w:rsid w:val="00B219E2"/>
    <w:rsid w:val="00B2602D"/>
    <w:rsid w:val="00B272F2"/>
    <w:rsid w:val="00B3017D"/>
    <w:rsid w:val="00B35048"/>
    <w:rsid w:val="00B4085C"/>
    <w:rsid w:val="00B410CE"/>
    <w:rsid w:val="00B41F67"/>
    <w:rsid w:val="00B4299D"/>
    <w:rsid w:val="00B47583"/>
    <w:rsid w:val="00B476D8"/>
    <w:rsid w:val="00B54E59"/>
    <w:rsid w:val="00B5628D"/>
    <w:rsid w:val="00B567FF"/>
    <w:rsid w:val="00B605B5"/>
    <w:rsid w:val="00B6622B"/>
    <w:rsid w:val="00B828A8"/>
    <w:rsid w:val="00B85045"/>
    <w:rsid w:val="00B90568"/>
    <w:rsid w:val="00B92688"/>
    <w:rsid w:val="00B965C5"/>
    <w:rsid w:val="00BA300C"/>
    <w:rsid w:val="00BA3A3C"/>
    <w:rsid w:val="00BA72AC"/>
    <w:rsid w:val="00BA7710"/>
    <w:rsid w:val="00BB5F78"/>
    <w:rsid w:val="00BB7626"/>
    <w:rsid w:val="00BC339D"/>
    <w:rsid w:val="00BC77BA"/>
    <w:rsid w:val="00BC79A5"/>
    <w:rsid w:val="00BD0A9C"/>
    <w:rsid w:val="00BD2093"/>
    <w:rsid w:val="00BD224B"/>
    <w:rsid w:val="00BD23D7"/>
    <w:rsid w:val="00BD2B81"/>
    <w:rsid w:val="00BD60EC"/>
    <w:rsid w:val="00BE3E1C"/>
    <w:rsid w:val="00BE7128"/>
    <w:rsid w:val="00C023BF"/>
    <w:rsid w:val="00C02724"/>
    <w:rsid w:val="00C03648"/>
    <w:rsid w:val="00C039E6"/>
    <w:rsid w:val="00C07348"/>
    <w:rsid w:val="00C174DD"/>
    <w:rsid w:val="00C20761"/>
    <w:rsid w:val="00C307AF"/>
    <w:rsid w:val="00C31F10"/>
    <w:rsid w:val="00C3583D"/>
    <w:rsid w:val="00C3722C"/>
    <w:rsid w:val="00C37B61"/>
    <w:rsid w:val="00C4246A"/>
    <w:rsid w:val="00C43743"/>
    <w:rsid w:val="00C456E2"/>
    <w:rsid w:val="00C55393"/>
    <w:rsid w:val="00C57FFE"/>
    <w:rsid w:val="00C72274"/>
    <w:rsid w:val="00C766DD"/>
    <w:rsid w:val="00C77756"/>
    <w:rsid w:val="00C812E7"/>
    <w:rsid w:val="00C82B75"/>
    <w:rsid w:val="00C848F0"/>
    <w:rsid w:val="00C87E30"/>
    <w:rsid w:val="00C91321"/>
    <w:rsid w:val="00C93FFE"/>
    <w:rsid w:val="00CA6A9B"/>
    <w:rsid w:val="00CB4C93"/>
    <w:rsid w:val="00CC1BBC"/>
    <w:rsid w:val="00CC52B1"/>
    <w:rsid w:val="00CE1408"/>
    <w:rsid w:val="00CF329B"/>
    <w:rsid w:val="00CF41FC"/>
    <w:rsid w:val="00CF49DA"/>
    <w:rsid w:val="00CF4F8E"/>
    <w:rsid w:val="00CF5D37"/>
    <w:rsid w:val="00CF718A"/>
    <w:rsid w:val="00D00C47"/>
    <w:rsid w:val="00D05BED"/>
    <w:rsid w:val="00D07A91"/>
    <w:rsid w:val="00D13A7D"/>
    <w:rsid w:val="00D1445C"/>
    <w:rsid w:val="00D168B4"/>
    <w:rsid w:val="00D2180D"/>
    <w:rsid w:val="00D22A92"/>
    <w:rsid w:val="00D25EEE"/>
    <w:rsid w:val="00D2618C"/>
    <w:rsid w:val="00D26B0C"/>
    <w:rsid w:val="00D27FD5"/>
    <w:rsid w:val="00D31271"/>
    <w:rsid w:val="00D35FFB"/>
    <w:rsid w:val="00D4429B"/>
    <w:rsid w:val="00D5583D"/>
    <w:rsid w:val="00D602EB"/>
    <w:rsid w:val="00D6094C"/>
    <w:rsid w:val="00D628CD"/>
    <w:rsid w:val="00D63542"/>
    <w:rsid w:val="00D63FF2"/>
    <w:rsid w:val="00D67197"/>
    <w:rsid w:val="00D71BA9"/>
    <w:rsid w:val="00D72DC7"/>
    <w:rsid w:val="00D74183"/>
    <w:rsid w:val="00D75838"/>
    <w:rsid w:val="00D81238"/>
    <w:rsid w:val="00D8379E"/>
    <w:rsid w:val="00D861CF"/>
    <w:rsid w:val="00D92538"/>
    <w:rsid w:val="00D953D4"/>
    <w:rsid w:val="00D95650"/>
    <w:rsid w:val="00D97329"/>
    <w:rsid w:val="00DA1396"/>
    <w:rsid w:val="00DA1EFA"/>
    <w:rsid w:val="00DB033C"/>
    <w:rsid w:val="00DB2792"/>
    <w:rsid w:val="00DB2DFA"/>
    <w:rsid w:val="00DB42DF"/>
    <w:rsid w:val="00DB7B15"/>
    <w:rsid w:val="00DC13FA"/>
    <w:rsid w:val="00DC36C1"/>
    <w:rsid w:val="00DC36F4"/>
    <w:rsid w:val="00DC5234"/>
    <w:rsid w:val="00DD043B"/>
    <w:rsid w:val="00DD323B"/>
    <w:rsid w:val="00DD33FB"/>
    <w:rsid w:val="00DD51B9"/>
    <w:rsid w:val="00DD6C2D"/>
    <w:rsid w:val="00DE208E"/>
    <w:rsid w:val="00DF1461"/>
    <w:rsid w:val="00DF2686"/>
    <w:rsid w:val="00DF3316"/>
    <w:rsid w:val="00DF40D3"/>
    <w:rsid w:val="00DF48C7"/>
    <w:rsid w:val="00DF6BF0"/>
    <w:rsid w:val="00DF7A77"/>
    <w:rsid w:val="00E00C22"/>
    <w:rsid w:val="00E02DC8"/>
    <w:rsid w:val="00E036AE"/>
    <w:rsid w:val="00E04065"/>
    <w:rsid w:val="00E06202"/>
    <w:rsid w:val="00E106C1"/>
    <w:rsid w:val="00E13B17"/>
    <w:rsid w:val="00E2230F"/>
    <w:rsid w:val="00E241C1"/>
    <w:rsid w:val="00E27174"/>
    <w:rsid w:val="00E279E7"/>
    <w:rsid w:val="00E32262"/>
    <w:rsid w:val="00E326FE"/>
    <w:rsid w:val="00E42E43"/>
    <w:rsid w:val="00E43047"/>
    <w:rsid w:val="00E45585"/>
    <w:rsid w:val="00E45FC9"/>
    <w:rsid w:val="00E50E8F"/>
    <w:rsid w:val="00E511DB"/>
    <w:rsid w:val="00E51413"/>
    <w:rsid w:val="00E53A34"/>
    <w:rsid w:val="00E5764B"/>
    <w:rsid w:val="00E65587"/>
    <w:rsid w:val="00E66654"/>
    <w:rsid w:val="00E67B4D"/>
    <w:rsid w:val="00E71A3D"/>
    <w:rsid w:val="00E71C4C"/>
    <w:rsid w:val="00E71F6A"/>
    <w:rsid w:val="00E72311"/>
    <w:rsid w:val="00E803B0"/>
    <w:rsid w:val="00E8127D"/>
    <w:rsid w:val="00E91DF1"/>
    <w:rsid w:val="00EA2E57"/>
    <w:rsid w:val="00EA58F9"/>
    <w:rsid w:val="00EA601F"/>
    <w:rsid w:val="00EB649E"/>
    <w:rsid w:val="00EB726C"/>
    <w:rsid w:val="00EC0A35"/>
    <w:rsid w:val="00EC19B0"/>
    <w:rsid w:val="00EC3E5C"/>
    <w:rsid w:val="00EC4193"/>
    <w:rsid w:val="00ED2B20"/>
    <w:rsid w:val="00ED2B6B"/>
    <w:rsid w:val="00ED4728"/>
    <w:rsid w:val="00ED4751"/>
    <w:rsid w:val="00ED493A"/>
    <w:rsid w:val="00EE06B0"/>
    <w:rsid w:val="00EE0FED"/>
    <w:rsid w:val="00EE3980"/>
    <w:rsid w:val="00EE3F7F"/>
    <w:rsid w:val="00EE4870"/>
    <w:rsid w:val="00EE7933"/>
    <w:rsid w:val="00EF1089"/>
    <w:rsid w:val="00EF5B1A"/>
    <w:rsid w:val="00EF6980"/>
    <w:rsid w:val="00EF72A2"/>
    <w:rsid w:val="00F0476D"/>
    <w:rsid w:val="00F103A3"/>
    <w:rsid w:val="00F11E96"/>
    <w:rsid w:val="00F26209"/>
    <w:rsid w:val="00F34402"/>
    <w:rsid w:val="00F3561C"/>
    <w:rsid w:val="00F35DD9"/>
    <w:rsid w:val="00F41AFF"/>
    <w:rsid w:val="00F4230F"/>
    <w:rsid w:val="00F464D7"/>
    <w:rsid w:val="00F50BF9"/>
    <w:rsid w:val="00F50DBD"/>
    <w:rsid w:val="00F60BFF"/>
    <w:rsid w:val="00F6175A"/>
    <w:rsid w:val="00F6358E"/>
    <w:rsid w:val="00F6779F"/>
    <w:rsid w:val="00F7287A"/>
    <w:rsid w:val="00F801E0"/>
    <w:rsid w:val="00F80B89"/>
    <w:rsid w:val="00F81883"/>
    <w:rsid w:val="00F82649"/>
    <w:rsid w:val="00F82AB2"/>
    <w:rsid w:val="00F8539F"/>
    <w:rsid w:val="00F85F95"/>
    <w:rsid w:val="00F87BC1"/>
    <w:rsid w:val="00F87DE5"/>
    <w:rsid w:val="00F95235"/>
    <w:rsid w:val="00FA4C2F"/>
    <w:rsid w:val="00FA555B"/>
    <w:rsid w:val="00FC716D"/>
    <w:rsid w:val="00FD35C0"/>
    <w:rsid w:val="00FD5831"/>
    <w:rsid w:val="00FD7EF5"/>
    <w:rsid w:val="00FE267A"/>
    <w:rsid w:val="00FE2A7C"/>
    <w:rsid w:val="00FE3952"/>
    <w:rsid w:val="00FE5723"/>
    <w:rsid w:val="00FF27EC"/>
    <w:rsid w:val="00FF6C32"/>
    <w:rsid w:val="00FF715F"/>
  </w:rsids>
  <m:mathPr>
    <m:mathFont m:val="Cambria Math"/>
    <m:brkBin m:val="before"/>
    <m:brkBinSub m:val="--"/>
    <m:smallFrac m:val="0"/>
    <m:dispDef/>
    <m:lMargin m:val="0"/>
    <m:rMargin m:val="0"/>
    <m:defJc m:val="centerGroup"/>
    <m:wrapIndent m:val="1440"/>
    <m:intLim m:val="subSup"/>
    <m:naryLim m:val="undOvr"/>
  </m:mathPr>
  <w:themeFontLang w:val="en-US" w:eastAsia="ja-JP" w:bidi="he-I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v:textbox inset="5.85pt,.7pt,5.85pt,.7pt"/>
    </o:shapedefaults>
    <o:shapelayout v:ext="edit">
      <o:idmap v:ext="edit" data="1"/>
    </o:shapelayout>
  </w:shapeDefaults>
  <w:decimalSymbol w:val="."/>
  <w:listSeparator w:val=","/>
  <w14:docId w14:val="67A15763"/>
  <w15:docId w15:val="{DDDA31B7-D2C8-448F-85DA-85C54D93BA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Theme="minorEastAsia" w:hAnsi="Calibri" w:cs="Times New Roman"/>
        <w:lang w:val="en-US" w:eastAsia="en-US" w:bidi="he-I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E036AE"/>
    <w:pPr>
      <w:spacing w:after="200" w:line="276" w:lineRule="auto"/>
    </w:pPr>
    <w:rPr>
      <w:sz w:val="22"/>
      <w:szCs w:val="22"/>
      <w:lang w:val="de-CH" w:bidi="ar-SA"/>
    </w:rPr>
  </w:style>
  <w:style w:type="paragraph" w:styleId="6">
    <w:name w:val="heading 6"/>
    <w:basedOn w:val="a"/>
    <w:next w:val="a"/>
    <w:link w:val="60"/>
    <w:uiPriority w:val="9"/>
    <w:unhideWhenUsed/>
    <w:qFormat/>
    <w:rsid w:val="00015D91"/>
    <w:pPr>
      <w:spacing w:before="240" w:after="60"/>
      <w:ind w:left="708"/>
      <w:outlineLvl w:val="5"/>
    </w:pPr>
    <w:rPr>
      <w:rFonts w:eastAsia="Times New Roman"/>
      <w:b/>
      <w:bC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line number"/>
    <w:uiPriority w:val="99"/>
    <w:semiHidden/>
    <w:unhideWhenUsed/>
    <w:rsid w:val="00446204"/>
  </w:style>
  <w:style w:type="character" w:customStyle="1" w:styleId="60">
    <w:name w:val="見出し 6 (文字)"/>
    <w:link w:val="6"/>
    <w:uiPriority w:val="9"/>
    <w:rsid w:val="00015D91"/>
    <w:rPr>
      <w:rFonts w:eastAsia="Times New Roman"/>
      <w:b/>
      <w:bCs/>
      <w:sz w:val="22"/>
      <w:szCs w:val="22"/>
      <w:lang w:eastAsia="en-US"/>
    </w:rPr>
  </w:style>
  <w:style w:type="character" w:styleId="a4">
    <w:name w:val="Hyperlink"/>
    <w:uiPriority w:val="99"/>
    <w:unhideWhenUsed/>
    <w:rsid w:val="00015D91"/>
    <w:rPr>
      <w:color w:val="0000FF"/>
      <w:u w:val="single"/>
    </w:rPr>
  </w:style>
  <w:style w:type="paragraph" w:customStyle="1" w:styleId="Standardunter5">
    <w:name w:val="Standard unter Ü5"/>
    <w:basedOn w:val="a"/>
    <w:qFormat/>
    <w:rsid w:val="00015D91"/>
    <w:pPr>
      <w:spacing w:before="120" w:after="120"/>
      <w:ind w:left="709"/>
    </w:pPr>
    <w:rPr>
      <w:lang w:val="en-US"/>
    </w:rPr>
  </w:style>
  <w:style w:type="paragraph" w:customStyle="1" w:styleId="Bulletpoints5">
    <w:name w:val="Bulletpoints Ü5"/>
    <w:basedOn w:val="Standardunter5"/>
    <w:qFormat/>
    <w:rsid w:val="00015D91"/>
    <w:pPr>
      <w:numPr>
        <w:numId w:val="1"/>
      </w:numPr>
      <w:spacing w:after="0"/>
    </w:pPr>
  </w:style>
  <w:style w:type="character" w:styleId="a5">
    <w:name w:val="annotation reference"/>
    <w:uiPriority w:val="99"/>
    <w:semiHidden/>
    <w:unhideWhenUsed/>
    <w:rsid w:val="00E036AE"/>
    <w:rPr>
      <w:sz w:val="16"/>
      <w:szCs w:val="16"/>
    </w:rPr>
  </w:style>
  <w:style w:type="paragraph" w:styleId="a6">
    <w:name w:val="annotation text"/>
    <w:basedOn w:val="a"/>
    <w:link w:val="a7"/>
    <w:uiPriority w:val="99"/>
    <w:semiHidden/>
    <w:unhideWhenUsed/>
    <w:rsid w:val="00E036AE"/>
    <w:rPr>
      <w:sz w:val="20"/>
      <w:szCs w:val="20"/>
    </w:rPr>
  </w:style>
  <w:style w:type="character" w:customStyle="1" w:styleId="a7">
    <w:name w:val="コメント文字列 (文字)"/>
    <w:link w:val="a6"/>
    <w:uiPriority w:val="99"/>
    <w:semiHidden/>
    <w:rsid w:val="00015D91"/>
    <w:rPr>
      <w:lang w:val="de-CH" w:bidi="ar-SA"/>
    </w:rPr>
  </w:style>
  <w:style w:type="paragraph" w:styleId="a8">
    <w:name w:val="header"/>
    <w:basedOn w:val="a"/>
    <w:link w:val="a9"/>
    <w:uiPriority w:val="99"/>
    <w:unhideWhenUsed/>
    <w:rsid w:val="00E036AE"/>
    <w:pPr>
      <w:tabs>
        <w:tab w:val="center" w:pos="4536"/>
        <w:tab w:val="right" w:pos="9072"/>
      </w:tabs>
    </w:pPr>
  </w:style>
  <w:style w:type="character" w:customStyle="1" w:styleId="a9">
    <w:name w:val="ヘッダー (文字)"/>
    <w:link w:val="a8"/>
    <w:uiPriority w:val="99"/>
    <w:rsid w:val="001B170B"/>
    <w:rPr>
      <w:sz w:val="22"/>
      <w:szCs w:val="22"/>
      <w:lang w:val="de-CH" w:bidi="ar-SA"/>
    </w:rPr>
  </w:style>
  <w:style w:type="paragraph" w:styleId="aa">
    <w:name w:val="footer"/>
    <w:basedOn w:val="a"/>
    <w:link w:val="ab"/>
    <w:uiPriority w:val="99"/>
    <w:unhideWhenUsed/>
    <w:rsid w:val="00E036AE"/>
    <w:pPr>
      <w:tabs>
        <w:tab w:val="center" w:pos="4536"/>
        <w:tab w:val="right" w:pos="9072"/>
      </w:tabs>
    </w:pPr>
  </w:style>
  <w:style w:type="character" w:customStyle="1" w:styleId="ab">
    <w:name w:val="フッター (文字)"/>
    <w:link w:val="aa"/>
    <w:uiPriority w:val="99"/>
    <w:rsid w:val="001B170B"/>
    <w:rPr>
      <w:sz w:val="22"/>
      <w:szCs w:val="22"/>
      <w:lang w:val="de-CH" w:bidi="ar-SA"/>
    </w:rPr>
  </w:style>
  <w:style w:type="paragraph" w:styleId="ac">
    <w:name w:val="footnote text"/>
    <w:basedOn w:val="a"/>
    <w:link w:val="ad"/>
    <w:uiPriority w:val="99"/>
    <w:semiHidden/>
    <w:unhideWhenUsed/>
    <w:rsid w:val="00E279E7"/>
    <w:rPr>
      <w:sz w:val="20"/>
      <w:szCs w:val="20"/>
    </w:rPr>
  </w:style>
  <w:style w:type="character" w:customStyle="1" w:styleId="ad">
    <w:name w:val="脚注文字列 (文字)"/>
    <w:link w:val="ac"/>
    <w:uiPriority w:val="99"/>
    <w:semiHidden/>
    <w:rsid w:val="00E279E7"/>
    <w:rPr>
      <w:lang w:eastAsia="en-US"/>
    </w:rPr>
  </w:style>
  <w:style w:type="character" w:styleId="ae">
    <w:name w:val="footnote reference"/>
    <w:uiPriority w:val="99"/>
    <w:semiHidden/>
    <w:unhideWhenUsed/>
    <w:rsid w:val="00E279E7"/>
    <w:rPr>
      <w:vertAlign w:val="superscript"/>
    </w:rPr>
  </w:style>
  <w:style w:type="paragraph" w:styleId="af">
    <w:name w:val="List Paragraph"/>
    <w:basedOn w:val="a"/>
    <w:uiPriority w:val="34"/>
    <w:qFormat/>
    <w:rsid w:val="00E036AE"/>
    <w:pPr>
      <w:spacing w:after="160" w:line="259" w:lineRule="auto"/>
      <w:ind w:left="720"/>
      <w:contextualSpacing/>
    </w:pPr>
  </w:style>
  <w:style w:type="character" w:styleId="af0">
    <w:name w:val="FollowedHyperlink"/>
    <w:uiPriority w:val="99"/>
    <w:semiHidden/>
    <w:unhideWhenUsed/>
    <w:rsid w:val="00CF718A"/>
    <w:rPr>
      <w:color w:val="800080"/>
      <w:u w:val="single"/>
    </w:rPr>
  </w:style>
  <w:style w:type="paragraph" w:styleId="af1">
    <w:name w:val="Balloon Text"/>
    <w:basedOn w:val="a"/>
    <w:link w:val="af2"/>
    <w:uiPriority w:val="99"/>
    <w:semiHidden/>
    <w:unhideWhenUsed/>
    <w:rsid w:val="00E036AE"/>
    <w:pPr>
      <w:spacing w:after="0" w:line="240" w:lineRule="auto"/>
    </w:pPr>
    <w:rPr>
      <w:rFonts w:ascii="Segoe UI" w:hAnsi="Segoe UI" w:cs="Segoe UI"/>
      <w:sz w:val="18"/>
      <w:szCs w:val="18"/>
    </w:rPr>
  </w:style>
  <w:style w:type="character" w:customStyle="1" w:styleId="af2">
    <w:name w:val="吹き出し (文字)"/>
    <w:link w:val="af1"/>
    <w:uiPriority w:val="99"/>
    <w:semiHidden/>
    <w:rsid w:val="00837D96"/>
    <w:rPr>
      <w:rFonts w:ascii="Segoe UI" w:hAnsi="Segoe UI" w:cs="Segoe UI"/>
      <w:sz w:val="18"/>
      <w:szCs w:val="18"/>
      <w:lang w:val="de-CH" w:bidi="ar-SA"/>
    </w:rPr>
  </w:style>
  <w:style w:type="character" w:customStyle="1" w:styleId="1">
    <w:name w:val="未解決のメンション1"/>
    <w:basedOn w:val="a0"/>
    <w:uiPriority w:val="99"/>
    <w:semiHidden/>
    <w:unhideWhenUsed/>
    <w:rsid w:val="004503EF"/>
    <w:rPr>
      <w:color w:val="605E5C"/>
      <w:shd w:val="clear" w:color="auto" w:fill="E1DFDD"/>
    </w:rPr>
  </w:style>
  <w:style w:type="paragraph" w:styleId="af3">
    <w:name w:val="annotation subject"/>
    <w:basedOn w:val="a6"/>
    <w:next w:val="a6"/>
    <w:link w:val="af4"/>
    <w:uiPriority w:val="99"/>
    <w:semiHidden/>
    <w:unhideWhenUsed/>
    <w:rsid w:val="00E036AE"/>
    <w:pPr>
      <w:spacing w:line="240" w:lineRule="auto"/>
    </w:pPr>
    <w:rPr>
      <w:b/>
      <w:bCs/>
    </w:rPr>
  </w:style>
  <w:style w:type="character" w:customStyle="1" w:styleId="af4">
    <w:name w:val="コメント内容 (文字)"/>
    <w:basedOn w:val="a7"/>
    <w:link w:val="af3"/>
    <w:uiPriority w:val="99"/>
    <w:semiHidden/>
    <w:rsid w:val="00D97329"/>
    <w:rPr>
      <w:b/>
      <w:bCs/>
      <w:lang w:val="de-CH" w:bidi="ar-SA"/>
    </w:rPr>
  </w:style>
  <w:style w:type="paragraph" w:styleId="af5">
    <w:name w:val="Revision"/>
    <w:hidden/>
    <w:uiPriority w:val="99"/>
    <w:semiHidden/>
    <w:rsid w:val="00D97329"/>
    <w:rPr>
      <w:sz w:val="22"/>
      <w:szCs w:val="22"/>
      <w:lang w:val="de-CH" w:bidi="ar-SA"/>
    </w:rPr>
  </w:style>
  <w:style w:type="paragraph" w:customStyle="1" w:styleId="EndNoteBibliographyTitle">
    <w:name w:val="EndNote Bibliography Title"/>
    <w:basedOn w:val="a"/>
    <w:link w:val="EndNoteBibliographyTitle0"/>
    <w:rsid w:val="00E036AE"/>
    <w:pPr>
      <w:widowControl w:val="0"/>
      <w:spacing w:after="0" w:line="240" w:lineRule="auto"/>
      <w:jc w:val="center"/>
    </w:pPr>
    <w:rPr>
      <w:rFonts w:cs="Calibri"/>
      <w:noProof/>
      <w:kern w:val="2"/>
      <w:lang w:val="en-US" w:eastAsia="ja-JP"/>
    </w:rPr>
  </w:style>
  <w:style w:type="character" w:customStyle="1" w:styleId="EndNoteBibliographyTitle0">
    <w:name w:val="EndNote Bibliography Title (文字)"/>
    <w:basedOn w:val="a0"/>
    <w:link w:val="EndNoteBibliographyTitle"/>
    <w:rsid w:val="00E036AE"/>
    <w:rPr>
      <w:rFonts w:cs="Calibri"/>
      <w:noProof/>
      <w:kern w:val="2"/>
      <w:sz w:val="22"/>
      <w:szCs w:val="22"/>
      <w:lang w:eastAsia="ja-JP" w:bidi="ar-SA"/>
    </w:rPr>
  </w:style>
  <w:style w:type="paragraph" w:customStyle="1" w:styleId="EndNoteBibliography">
    <w:name w:val="EndNote Bibliography"/>
    <w:basedOn w:val="a"/>
    <w:link w:val="EndNoteBibliography0"/>
    <w:rsid w:val="00E036AE"/>
    <w:pPr>
      <w:widowControl w:val="0"/>
      <w:spacing w:after="0" w:line="240" w:lineRule="auto"/>
    </w:pPr>
    <w:rPr>
      <w:rFonts w:cs="Calibri"/>
      <w:noProof/>
      <w:kern w:val="2"/>
      <w:lang w:val="en-US" w:eastAsia="ja-JP"/>
    </w:rPr>
  </w:style>
  <w:style w:type="character" w:customStyle="1" w:styleId="EndNoteBibliography0">
    <w:name w:val="EndNote Bibliography (文字)"/>
    <w:basedOn w:val="a0"/>
    <w:link w:val="EndNoteBibliography"/>
    <w:rsid w:val="00E036AE"/>
    <w:rPr>
      <w:rFonts w:cs="Calibri"/>
      <w:noProof/>
      <w:kern w:val="2"/>
      <w:sz w:val="22"/>
      <w:szCs w:val="22"/>
      <w:lang w:eastAsia="ja-JP"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62811479">
      <w:bodyDiv w:val="1"/>
      <w:marLeft w:val="0"/>
      <w:marRight w:val="0"/>
      <w:marTop w:val="0"/>
      <w:marBottom w:val="0"/>
      <w:divBdr>
        <w:top w:val="none" w:sz="0" w:space="0" w:color="auto"/>
        <w:left w:val="none" w:sz="0" w:space="0" w:color="auto"/>
        <w:bottom w:val="none" w:sz="0" w:space="0" w:color="auto"/>
        <w:right w:val="none" w:sz="0" w:space="0" w:color="auto"/>
      </w:divBdr>
    </w:div>
    <w:div w:id="268894637">
      <w:bodyDiv w:val="1"/>
      <w:marLeft w:val="0"/>
      <w:marRight w:val="0"/>
      <w:marTop w:val="0"/>
      <w:marBottom w:val="0"/>
      <w:divBdr>
        <w:top w:val="none" w:sz="0" w:space="0" w:color="auto"/>
        <w:left w:val="none" w:sz="0" w:space="0" w:color="auto"/>
        <w:bottom w:val="none" w:sz="0" w:space="0" w:color="auto"/>
        <w:right w:val="none" w:sz="0" w:space="0" w:color="auto"/>
      </w:divBdr>
    </w:div>
    <w:div w:id="451939844">
      <w:bodyDiv w:val="1"/>
      <w:marLeft w:val="0"/>
      <w:marRight w:val="0"/>
      <w:marTop w:val="0"/>
      <w:marBottom w:val="0"/>
      <w:divBdr>
        <w:top w:val="none" w:sz="0" w:space="0" w:color="auto"/>
        <w:left w:val="none" w:sz="0" w:space="0" w:color="auto"/>
        <w:bottom w:val="none" w:sz="0" w:space="0" w:color="auto"/>
        <w:right w:val="none" w:sz="0" w:space="0" w:color="auto"/>
      </w:divBdr>
    </w:div>
    <w:div w:id="463355328">
      <w:bodyDiv w:val="1"/>
      <w:marLeft w:val="0"/>
      <w:marRight w:val="0"/>
      <w:marTop w:val="0"/>
      <w:marBottom w:val="0"/>
      <w:divBdr>
        <w:top w:val="none" w:sz="0" w:space="0" w:color="auto"/>
        <w:left w:val="none" w:sz="0" w:space="0" w:color="auto"/>
        <w:bottom w:val="none" w:sz="0" w:space="0" w:color="auto"/>
        <w:right w:val="none" w:sz="0" w:space="0" w:color="auto"/>
      </w:divBdr>
    </w:div>
    <w:div w:id="693116318">
      <w:bodyDiv w:val="1"/>
      <w:marLeft w:val="0"/>
      <w:marRight w:val="0"/>
      <w:marTop w:val="0"/>
      <w:marBottom w:val="0"/>
      <w:divBdr>
        <w:top w:val="none" w:sz="0" w:space="0" w:color="auto"/>
        <w:left w:val="none" w:sz="0" w:space="0" w:color="auto"/>
        <w:bottom w:val="none" w:sz="0" w:space="0" w:color="auto"/>
        <w:right w:val="none" w:sz="0" w:space="0" w:color="auto"/>
      </w:divBdr>
    </w:div>
    <w:div w:id="1249464988">
      <w:bodyDiv w:val="1"/>
      <w:marLeft w:val="0"/>
      <w:marRight w:val="0"/>
      <w:marTop w:val="0"/>
      <w:marBottom w:val="0"/>
      <w:divBdr>
        <w:top w:val="none" w:sz="0" w:space="0" w:color="auto"/>
        <w:left w:val="none" w:sz="0" w:space="0" w:color="auto"/>
        <w:bottom w:val="none" w:sz="0" w:space="0" w:color="auto"/>
        <w:right w:val="none" w:sz="0" w:space="0" w:color="auto"/>
      </w:divBdr>
    </w:div>
    <w:div w:id="1706638673">
      <w:bodyDiv w:val="1"/>
      <w:marLeft w:val="0"/>
      <w:marRight w:val="0"/>
      <w:marTop w:val="0"/>
      <w:marBottom w:val="0"/>
      <w:divBdr>
        <w:top w:val="none" w:sz="0" w:space="0" w:color="auto"/>
        <w:left w:val="none" w:sz="0" w:space="0" w:color="auto"/>
        <w:bottom w:val="none" w:sz="0" w:space="0" w:color="auto"/>
        <w:right w:val="none" w:sz="0" w:space="0" w:color="auto"/>
      </w:divBdr>
    </w:div>
    <w:div w:id="2092004850">
      <w:bodyDiv w:val="1"/>
      <w:marLeft w:val="0"/>
      <w:marRight w:val="0"/>
      <w:marTop w:val="0"/>
      <w:marBottom w:val="0"/>
      <w:divBdr>
        <w:top w:val="none" w:sz="0" w:space="0" w:color="auto"/>
        <w:left w:val="none" w:sz="0" w:space="0" w:color="auto"/>
        <w:bottom w:val="none" w:sz="0" w:space="0" w:color="auto"/>
        <w:right w:val="none" w:sz="0" w:space="0" w:color="auto"/>
      </w:divBdr>
    </w:div>
    <w:div w:id="21457329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2" Type="http://schemas.microsoft.com/office/2011/relationships/webextension" Target="webextension2.xml"/><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 dockstate="right" visibility="0" width="350" row="0">
    <wetp:webextensionref xmlns:r="http://schemas.openxmlformats.org/officeDocument/2006/relationships" r:id="rId2"/>
  </wetp:taskpane>
</wetp:taskpanes>
</file>

<file path=word/webextensions/webextension1.xml><?xml version="1.0" encoding="utf-8"?>
<we:webextension xmlns:we="http://schemas.microsoft.com/office/webextensions/webextension/2010/11" id="{D6E46F38-238B-B741-B7F5-9DA6D635A990}">
  <we:reference id="wa200001482" version="1.0.5.0" store="en-US" storeType="OMEX"/>
  <we:alternateReferences>
    <we:reference id="WA200001482" version="1.0.5.0" store="" storeType="OMEX"/>
  </we:alternateReferences>
  <we:properties>
    <we:property name="cache" value="{&quot;3f508e9dbeda7959d774879cd30d367c&quot;:{&quot;text&quot;:&quot;Validation of Loop-Mediated Isothermal Amplification method \u000bfor a rapid and sensitive detection of Ureaplasma species \u000bin respiratory tracts of preterm infants&quot;,&quot;suggestions&quot;:[]},&quot;e5889709dc72c5c820a65a7354425175&quot;:{&quot;text&quot;:&quot;Yuta Mikamia,b, Kazumasa Fuwac, Yasuo Sudad, Itaru Yanagiharae, Satoshi Ibara,b&quot;,&quot;suggestions&quot;:[]},&quot;69bff7f6c6677abfba7aaee02b8394da&quot;:{&quot;text&quot;:&quot;a Department of Neonatal Medicine/Kagoshima City Hospital, Kagoshima, Japan&quot;,&quot;suggestions&quot;:[]},&quot;c30aedff1669d3fbee8809cba23c11bc&quot;:{&quot;text&quot;:&quot;b Department of Creation of Community Medicine, Graduate School of Medical and Dental\u000b  Sciences/Kagoshima University/Kagoshima, Japan&quot;,&quot;suggestions&quot;:[]},&quot;91283db090e020db0aebef7440f5d604&quot;:{&quot;text&quot;:&quot;c Department of Pediatrics and Child Health/Nihon University School of Medicine/Itabashi, \u000b  Tokyo, Japan&quot;,&quot;suggestions&quot;:[]},&quot;0a588400a3a30c26a18a47e97ac3141f&quot;:{&quot;text&quot;:&quot;d Department of Chemistry, Biotechnology and Chemical Engineering, Graduate School of Science and \u000b  Engineering/Kagoshima University/Kagoshima , Japan&quot;,&quot;suggestions&quot;:[]},&quot;3567f77ed7a441e2cfbfc50b5ce0b826&quot;:{&quot;text&quot;:&quot;e Department of Developmental Medicine, Research Institute/Osaka Women’s and Children’s \u000b  Hospital, Osaka, Japan&quot;,&quot;suggestions&quot;:[]},&quot;7863660680441c689d7947ef55cc2af4&quot;:{&quot;text&quot;:&quot;Short Title:&quot;,&quot;suggestions&quot;:[]},&quot;98af61133139210473f47ac5e271d32b&quot;:{&quot;text&quot;:&quot;Loop-Mediated Isothermal Amplification method for Ureaplasma species in preterm infants&quot;,&quot;suggestions&quot;:[]},&quot;9f752032b908de32cce53529a26f645f&quot;:{&quot;text&quot;:&quot;Corresponding Author:&quot;,&quot;suggestions&quot;:[]},&quot;d8811046406712c2f198ee7bb34c1c3e&quot;:{&quot;text&quot;:&quot;Kazumasa Fuwa&quot;,&quot;suggestions&quot;:[]},&quot;fb86591e3a95da9603a73c8840665496&quot;:{&quot;text&quot;:&quot;Department of Pediatrics and Child Health&quot;,&quot;suggestions&quot;:[]},&quot;2d48f5c68ea46d9e4cacd8eeef800ce1&quot;:{&quot;text&quot;:&quot;Nihon University School of Medicine&quot;,&quot;suggestions&quot;:[]},&quot;5e8b7b96be4628317485e0f9a8dde617&quot;:{&quot;text&quot;:&quot;Ooyaguchi-kamimachi 30-1 Itabashi-ku&quot;,&quot;suggestions&quot;:[]},&quot;82f45a8f857ee2ce56c73915cf4b8f7e&quot;:{&quot;text&quot;:&quot;Tokyo 173-8610, Japan&quot;,&quot;suggestions&quot;:[]},&quot;dd90c05126b467dfd0445fd509bea062&quot;:{&quot;text&quot;:&quot;E-mail: fuwa.kazumasa@nihon-u.ac.jp&quot;,&quot;suggestions&quot;:[]},&quot;1096fa3779d0dbc84e360e9862a0804e&quot;:{&quot;text&quot;:&quot;Telephone: +81-3-3972-8111&quot;,&quot;suggestions&quot;:[]},&quot;d0eb18f3cd564d7ff270f3ca9670ae64&quot;:{&quot;text&quot;:&quot;Facsimile: +81-3-3957-6186&quot;,&quot;suggestions&quot;:[]},&quot;89139235a4a35f8737c6562c6fc47712&quot;:{&quot;text&quot;:&quot;Number of Tables: 5&quot;,&quot;suggestions&quot;:[]},&quot;31a8702adbae1bf3d05467db5b56e48e&quot;:{&quot;text&quot;:&quot;Number of Figures: 0&quot;,&quot;suggestions&quot;:[]},&quot;e9331e4eda0729af2b6fd19ca343ea48&quot;:{&quot;text&quot;:&quot;Word count: 2,90&quot;,&quot;suggestions&quot;:[]},&quot;32dbec9b1cf9c049084874294d14dca2&quot;:{&quot;text&quot;:&quot;Keywords:&quot;,&quot;suggestions&quot;:[]},&quot;3f47190ab46e35abe186354c2e183362&quot;:{&quot;text&quot;:&quot;LAMP method, Ureaplasma species, preterm infants, nasopharyngeal swab, \u000btracheal aspirate&quot;,&quot;suggestions&quot;:[]},&quot;e353dbe42c8654f33588d4da0b517469&quot;:{&quot;text&quot;:&quot;Abstract&quot;,&quot;suggestions&quot;:[]},&quot;98b74440fab1e5968a4cf4748dee6524&quot;:{&quot;text&quot;:&quot;Introduction:&quot;,&quot;suggestions&quot;:[]},&quot;7faa596872ed7732953d22e13c115b81&quot;:{&quot;text&quot;:&quot;Ureaplasma species (Ureaplasma spp.) respiratory colonization appeared to cause pulmonary inflammation, alter lung development and is a significant risk factor for bronchopulmonary dysplasia (BPD).&quot;,&quot;suggestions&quot;:[{&quot;context&quot;:&quot;lter lung development and is a &quot;,&quot;index&quot;:0,&quot;length&quot;:11,&quot;suggestions&quot;:[{&quot;score&quot;:0.9325918416292691,&quot;word&quot;:&quot;development,&quot;},{&quot;score&quot;:0.0674081583707309,&quot;word&quot;:&quot;development&quot;}],&quot;type&quot;:&quot;punctuation:comma&quot;,&quot;word&quot;:&quot;development&quot;,&quot;text&quot;:&quot;Ureaplasma species (Ureaplasma spp.) respiratory colonization appeared to cause pulmonary inflammation, alter lung development and is a significant risk factor for bronchopulmonary dysplasia (BPD).&quot;,&quot;uuid&quot;:&quot;cbcb18b7-33a3-4a00-b2a5-a76e92479b08&quot;,&quot;sentenceUUID&quot;:&quot;40a8900f-bb92-4ce7-abb9-d029f2c3c013&quot;,&quot;indexExtendedContext&quot;:25,&quot;extendedContext&quot;:&quot;inflammation, alter lung development and is a significant risk&quot;,&quot;sentenceIndex&quot;:1,&quot;paragraphIndex&quot;:22,&quot;contextRange&quot;:{&quot;items&quot;:[{&quot;text&quot;:&quot;inflammation, alter lung development and is a significant risk&quot;}]},&quot;idx&quot;:25}]},&quot;d658a8af3ab5b7ec68fdeeecc143dbf0&quot;:{&quot;text&quot;:&quot;Some studies involving antibiotics have reported that the use of macrolides reduced the incidence of BPD.&quot;,&quot;suggestions&quot;:[]},&quot;d67f3426339df5d55e1217a4b2b143fe&quot;:{&quot;text&quot;:&quot;A simple and rapid diagnosis of Ureaplasma spp. is required for the appropriate use of antibiotics.&quot;,&quot;suggestions&quot;:[]},&quot;223c0185d80cceddd0bd28dc78174a06&quot;:{&quot;text&quot;:&quot;However, an ideal detection method has been currently unavailable.&quot;,&quot;suggestions&quot;:[]},&quot;31f648072f8880d7010cee63bbdaf3e2&quot;:{&quot;text&quot;:&quot;This study aims to evaluate Loop-Mediated Isothermal Amplification (LAMP) method for Ureaplasma spp. in respiratory tract samples of preterm infants.&quot;,&quot;suggestions&quot;:[]},&quot;382445c68d3d8aa8e479a3075fdca557&quot;:{&quot;text&quot;:&quot;Methods:&quot;,&quot;suggestions&quot;:[]},&quot;87ac46a7b90ec35d3f4988fd4152883a&quot;:{&quot;text&quot;:&quot;Eligible subjects were premature infants born at gestational age &lt; 32 weeks.&quot;,&quot;suggestions&quot;:[]},&quot;bf7e33c942a0986ffa40cc53346dcac7&quot;:{&quot;text&quot;:&quot;Nasopharyngeal swabs and/or tracheal aspirates were obtained from the infants.&quot;,&quot;suggestions&quot;:[]},&quot;cf9d4dcdf83ef35b578e6482288926ca&quot;:{&quot;text&quot;:&quot;One hundred sixty-seven nasopharyngeal swabs and 101 tracheal aspirates were analyzed by LAMP, culture test, and quantitative real-time polymerase chain reaction (qPCR).&quot;,&quot;suggestions&quot;:[{&quot;context&quot;:&quot;alyzed by LAMP, culture t&quot;,&quot;index&quot;:1,&quot;length&quot;:5,&quot;suggestions&quot;:[{&quot;score&quot;:0.999542637209937,&quot;word&quot;:&quot;LAMP&quot;},{&quot;score&quot;:0.00045736279006307464,&quot;word&quot;:&quot;LAMP,&quot;}],&quot;type&quot;:&quot;punctuation:comma&quot;,&quot;word&quot;:&quot;LAMP,&quot;,&quot;text&quot;:&quot;One hundred sixty-seven nasopharyngeal swabs and 101 tracheal aspirates were analyzed by LAMP, culture test, and quantitative real-time polymerase chain reaction (qPCR).&quot;,&quot;uuid&quot;:&quot;ab9be031-9650-449c-9882-8850ca025fdb&quot;,&quot;sentenceUUID&quot;:&quot;dc15a0a1-38e9-4798-ad12-f38abe3c0951&quot;,&quot;indexExtendedContext&quot;:27,&quot;extendedContext&quot;:&quot;aspirates were analyzed by LAMP, culture test, and quantitative&quot;,&quot;sentenceIndex&quot;:3,&quot;paragraphIndex&quot;:23,&quot;contextRange&quot;:{&quot;items&quot;:[{&quot;text&quot;:&quot;aspirates were analyzed by LAMP, culture test, and quantitative&quot;}]},&quot;idx&quot;:33},{&quot;context&quot;:&quot;, culture test, and quant&quot;,&quot;index&quot;:2,&quot;length&quot;:5,&quot;suggestions&quot;:[{&quot;score&quot;:0.9976328402322354,&quot;word&quot;:&quot;test&quot;},{&quot;score&quot;:0.0023671597677645323,&quot;word&quot;:&quot;test,&quot;}],&quot;type&quot;:&quot;punctuation:comma&quot;,&quot;word&quot;:&quot;test,&quot;,&quot;text&quot;:&quot;One hundred sixty-seven nasopharyngeal swabs and 101 tracheal aspirates were analyzed by LAMP, culture test, and quantitative real-time polymerase chain reaction (qPCR).&quot;,&quot;uuid&quot;:&quot;cc336de1-aa14-4837-99e9-7bf72ed67764&quot;,&quot;sentenceUUID&quot;:&quot;dc15a0a1-38e9-4798-ad12-f38abe3c0951&quot;,&quot;indexExtendedContext&quot;:26,&quot;extendedContext&quot;:&quot;analyzed by LAMP, culture test, and quantitative real-time&quot;,&quot;sentenceIndex&quot;:3,&quot;paragraphIndex&quot;:23,&quot;contextRange&quot;:{&quot;items&quot;:[{&quot;text&quot;:&quot;analyzed by LAMP, culture test, and quantitative real-time&quot;}]},&quot;idx&quot;:33}]},&quot;25bd6551aff1d8efa79bad27e886276b&quot;:{&quot;text&quot;:&quot;Results:&quot;,&quot;suggestions&quot;:[]},&quot;2b5e7d3d3fdc2dc135ceb85d182c9778&quot;:{&quot;text&quot;:&quot;In the results of nasopharyngeal swabs, the sensitivity, specificity, positive predictive values (PPV) and negative predictive values (NPV) of LAMP were 73.9% (17/23), 97.2% (140/144), 81.0% (17/21), and 95.9% (140/146), respectively, whereas the results of qPCR were 73.9% (17/23), 95.8% (138/144), 73.9% (17/23), and 95.8% (138/144).&quot;,&quot;suggestions&quot;:[{&quot;context&quot;:&quot;ve values (PPV) and negat&quot;,&quot;index&quot;:3,&quot;length&quot;:5,&quot;suggestions&quot;:[{&quot;score&quot;:0.9285393357276917,&quot;word&quot;:&quot;(PPV),&quot;},{&quot;score&quot;:0.07146066427230835,&quot;word&quot;:&quot;(PPV)&quot;}],&quot;type&quot;:&quot;punctuation:comma&quot;,&quot;word&quot;:&quot;(PPV)&quot;,&quot;text&quot;:&quot;In the results of nasopharyngeal swabs, the sensitivity, specificity, positive predictive values (PPV) and negative predictive values (NPV) of LAMP were 73.9% (17/23), 97.2% (140/144), 81.0% (17/21), and 95.9% (140/146), respectively, whereas the results of qPCR were 73.9% (17/23), 95.8% (138/144), 73.9% (17/23), and 95.8% (138/144).&quot;,&quot;uuid&quot;:&quot;ec79121c-f72d-4f35-a428-fa43ca4a1d4f&quot;,&quot;sentenceUUID&quot;:&quot;0af9408c-ffbe-4357-8f2e-681b7d78883b&quot;,&quot;indexExtendedContext&quot;:27,&quot;extendedContext&quot;:&quot;positive predictive values (PPV) and negative predictive values&quot;,&quot;sentenceIndex&quot;:1,&quot;paragraphIndex&quot;:24,&quot;contextRange&quot;:{&quot;items&quot;:[{&quot;text&quot;:&quot;positive predictive values (PPV) and negative predictive values&quot;}]},&quot;idx&quot;:35}]},&quot;fbd78f71e43f742614b8ac217bb98041&quot;:{&quot;text&quot;:&quot;In the results of tracheal aspirates, the sensitivity, specificity, PPV and NPV of LAMP were 89.5% (17/19), 92.7% (76/82), 73.9% (17/23), and 97.4% (76/78), respectively, whereas those of qPCR were 89.5%, (17/19) 93.9% (77/82), 77.3% (17/22), and 97.5% (77/79).&quot;,&quot;suggestions&quot;:[{&quot;context&quot;:&quot;cificity, PPV and NPV o&quot;,&quot;index&quot;:4,&quot;length&quot;:3,&quot;suggestions&quot;:[{&quot;score&quot;:0.952654221948968,&quot;word&quot;:&quot;PPV,&quot;},{&quot;score&quot;:0.04734577805103197,&quot;word&quot;:&quot;PPV&quot;}],&quot;type&quot;:&quot;punctuation:comma&quot;,&quot;word&quot;:&quot;PPV&quot;,&quot;text&quot;:&quot;In the results of tracheal aspirates, the sensitivity, specificity, PPV and NPV of LAMP were 89.5% (17/19), 92.7% (76/82), 73.9% (17/23), and 97.4% (76/78), respectively, whereas those of qPCR were 89.5%, (17/19) 93.9% (77/82), 77.3% (17/22), and 97.5% (77/79).&quot;,&quot;uuid&quot;:&quot;91154f08-48a4-4672-8839-a11dbe1b567d&quot;,&quot;sentenceUUID&quot;:&quot;0c4329f0-0b44-437b-ad4c-be3472f12bdb&quot;,&quot;indexExtendedContext&quot;:26,&quot;extendedContext&quot;:&quot;sensitivity, specificity, PPV and NPV of LAMP were 89.5%&quot;,&quot;sentenceIndex&quot;:2,&quot;paragraphIndex&quot;:24,&quot;contextRange&quot;:{&quot;items&quot;:[{&quot;text&quot;:&quot;sensitivity, specificity, PPV and NPV of LAMP were 89.5%&quot;}]},&quot;idx&quot;:36}]},&quot;109374d73cc9cd977e56fc848a7e8270&quot;:{&quot;text&quot;:&quot;Conclusions:&quot;,&quot;suggestions&quot;:[]},&quot;af42b2d57d598068f21b987540dbfcd1&quot;:{&quot;text&quot;:&quot;The LAMP method was comparable to qPCR in preterm infants, compared to culture tests.&quot;,&quot;suggestions&quot;:[]},&quot;f0433dc8bb97f6f368abf983ea758177&quot;:{&quot;text&quot;:&quot;Therefore, the LAMP method was feasible for preterm infants and can enable early detection of Ureaplasma spp. so that appropriate antibiotics can be administered.&quot;,&quot;suggestions&quot;:[]},&quot;0b79795d3efc95b9976c7c5b933afce2&quot;:{&quot;text&quot;:&quot;Introduction&quot;,&quot;suggestions&quot;:[]},&quot;f562df8bbc953ffa37a2687e684bd80b&quot;:{&quot;text&quot;:&quot;Ureaplasma species (Ureplasma spp.) belong to the Mycoplasmataceae family of bacteria, are self-replicating minimal cells that lack a cell wall.&quot;,&quot;suggestions&quot;:[]},&quot;8c5dac2062207601bf1d6b12d6dde093&quot;:{&quot;text&quot;:&quot;Two biovars, Ureaplasma parvum (U. parvum) and Ureaplasma urealyticum (U. urealyticum), are clinically important in humans [1].&quot;,&quot;suggestions&quot;:[]},&quot;5ff4cbe1b57cefafe3e49f1a3a168dca&quot;:{&quot;text&quot;:&quot;Ureaplasma spp. are frequently isolated from the amniotic fluid and placentas of preterm infants [2] [3] and have been associated with adverse prenatal outcomes such as miscarriages, preterm labor, preterm premature rupture of membranes, and chorioamnionitis [4-7].&quot;,&quot;suggestions&quot;:[]},&quot;e3ad7261209d16928af4270e241ccf76&quot;:{&quot;text&quot;:&quot;In preterm infants, the rate of respiratory colonization with Ureaplasma spp. has had a positive\u0005 correlation to prematurity [8].&quot;,&quot;suggestions&quot;:[]},&quot;0c8dfe72ad359810b3cd44203ef9c578&quot;:{&quot;text&quot;:&quot;Three meta-analyses reported a significant association between Ureaplasma respiratory colonization and bronchopulmonary dysplasia (BPD) [9, 10] [11].&quot;,&quot;suggestions&quot;:[]},&quot;3db32e41f49386935dff9f1008779463&quot;:{&quot;text&quot;:&quot;Animal studies also support the hypothesis that Ureaplasma colonization can lead to lung injury and BPD [12] [13].&quot;,&quot;suggestions&quot;:[]},&quot;d41d8cd98f00b204e9800998ecf8427e&quot;:{&quot;text&quot;:&quot;&quot;,&quot;suggestions&quot;:[]},&quot;a9cf5b6d14c5221e1c168bbf913a5b7a&quot;:{&quot;text&quot;:&quot;Although ampicillin and gentamicin are usually prescribed to preterm infants prophylactically, Ureaplasma, which does not have a cell wall, responds best to macrolides for prevention of BPD [14, 15]; \u0005one meta-analysis assessing the use of macrolides reported that azithromycin \u0005is effective against BPD and BPD deaths [16].&quot;,&quot;suggestions&quot;:[]},&quot;8bb6c17838643f9691cc6a4de6c51709&quot;:{&quot;text&quot;:&quot;\u0005&quot;,&quot;suggestions&quot;:[]},&quot;1fb00d9646f8a92d61b39f40d99d56b8&quot;:{&quot;text&quot;:&quot;A simple and rapid diagnosis of Ureaplasma spp.&quot;,&quot;suggestions&quot;:[]},&quot;d604664452809be50327711a691342ad&quot;:{&quot;text&quot;:&quot;Is not currently unavailable, which hampers clinicians in the correct choice of an antibiotic.&quot;,&quot;suggestions&quot;:[]},&quot;8dfd772eeab5c511787e9f0c4036d558&quot;:{&quot;text&quot;:&quot;A bacterial culture test, the gold–standard method, takes two to three days and requires special media and a culture chamber.&quot;,&quot;suggestions&quot;:[]},&quot;d6990467d09252ec3a19542d28e0ab0b&quot;:{&quot;text&quot;:&quot;[17] Polymerase Chain Reaction (PCR) can be an alternative but three hours are required to purify and amplify the DNA; PCR can be performed only in research laboratories due to the necessity for the thermal cycler.&quot;,&quot;suggestions&quot;:[]},&quot;d94115819457d489a0890304bccd1d1a&quot;:{&quot;text&quot;:&quot;The loop-mediated isothermal amplification (LAMP) method is an alternative nucleic acid detection method that uses a unique priming mechanism [18].&quot;,&quot;suggestions&quot;:[]},&quot;b0e7972d2d7b1150ff91f678f6781df9&quot;:{&quot;text&quot;:&quot;The DNA amplification reaction occurs in an isothermal condition without thermal cycling, and the unaided eye can recognize LAMP-amplified products by observing the turbidity of the reaction tubes; these advantages could enable bedside use of the LAMP method to detect Ureaplasma spp.&quot;,&quot;suggestions&quot;:[]},&quot;e481cf8b24a41938af7d5d6e9e76d57a&quot;:{&quot;text&quot;:&quot;Fuwa et al. developed a novel detection method of Ureaplasma spp. using LAMP method and demonstrated that it outperformed the culture test and conventional PCR method in vaginal swab samples [19].&quot;,&quot;suggestions&quot;:[]},&quot;1b0005d16090ea90fbbb778c3431fcca&quot;:{&quot;text&quot;:&quot;However, it is not clear whether or not the method is effective for neonatal samples.&quot;,&quot;suggestions&quot;:[]},&quot;3ebf47336ab2706c1d9d85657c1c1a58&quot;:{&quot;text&quot;:&quot;\u0005This study aims to evaluate the LAMP method for Ureaplasma spp. in respiratory tract samples of preterm infants compared to quantitative real-time PCR (qPCR) and culture test.&quot;,&quot;suggestions&quot;:[{&quot;context&quot;:&quot;d culture test.&quot;,&quot;index&quot;:5,&quot;length&quot;:4,&quot;suggestions&quot;:[{&quot;score&quot;:0.9547796249389648,&quot;word&quot;:&quot;tests&quot;},{&quot;score&quot;:0.04522034525871277,&quot;word&quot;:&quot;test&quot;}],&quot;type&quot;:&quot;grammar:noun_number&quot;,&quot;word&quot;:&quot;test&quot;,&quot;text&quot;:&quot;\u0005This study aims to evaluate the LAMP method for Ureaplasma spp. in respiratory tract samples of preterm infants compared to quantitative real-time PCR (qPCR) and culture test.&quot;,&quot;uuid&quot;:&quot;0397114b-8596-4740-9ff9-a5380a94c999&quot;,&quot;sentenceUUID&quot;:&quot;f4381f8c-9663-4e69-938c-c3521af32329&quot;,&quot;indexExtendedContext&quot;:33,&quot;extendedContext&quot;:&quot;real-time PCR (qPCR) and culture test.&quot;,&quot;sentenceIndex&quot;:2,&quot;paragraphIndex&quot;:32,&quot;contextRange&quot;:{&quot;items&quot;:[{&quot;text&quot;:&quot;real-time PCR (qPCR) and culture test.&quot;}]},&quot;idx&quot;:59}]},&quot;fe163f04f801f07775f144731e43676c&quot;:{&quot;text&quot;:&quot;Materials and Methods&quot;,&quot;suggestions&quot;:[]},&quot;b78132d53f2fbbda6cc4bbaa9c1cc170&quot;:{&quot;text&quot;:&quot;Ureaplasma species (Ureplasma spp.) belong to Mycoplasmataceae family of bacteria and are microorganisms lacking a cell wall, known as self-replicating minimal cells.&quot;,&quot;suggestions&quot;:[]},&quot;9197c54efa975c51c5d028997e958497&quot;:{&quot;text&quot;:&quot;In humans, two biovars, Ureaplasma parvum (U. parvum) and Ureaplasma urealyticum (U. urealyticum), are clinically important.&quot;,&quot;suggestions&quot;:[]},&quot;4dbb4ff004a9c64c195e5cb7abca8779&quot;:{&quot;text&quot;:&quot;[1] Ureaplasma spp. has been frequently isolated from amniotic fluid and placentas of preterm infants [2] [3] and has been associated with adverse prenatal outcomes such as miscarriages, preterm labor, preterm premature rupture of membranes and chorioamnionitis.&quot;,&quot;suggestions&quot;:[{&quot;context&quot;:&quot;[1] Ureaplasm&quot;,&quot;index&quot;:6,&quot;length&quot;:3,&quot;suggestions&quot;:[{&quot;score&quot;:0.9301106652584473,&quot;word&quot;:&quot;[1],&quot;},{&quot;score&quot;:0.06988933474155262,&quot;word&quot;:&quot;[1]&quot;}],&quot;type&quot;:&quot;punctuation:comma&quot;,&quot;word&quot;:&quot;[1]&quot;,&quot;text&quot;:&quot;[1] Ureaplasma spp. has been frequently isolated from amniotic fluid and placentas of preterm infants [2] [3] and has been associated with adverse prenatal outcomes such as miscarriages, preterm labor, preterm premature rupture of membranes and chorioamnionitis.&quot;,&quot;uuid&quot;:&quot;20ad0569-7699-4a00-8209-e1c750c3b468&quot;,&quot;sentenceUUID&quot;:&quot;eb990be4-9505-4896-8f96-a658bc2ae9ca&quot;,&quot;indexExtendedContext&quot;:0,&quot;extendedContext&quot;:&quot;[1] Ureaplasma spp. has been&quot;,&quot;sentenceIndex&quot;:2,&quot;paragraphIndex&quot;:34,&quot;contextRange&quot;:{&quot;items&quot;:[{&quot;text&quot;:&quot;[1] Ureaplasma spp. has been&quot;}]},&quot;idx&quot;:63}]},&quot;c680bdf42c75476bccc44f4cb0b2e692&quot;:{&quot;text&quot;:&quot;[4-7]&quot;,&quot;suggestions&quot;:[]},&quot;def321d17b8c75d0e424d212e343b3cb&quot;:{&quot;text&quot;:&quot;In preterm infants, the rate of Ureaplasma spp. respiratory colonization had a negative correlation to prematurity.&quot;,&quot;suggestions&quot;:[]},&quot;cbc95070728d6c1721989141d4153e0c&quot;:{&quot;text&quot;:&quot;[8] Three meta-analyses reported a significant association between Ureaplasma respiratory colonization and bronchopulmonary dysplasia (BPD).&quot;,&quot;suggestions&quot;:[{&quot;context&quot;:&quot;[8] Three met&quot;,&quot;index&quot;:7,&quot;length&quot;:3,&quot;suggestions&quot;:[{&quot;score&quot;:0.9053263068199158,&quot;word&quot;:&quot;[8],&quot;},{&quot;score&quot;:0.09467369318008423,&quot;word&quot;:&quot;[8]&quot;}],&quot;type&quot;:&quot;punctuation:comma&quot;,&quot;word&quot;:&quot;[8]&quot;,&quot;text&quot;:&quot;[8] Three meta-analyses reported a significant association between Ureaplasma respiratory colonization and bronchopulmonary dysplasia (BPD).&quot;,&quot;uuid&quot;:&quot;5f1dfb95-ef27-471e-81ff-7694e1929037&quot;,&quot;sentenceUUID&quot;:&quot;cc690d9a-61a0-44ae-aa74-1eb5fbba7e03&quot;,&quot;indexExtendedContext&quot;:0,&quot;extendedContext&quot;:&quot;[8] Three meta-analyses reported&quot;,&quot;sentenceIndex&quot;:1,&quot;paragraphIndex&quot;:35,&quot;contextRange&quot;:{&quot;items&quot;:[{&quot;text&quot;:&quot;[8] Three meta-analyses reported&quot;}]},&quot;idx&quot;:66}]},&quot;3f69792537631f56c15ea2fe1a2e852e&quot;:{&quot;text&quot;:&quot;[9, 10] [11] Moreover, animal studies supported the hypothesis that Ureaplasma colonization can lead to lung injury and BPD.&quot;,&quot;suggestions&quot;:[]},&quot;2474cdf05a181030c7a2af8f8f633895&quot;:{&quot;text&quot;:&quot;[12] [13] Regarding prevention, some studies have reported macrolides administered to Ureaplasma colonized preterm infants can prevent BPD.&quot;,&quot;suggestions&quot;:[]},&quot;56b18822b7a3527f5a249a0a8fa91b18&quot;:{&quot;text&quot;:&quot;[14, 15] and a meta-analysis assessed the use of macrolides in preterm infants and reported a reduction in BPD deaths and BPD alone for azithromycin.&quot;,&quot;suggestions&quot;:[]},&quot;1026610a7705329a4d023f36f6a387ba&quot;:{&quot;text&quot;:&quot;[16] Ampicillin and Gentamicin are usually given for preterm infants as a prophylaxis at birth.&quot;,&quot;suggestions&quot;:[{&quot;context&quot;:&quot;[16] Ampicilli&quot;,&quot;index&quot;:8,&quot;length&quot;:4,&quot;suggestions&quot;:[{&quot;score&quot;:0.8852517673223157,&quot;word&quot;:&quot;[16],&quot;},{&quot;score&quot;:0.11474823267768426,&quot;word&quot;:&quot;[16]&quot;}],&quot;type&quot;:&quot;punctuation:comma&quot;,&quot;word&quot;:&quot;[16]&quot;,&quot;text&quot;:&quot;[16] Ampicillin and Gentamicin are usually given for preterm infants as a prophylaxis at birth.&quot;,&quot;uuid&quot;:&quot;9a46ddc6-859c-4922-ad3c-4fb8a6715712&quot;,&quot;sentenceUUID&quot;:&quot;656e8bfd-1e42-49e2-af74-62b3f3174102&quot;,&quot;indexExtendedContext&quot;:0,&quot;extendedContext&quot;:&quot;[16] Ampicillin and Gentamicin&quot;,&quot;sentenceIndex&quot;:5,&quot;paragraphIndex&quot;:35,&quot;contextRange&quot;:{&quot;items&quot;:[{&quot;text&quot;:&quot;[16] Ampicillin and Gentamicin&quot;}]},&quot;idx&quot;:70}]},&quot;79e0adc2aa18399a551d9a450b234ec4&quot;:{&quot;text&quot;:&quot;However, since Ureaplasma spp. lacks a cell wall, it is necessary to administer macrolides for BPD prevention.&quot;,&quot;suggestions&quot;:[{&quot;context&quot;:&quot;asma spp. lacks a cell wa&quot;,&quot;index&quot;:9,&quot;length&quot;:5,&quot;suggestions&quot;:[{&quot;score&quot;:0.9570329189300537,&quot;word&quot;:&quot;lack&quot;},{&quot;score&quot;:0.042967114597558975,&quot;word&quot;:&quot;lacks&quot;}],&quot;type&quot;:&quot;grammar:subject_verb&quot;,&quot;word&quot;:&quot;lacks&quot;,&quot;text&quot;:&quot;However, since Ureaplasma spp. lacks a cell wall, it is necessary to administer macrolides for BPD prevention.&quot;,&quot;uuid&quot;:&quot;3fc1138b-d6d7-4d89-9bdb-af8bed556051&quot;,&quot;sentenceUUID&quot;:&quot;17565d23-ad9d-4b10-8b3c-16f9a6fa34a7&quot;,&quot;indexExtendedContext&quot;:30,&quot;extendedContext&quot;:&quot;However, since Ureaplasma spp. lacks a cell wall, it is necessary&quot;,&quot;sentenceIndex&quot;:6,&quot;paragraphIndex&quot;:35,&quot;contextRange&quot;:{&quot;items&quot;:[{&quot;text&quot;:&quot;However, since Ureaplasma spp. lacks a cell wall, it is necessary&quot;}]},&quot;idx&quot;:71}]},&quot;965a9264578d189340fefa735d52d2f8&quot;:{&quot;text&quot;:&quot;Although a culture test is required for appropriate antibiotic therapy, antibiotic therapy for preventing BPD should ideally start as soon as possible before the result is reported.&quot;,&quot;suggestions&quot;:[]},&quot;efe2b9db28def965a1ab88d03e9b92d2&quot;:{&quot;text&quot;:&quot;At the same time, unnecessary prescribing of antibiotics is inevitable.&quot;,&quot;suggestions&quot;:[]},&quot;5bc87b88eb297ee353bc7ea49343f731&quot;:{&quot;text&quot;:&quot;For appropriate use of antibiotics, a simple and rapid diagnosis of Ureaplasma spp. is needed but has been currently unavailable.&quot;,&quot;suggestions&quot;:[]},&quot;37ac7151f65963e885f404e461ba16f5&quot;:{&quot;text&quot;:&quot;Although a bacterial culture test is the gold standard method, it requires special media, a culture chamber and at least 2–3 days.&quot;,&quot;suggestions&quot;:[{&quot;context&quot;:&quot;at least 2–3 days.&quot;,&quot;index&quot;:10,&quot;length&quot;:2,&quot;suggestions&quot;:[{&quot;score&quot;:0.9934886980645453,&quot;word&quot;:&quot;to –3&quot;},{&quot;score&quot;:0.006511301935454737,&quot;word&quot;:&quot;–3&quot;}],&quot;type&quot;:&quot;grammar:prepositions&quot;,&quot;word&quot;:&quot;–3&quot;,&quot;text&quot;:&quot;Although a bacterial culture test is the gold standard method, it requires special media, a culture chamber and at least 2–3 days.&quot;,&quot;uuid&quot;:&quot;ecc4c191-b1a2-4c13-9840-81a8ff7e002c&quot;,&quot;sentenceUUID&quot;:&quot;afde3645-13b1-4450-841d-a68f4ec6390e&quot;,&quot;indexExtendedContext&quot;:30,&quot;extendedContext&quot;:&quot;culture chamber and at least 2–3 days.&quot;,&quot;sentenceIndex&quot;:1,&quot;paragraphIndex&quot;:36,&quot;contextRange&quot;:{&quot;items&quot;:[{&quot;text&quot;:&quot;culture chamber and at least 2–3 days.&quot;}]},&quot;idx&quot;:76}]},&quot;bbd0bc40f6f89bcc5f2f9cffea412cfd&quot;:{&quot;text&quot;:&quot;[17] Polymerase Chain Reaction (PCR) can be an important alternative but it also requires at least three hours to purify and amplify DNA.&quot;,&quot;suggestions&quot;:[]},&quot;13b716deb4a04d98e23c68fa15076b5c&quot;:{&quot;text&quot;:&quot;Additionally, PCR can be performed only in research laboratories due to the necessity for the thermal cycler.&quot;,&quot;suggestions&quot;:[]},&quot;661828bb2a2df3cca0b8ba6c299b7b87&quot;:{&quot;text&quot;:&quot;The loop-mediated isothermal amplification (LAMP) method is an alternative nucleic acid detection method that utilizes a unique priming mechanism.&quot;,&quot;suggestions&quot;:[]},&quot;895988278aa645d8e62f8cb33585f8ba&quot;:{&quot;text&quot;:&quot;[18] The DNA amplification reaction occur in isothermal condition without thermal cycling and the LAMP-amplified products can be recognized by observing turbidity of reaction tubes by the unaided eye.&quot;,&quot;suggestions&quot;:[{&quot;context&quot;:&quot;ification reaction occur in &quot;,&quot;index&quot;:11,&quot;length&quot;:8,&quot;suggestions&quot;:[{&quot;score&quot;:0.9882436990737915,&quot;word&quot;:&quot;reactions&quot;},{&quot;score&quot;:0.01175626739859581,&quot;word&quot;:&quot;reaction&quot;}],&quot;type&quot;:&quot;grammar:noun_number&quot;,&quot;word&quot;:&quot;reaction&quot;,&quot;text&quot;:&quot;[18] The DNA amplification reaction occur in isothermal condition without thermal cycling and the LAMP-amplified products can be recognized by observing turbidity of reaction tubes by the unaided eye.&quot;,&quot;uuid&quot;:&quot;7c598cdb-14d7-41e7-99c4-b9e68fbffd71&quot;,&quot;sentenceUUID&quot;:&quot;7b7524e2-3aba-4e33-8794-381e642a7ba9&quot;,&quot;indexExtendedContext&quot;:26,&quot;extendedContext&quot;:&quot;[18] The DNA amplification reaction occur in isothermal condition&quot;,&quot;sentenceIndex&quot;:1,&quot;paragraphIndex&quot;:37,&quot;contextRange&quot;:{&quot;items&quot;:[{&quot;text&quot;:&quot;[18] The DNA amplification reaction occur in isothermal condition&quot;}]},&quot;idx&quot;:81},{&quot;context&quot;:&quot;sothermal condition without t&quot;,&quot;index&quot;:12,&quot;length&quot;:9,&quot;suggestions&quot;:[{&quot;score&quot;:0.9112897515296936,&quot;word&quot;:&quot;conditions&quot;},{&quot;score&quot;:0.0887102335691452,&quot;word&quot;:&quot;condition&quot;}],&quot;type&quot;:&quot;grammar:noun_number&quot;,&quot;word&quot;:&quot;condition&quot;,&quot;text&quot;:&quot;[18] The DNA amplification reaction occur in isothermal condition without thermal cycling and the LAMP-amplified products can be recognized by observing turbidity of reaction tubes by the unaided eye.&quot;,&quot;uuid&quot;:&quot;6c90bd8e-7317-42db-a394-02c1da68afc3&quot;,&quot;sentenceUUID&quot;:&quot;7b7524e2-3aba-4e33-8794-381e642a7ba9&quot;,&quot;indexExtendedContext&quot;:29,&quot;extendedContext&quot;:&quot;reaction occur in isothermal condition without thermal cycling and&quot;,&quot;sentenceIndex&quot;:1,&quot;paragraphIndex&quot;:37,&quot;contextRange&quot;:{&quot;items&quot;:[{&quot;text&quot;:&quot;reaction occur in isothermal condition without thermal cycling and&quot;}]},&quot;idx&quot;:81}]},&quot;784f009e8eb11b9255f07585a5b59903&quot;:{&quot;text&quot;:&quot;These advantages could enable bedside use of LAMP method for the detection of Ureaplasma spp.&quot;,&quot;suggestions&quot;:[]},&quot;39338c26b276f21f33d2c6f3adff3c29&quot;:{&quot;text&quot;:&quot;Fuwa et al. developed a novel detection method of Ureaplasma spp. using LAMP method and showed that it outperformed the culture test and conventional PCR method in vaginal swab samples.&quot;,&quot;suggestions&quot;:[]},&quot;19acb53a59fd5f528cb870d74cadfbc9&quot;:{&quot;text&quot;:&quot;[19] However, it remains unclear whether the method is available or not for neonatal samples.&quot;,&quot;suggestions&quot;:[]},&quot;2bc2c947c026f42b36aa5b7138aa3ff4&quot;:{&quot;text&quot;:&quot;This study aims to evaluate LAMP method for Ureaplasma spp. in respiratory tract samples of preterm infants compared to quantitative real-time PCR (qPCR) and culture test.&quot;,&quot;suggestions&quot;:[]},&quot;fd69c5cf902969e6fb71d043085ddee6&quot;:{&quot;text&quot;:&quot;Results&quot;,&quot;suggestions&quot;:[]},&quot;be5b1240c6aa40af12fc95053fa50056&quot;:{&quot;text&quot;:&quot;In this study, 167 preterm infants were eligible.&quot;,&quot;suggestions&quot;:[]},&quot;dd919dc0c5bdd013d569ded861ce0271&quot;:{&quot;text&quot;:&quot;Infants who were mechanically ventilated numbered 101.&quot;,&quot;suggestions&quot;:[]},&quot;c27bfd330110cfb42d462b27e0985891&quot;:{&quot;text&quot;:&quot;A total of 167 nasopharyngeal swabs were obtained from every infant, and 101 tracheal aspirates were obtained from all mechanically ventilated infants.&quot;,&quot;suggestions&quot;:[]},&quot;df75eaf9413b72ecf98ca80466209e30&quot;:{&quot;text&quot;:&quot;The characteristics of all infants and mechanically ventilated infants were shown in Table 3.&quot;,&quot;suggestions&quot;:[]},&quot;5ab5463659ce7b6fc155b9af82f5bd8c&quot;:{&quot;text&quot;:&quot;The culture positivity in nasopharyngeal swabs and/or tracheal aspirates was 27/167 infants (16.2%).&quot;,&quot;suggestions&quot;:[]},&quot;11c9708726fc0816eac2fb57ceea7b6b&quot;:{&quot;text&quot;:&quot;In 27 culture-positive infants, both nasopharyngeal swabs and tracheal aspirates were obtained from 22 infants, and only nasophalyngeal swabs were taken in five infants.&quot;,&quot;suggestions&quot;:[]},&quot;78d2aaf032d1bf2be684cd4c62d55708&quot;:{&quot;text&quot;:&quot;Among the 22 infants, only four infants were culture-positive in tracheal aspirates and three infants were culture-positive in nasopharyngeal swabs.&quot;,&quot;suggestions&quot;:[]},&quot;b75f98fe430b4ec745c4b63c2f5f31b7&quot;:{&quot;text&quot;:&quot;To discriminate U. parvum from U. urealyticum, LAMP assays were performed on the 27 culture-positive infants.&quot;,&quot;suggestions&quot;:[]},&quot;fa66e86c2cfc740628058571493f20e5&quot;:{&quot;text&quot;:&quot;U. parvum was detected in 22 infants, and U. urealyticum was detected in the remaining five infants.&quot;,&quot;suggestions&quot;:[]},&quot;e2920d8c473f3d91174fa4f86f8fb2f3&quot;:{&quot;text&quot;:&quot;No simultaneous detection of U. parvum and U. urealyticum was observed in this study.&quot;,&quot;suggestions&quot;:[]},&quot;ce582b60f64b7082348de8563d9147e9&quot;:{&quot;text&quot;:&quot;Nasopharyngeal swabs&quot;,&quot;suggestions&quot;:[]},&quot;1814cf7d048a6b5b2fccd40f218eedb6&quot;:{&quot;text&quot;:&quot;In 167 nasopharyngeal swabs, 23/167 samples (13.8%) were culture-positive, 21/167 samples (12.6%) were LAMP-positive, and 23/167 samples (13.8%) were qPCR-positive.&quot;,&quot;suggestions&quot;:[]},&quot;7ea6d1ee7d1572f9eae81afd4a5ec797&quot;:{&quot;text&quot;:&quot;Among 23 culture-positive samples, 17 samples showed a complete match with LAMP and qPCR results and 6 samples were LAMP-negative/qPCR-negative.&quot;,&quot;suggestions&quot;:[]},&quot;893815024ea8060c1357c40d5330822c&quot;:{&quot;text&quot;:&quot;In 4 culture-negative samples, all were positive by both LAMP and qPCR.&quot;,&quot;suggestions&quot;:[]},&quot;fb4fdb4463a542af670d78c7409f0483&quot;:{&quot;text&quot;:&quot;In addition, 2 qPCR positive samples were negative by both culture and LAMP.&quot;,&quot;suggestions&quot;:[]},&quot;1fe3e410dc731be9e1f34a5df2aadd49&quot;:{&quot;text&quot;:&quot;The overall performances of the LAMP, qPCR test used for the detection of Ureaplasma spp. in nasopharyngeal swabs are shown in Table 4.&quot;,&quot;suggestions&quot;:[]},&quot;4427b0ea5b15a4f63940b5ab040ffc54&quot;:{&quot;text&quot;:&quot;The sensitivity, specificity, PPV, and NPV of LAMP were 73.9% (17/23 specimens; 95% CI, 53.9–88.3%), 97.2% (140/144; 95% CI, 93.5–98.3%), 81.0% (17/21; 95% CI, 60.8–93.2%), and 95.9% (140/146; 95% CI, 91.7–98.3%), respectively, compared to the culture results.&quot;,&quot;suggestions&quot;:[]},&quot;ae01a8205ed102692d975b1c2cfea026&quot;:{&quot;text&quot;:&quot;In contrast, the results of qPCR were 73.9% (17/23; 95% CI, 53.9–88.3%), 95.8% (138/144; 95% CI, 91.6–98.2%), 73.9% (17/23; 95% CI, 53.9–88.3%), and 95.8% (138/144; 95% CI, 91.6–98.2%), respectively.&quot;,&quot;suggestions&quot;:[]},&quot;c0dda0b47b78f5353df392347574eed6&quot;:{&quot;text&quot;:&quot;Tracheal aspirate&quot;,&quot;suggestions&quot;:[]},&quot;bf01de8bd22539c038cb9bde68d8ca5e&quot;:{&quot;text&quot;:&quot;In 101 tracheal aspirates, 19/101 samples (18.8%) were culture-positive, 23/101 samples (22.8%) were LAMP-positive, and 22/101 samples (21.8%) were qPCR positive.&quot;,&quot;suggestions&quot;:[]},&quot;f3b76ce6f6e5cd88689374b8a30e13d6&quot;:{&quot;text&quot;:&quot;Among 19 culture-positive samples, 16 samples showed a complete match with LAMP and qPCR results, one sample was LAMP-negative/qPCR-negative, one sample was LAMP- positive/qPCR-negative, and one sample was LAMP-negative/qPCR-positive.&quot;,&quot;suggestions&quot;:[]},&quot;c54af60736b1fdc68228dbaab06ce492&quot;:{&quot;text&quot;:&quot;In 5 culture-negative samples, all were positive by both LAMP and qPCR.&quot;,&quot;suggestions&quot;:[]},&quot;c69236c7593f0a4b0e6c751aeacb3a8c&quot;:{&quot;text&quot;:&quot;In addition, one LAMP positive sample was negative by both culture and qPCR.&quot;,&quot;suggestions&quot;:[]},&quot;adde6f46e748df39e55e76813fd8b1b0&quot;:{&quot;text&quot;:&quot;The overall performances of the LAMP, qPCR, and culture tests used for the detection of Ureaplasma spp.in tracheal aspirates are shown in Table 5.&quot;,&quot;suggestions&quot;:[]},&quot;940f205e208317666c63db471f4b3b16&quot;:{&quot;text&quot;:&quot;The sensitivity, specificity, PPV, and NPV of LAMP were 89.5% (17/19 specimens; 95% CI, 70.3–97.8%), 92.7% (76/82; 95% CI, 85.5–96.9%), 73.9% (17/23; 95% CI, 53.9–88.3%), and 97.4% (76/78; 95% CI, 92.0–99.5%), respectively, compared to the culture results.&quot;,&quot;suggestions&quot;:[]},&quot;ad7430466886c0bc009f609481eccba8&quot;:{&quot;text&quot;:&quot;In contrast, the results of qPCR were 89.5% (17/19; 95% CI, 70.3–97.8%), 93.9% (77/82; 95% CI, 87.2–97.6%), 77.3% (17/22; 95% CI, 57.1–90.8%), and 97.5% (77/79; 95% CI, 92.1–99.5%), respectively.&quot;,&quot;suggestions&quot;:[]},&quot;3d48bf0bfb995d24726ea57158075e51&quot;:{&quot;text&quot;:&quot;Discussion/Conclusion&quot;,&quot;suggestions&quot;:[]},&quot;84290d739a27c5d3133a888ea15b87f4&quot;:{&quot;text&quot;:&quot;Ureaplasma spp. respiratory colonization appeared to cause pulmonary inflammation and alert lung development [22] and is a significant risk factor for BPD.&quot;,&quot;suggestions&quot;:[]},&quot;e80205ac503ae17fe280a945ff8948da&quot;:{&quot;text&quot;:&quot;[9-11] Some studies have reported that the use of macrolides antibiotic therapy reduced the incidence of BPD.&quot;,&quot;suggestions&quot;:[{&quot;context&quot;:&quot;acrolides antibiotic therapy re&quot;,&quot;index&quot;:13,&quot;length&quot;:10,&quot;suggestions&quot;:[{&quot;score&quot;:0.6452378121368819,&quot;word&quot;:&quot;in antibiotic&quot;},{&quot;score&quot;:0.27092387100119136,&quot;word&quot;:&quot;for antibiotic&quot;},{&quot;score&quot;:0.08383831686192676,&quot;word&quot;:&quot;antibiotic&quot;}],&quot;type&quot;:&quot;grammar:prepositions&quot;,&quot;word&quot;:&quot;antibiotic&quot;,&quot;text&quot;:&quot;[9-11] Some studies have reported that the use of macrolides antibiotic therapy reduced the incidence of BPD.&quot;,&quot;uuid&quot;:&quot;37df4e89-4716-4798-ace3-c5e0575a3909&quot;,&quot;sentenceUUID&quot;:&quot;b2c776d3-a770-40d8-8766-d082036e5361&quot;,&quot;indexExtendedContext&quot;:27,&quot;extendedContext&quot;:&quot;that the use of macrolides antibiotic therapy reduced the incidence&quot;,&quot;sentenceIndex&quot;:1,&quot;paragraphIndex&quot;:50,&quot;contextRange&quot;:{&quot;items&quot;:[{&quot;text&quot;:&quot;that the use of macrolides antibiotic therapy reduced the incidence&quot;}]},&quot;idx&quot;:121}]},&quot;69233d122dd70c7c3a43784b36b1cac7&quot;:{&quot;text&quot;:&quot;[14-16] Hence, it is important to develop a simple and rapid detection method for Ureaplasma spp in preterm infants.&quot;,&quot;suggestions&quot;:[]},&quot;2b43bc93178a239eb7babaca24afa6d0&quot;:{&quot;text&quot;:&quot;This study clarified that the LAMP method for Ureaplasma spp. in preterm infants was comparable to qPCR.&quot;,&quot;suggestions&quot;:[]},&quot;55d36fc89d7ba14844226da1965391c5&quot;:{&quot;text&quot;:&quot;In addition, it was more sensitive in tracheal aspirates than in nasopharyngeal swabs.&quot;,&quot;suggestions&quot;:[]},&quot;d2fde02a5507266709b302f61d119ee2&quot;:{&quot;text&quot;:&quot;Tracheal aspirates in intubated preterm infants, who are at high risk of BPD, is a reasonable sample for the LAMP method.&quot;,&quot;suggestions&quot;:[{&quot;context&quot;:&quot;k of BPD, is a reasona&quot;,&quot;index&quot;:14,&quot;length&quot;:2,&quot;suggestions&quot;:[{&quot;score&quot;:0.9941437840461731,&quot;word&quot;:&quot;are&quot;},{&quot;score&quot;:0.005856219679117203,&quot;word&quot;:&quot;is&quot;}],&quot;type&quot;:&quot;grammar:subject_verb&quot;,&quot;word&quot;:&quot;is&quot;,&quot;text&quot;:&quot;Tracheal aspirates in intubated preterm infants, who are at high risk of BPD, is a reasonable sample for the LAMP method.&quot;,&quot;uuid&quot;:&quot;6895747b-e5f9-4bb9-a9f6-c7b28015e669&quot;,&quot;sentenceUUID&quot;:&quot;9cca3655-d5c3-4325-9ba6-0d4e325cede0&quot;,&quot;indexExtendedContext&quot;:25,&quot;extendedContext&quot;:&quot;are at high risk of BPD, is a reasonable sample for the&quot;,&quot;sentenceIndex&quot;:5,&quot;paragraphIndex&quot;:50,&quot;contextRange&quot;:{&quot;items&quot;:[{&quot;text&quot;:&quot;are at high risk of BPD, is a reasonable sample for the&quot;}]},&quot;idx&quot;:125}]},&quot;4b4bd27eb2809e8d7caa7bef292e5406&quot;:{&quot;text&quot;:&quot;The detection rate of Ureaplasma spp. in this study, which included the subjects less than 32 weeks gestational age, was similar to previous studies as follows.&quot;,&quot;suggestions&quot;:[{&quot;context&quot;:&quot; 32 weeks gestational age, was s&quot;,&quot;index&quot;:15,&quot;length&quot;:11,&quot;suggestions&quot;:[{&quot;score&quot;:0.5603930479294551,&quot;word&quot;:&quot;of gestational&quot;},{&quot;score&quot;:0.4396069520705449,&quot;word&quot;:&quot;gestational&quot;}],&quot;type&quot;:&quot;grammar:prepositions&quot;,&quot;word&quot;:&quot;gestational&quot;,&quot;text&quot;:&quot;The detection rate of Ureaplasma spp. in this study, which included the subjects less than 32 weeks gestational age, was similar to previous studies as follows.&quot;,&quot;uuid&quot;:&quot;3e972abd-9b9e-45ba-a5d0-cc79bea0213e&quot;,&quot;sentenceUUID&quot;:&quot;c6686ae1-af72-422d-a287-5ac65ff4efd9&quot;,&quot;indexExtendedContext&quot;:28,&quot;extendedContext&quot;:&quot;subjects less than 32 weeks gestational age, was similar to previous&quot;,&quot;sentenceIndex&quot;:0,&quot;paragraphIndex&quot;:51,&quot;contextRange&quot;:{&quot;items&quot;:[{&quot;text&quot;:&quot;subjects less than 32 weeks gestational age, was similar to previous&quot;}]},&quot;idx&quot;:127}]},&quot;3d5aa9bc0e5780eac93ed62ec4942c32&quot;:{&quot;text&quot;:&quot;The culture-based detection rate in the tracheal aspirates of the intubated infants weighing less than 1000 g was 18.6% (8/43).&quot;,&quot;suggestions&quot;:[]},&quot;9d49adb70f1995e330e5f2a88aa2137e&quot;:{&quot;text&quot;:&quot;[23] The detection rate by culture test method among intubated infants less than 30 weeks gestational age was 15.5% (24/155) in bronchial aspirates and 10.3% (16/155) in nasopharyngeal swabs.&quot;,&quot;suggestions&quot;:[{&quot;context&quot;:&quot;[23] The detec&quot;,&quot;index&quot;:16,&quot;length&quot;:4,&quot;suggestions&quot;:[{&quot;score&quot;:0.8803501260332782,&quot;word&quot;:&quot;[23],&quot;},{&quot;score&quot;:0.1196498739667218,&quot;word&quot;:&quot;[23]&quot;}],&quot;type&quot;:&quot;punctuation:comma&quot;,&quot;word&quot;:&quot;[23]&quot;,&quot;text&quot;:&quot;[23] The detection rate by culture test method among intubated infants less than 30 weeks gestational age was 15.5% (24/155) in bronchial aspirates and 10.3% (16/155) in nasopharyngeal swabs.&quot;,&quot;uuid&quot;:&quot;39d8caa7-f864-4e38-a9bd-e86ff3387a5c&quot;,&quot;sentenceUUID&quot;:&quot;4616b30c-1135-45b8-b3af-72712df12e55&quot;,&quot;indexExtendedContext&quot;:0,&quot;extendedContext&quot;:&quot;[23] The detection rate by culture&quot;,&quot;sentenceIndex&quot;:2,&quot;paragraphIndex&quot;:51,&quot;contextRange&quot;:{&quot;items&quot;:[{&quot;text&quot;:&quot;[23] The detection rate by culture&quot;}]},&quot;idx&quot;:129},{&quot;context&quot;:&quot; 30 weeks gestational age was 15&quot;,&quot;index&quot;:17,&quot;length&quot;:11,&quot;suggestions&quot;:[{&quot;score&quot;:0.7651728440524402,&quot;word&quot;:&quot;of gestational&quot;},{&quot;score&quot;:0.23482715594755973,&quot;word&quot;:&quot;gestational&quot;}],&quot;type&quot;:&quot;grammar:prepositions&quot;,&quot;word&quot;:&quot;gestational&quot;,&quot;text&quot;:&quot;[23] The detection rate by culture test method among intubated infants less than 30 weeks gestational age was 15.5% (24/155) in bronchial aspirates and 10.3% (16/155) in nasopharyngeal swabs.&quot;,&quot;uuid&quot;:&quot;68a23b9f-6a5c-4d11-9fd8-4bc7d2f38835&quot;,&quot;sentenceUUID&quot;:&quot;4616b30c-1135-45b8-b3af-72712df12e55&quot;,&quot;indexExtendedContext&quot;:27,&quot;extendedContext&quot;:&quot;infants less than 30 weeks gestational age was 15.5% (24/155) in&quot;,&quot;sentenceIndex&quot;:2,&quot;paragraphIndex&quot;:51,&quot;contextRange&quot;:{&quot;items&quot;:[{&quot;text&quot;:&quot;infants less than 30 weeks gestational age was 15.5% (24/155) in&quot;}]},&quot;idx&quot;:129}]},&quot;2b795de20092a87023527466ea2db5dc&quot;:{&quot;text&quot;:&quot;[24] Ureaplasma spp. was detected in tracheal aspirates by both culture test method and conventional PCR in 15.0% (9/60) of 30 weeks of gestation age or less infants.&quot;,&quot;suggestions&quot;:[{&quot;context&quot;:&quot;[24] Ureaplasm&quot;,&quot;index&quot;:18,&quot;length&quot;:4,&quot;suggestions&quot;:[{&quot;score&quot;:0.9119227732402706,&quot;word&quot;:&quot;[24],&quot;},{&quot;score&quot;:0.08807722675972939,&quot;word&quot;:&quot;[24]&quot;}],&quot;type&quot;:&quot;punctuation:comma&quot;,&quot;word&quot;:&quot;[24]&quot;,&quot;text&quot;:&quot;[24] Ureaplasma spp. was detected in tracheal aspirates by both culture test method and conventional PCR in 15.0% (9/60) of 30 weeks of gestation age or less infants.&quot;,&quot;uuid&quot;:&quot;a5cd7a9e-51d2-40b2-900d-655c87e957c0&quot;,&quot;sentenceUUID&quot;:&quot;758d63dd-a2a4-403e-ae6e-6d8544da1926&quot;,&quot;indexExtendedContext&quot;:0,&quot;extendedContext&quot;:&quot;[24] Ureaplasma spp. was detected&quot;,&quot;sentenceIndex&quot;:3,&quot;paragraphIndex&quot;:51,&quot;contextRange&quot;:{&quot;items&quot;:[{&quot;text&quot;:&quot;[24] Ureaplasma spp. was detected&quot;}]},&quot;idx&quot;:130},{&quot;context&quot;:&quot;asma spp. was detected &quot;,&quot;index&quot;:19,&quot;length&quot;:3,&quot;suggestions&quot;:[{&quot;score&quot;:0.9905457496643066,&quot;word&quot;:&quot;were&quot;},{&quot;score&quot;:0.009454241953790188,&quot;word&quot;:&quot;was&quot;}],&quot;type&quot;:&quot;grammar:subject_verb&quot;,&quot;word&quot;:&quot;was&quot;,&quot;text&quot;:&quot;[24] Ureaplasma spp. was detected in tracheal aspirates by both culture test method and conventional PCR in 15.0% (9/60) of 30 weeks of gestation age or less infants.&quot;,&quot;uuid&quot;:&quot;22d62c3a-4e8e-4265-893c-f204eb8ca149&quot;,&quot;sentenceUUID&quot;:&quot;758d63dd-a2a4-403e-ae6e-6d8544da1926&quot;,&quot;indexExtendedContext&quot;:null,&quot;extendedContext&quot;:&quot;[24] Ureaplasma spp. was detected in tracheal aspirates&quot;,&quot;sentenceIndex&quot;:3,&quot;paragraphIndex&quot;:51,&quot;contextRange&quot;:{&quot;items&quot;:[{&quot;text&quot;:&quot;[24] Ureaplasma spp. was detected in tracheal aspirates&quot;}]},&quot;idx&quot;:130}]},&quot;1858f681ca61b8aaf58ad090449ae52d&quot;:{&quot;text&quot;:&quot;[25]&quot;,&quot;suggestions&quot;:[]},&quot;508a2a999e0cd05c8a55a672a4a64caa&quot;:{&quot;text&quot;:&quot;Bacterial culture test is still the gold standard for the detection of Ureaplasma spp. and has the advantage of performing drug sensitivity tests and detecting other pathogens.&quot;,&quot;suggestions&quot;:[]},&quot;48c7c79b9645e75a9c4dcc7fe05e3ea0&quot;:{&quot;text&quot;:&quot;[17] On the other hand, it takes at least 2–3 days or more to analyze drug sensitivities.&quot;,&quot;suggestions&quot;:[{&quot;context&quot;:&quot;[17] On the ot&quot;,&quot;index&quot;:20,&quot;length&quot;:4,&quot;suggestions&quot;:[{&quot;score&quot;:0.7435080783513761,&quot;word&quot;:&quot;[17],&quot;},{&quot;score&quot;:0.2564919216486239,&quot;word&quot;:&quot;[17]&quot;}],&quot;type&quot;:&quot;punctuation:comma&quot;,&quot;word&quot;:&quot;[17]&quot;,&quot;text&quot;:&quot;[17] On the other hand, it takes at least 2–3 days or more to analyze drug sensitivities.&quot;,&quot;uuid&quot;:&quot;1e88317a-e0b9-4a08-aeb3-e1b48e32c3e1&quot;,&quot;sentenceUUID&quot;:&quot;33c1bff6-9bbf-42f3-bd9c-ea4f6de64a81&quot;,&quot;indexExtendedContext&quot;:0,&quot;extendedContext&quot;:&quot;[17] On the other hand, it takes&quot;,&quot;sentenceIndex&quot;:1,&quot;paragraphIndex&quot;:52,&quot;contextRange&quot;:{&quot;items&quot;:[{&quot;text&quot;:&quot;[17] On the other hand, it takes&quot;}]},&quot;idx&quot;:133},{&quot;context&quot;:&quot;at least 2–3 days or mo&quot;,&quot;index&quot;:21,&quot;length&quot;:2,&quot;suggestions&quot;:[{&quot;score&quot;:0.9954857480836352,&quot;word&quot;:&quot;to –3&quot;},{&quot;score&quot;:0.004514251916364772,&quot;word&quot;:&quot;–3&quot;}],&quot;type&quot;:&quot;grammar:prepositions&quot;,&quot;word&quot;:&quot;–3&quot;,&quot;text&quot;:&quot;[17] On the other hand, it takes at least 2–3 days or more to analyze drug sensitivities.&quot;,&quot;uuid&quot;:&quot;2cb3f51b-ed25-4148-9b9e-9238cb0a8cc1&quot;,&quot;sentenceUUID&quot;:&quot;33c1bff6-9bbf-42f3-bd9c-ea4f6de64a81&quot;,&quot;indexExtendedContext&quot;:25,&quot;extendedContext&quot;:&quot;hand, it takes at least 2–3 days or more to analyze drug&quot;,&quot;sentenceIndex&quot;:1,&quot;paragraphIndex&quot;:52,&quot;contextRange&quot;:{&quot;items&quot;:[{&quot;text&quot;:&quot;hand, it takes at least 2–3 days or more to analyze drug&quot;}]},&quot;idx&quot;:133}]},&quot;a68c73ea966f14c9b70f4afc3df9c8a7&quot;:{&quot;text&quot;:&quot;Antibiotic therapy for BPD prevention should not be delayed after the results are available, as a pro-inflammatory response in the developing lung occurs even in utero.&quot;,&quot;suggestions&quot;:[{&quot;context&quot;:&quot;ble, as a pro-inflammatory response i&quot;,&quot;index&quot;:22,&quot;length&quot;:16,&quot;suggestions&quot;:[{&quot;score&quot;:0.9640349495706597,&quot;word&quot;:&quot;proinflammatory&quot;},{&quot;score&quot;:0.035965050429340256,&quot;word&quot;:&quot;pro-inflammatory&quot;}],&quot;type&quot;:&quot;grammar:punctuation&quot;,&quot;word&quot;:&quot;pro-inflammatory&quot;,&quot;text&quot;:&quot;Antibiotic therapy for BPD prevention should not be delayed after the results are available, as a pro-inflammatory response in the developing lung occurs even in utero.&quot;,&quot;uuid&quot;:&quot;191e9f3c-ee1b-4dea-b8da-8446bb480633&quot;,&quot;sentenceUUID&quot;:&quot;846602ce-3531-4d29-b032-c3c2c079669d&quot;,&quot;indexExtendedContext&quot;:28,&quot;extendedContext&quot;:&quot;results are available, as a pro-inflammatory response in the developing&quot;,&quot;sentenceIndex&quot;:2,&quot;paragraphIndex&quot;:52,&quot;contextRange&quot;:{&quot;items&quot;:[{&quot;text&quot;:&quot;results are available, as a pro-inflammatory response in the developing&quot;}]},&quot;idx&quot;:134}]},&quot;60ac310cd2c4508e89cf6df176aec86e&quot;:{&quot;text&quot;:&quot;[22]&quot;,&quot;suggestions&quot;:[]},&quot;2fe20c80b7c1b06bc83f166389f91c90&quot;:{&quot;text&quot;:&quot;QPCR for the detection of Ureaplasma spp. has been reported to have higher sensitivity and specificity compared to a culture.&quot;,&quot;suggestions&quot;:[]},&quot;677d86b87cf8f50cf417cbc71d8553c1&quot;:{&quot;text&quot;:&quot;In the study using amniotic fluid samples, the sensitivity and specificity of two qPCRs targeting 16S rRNA were 81.8-92.3% and 89.4-97.4%.&quot;,&quot;suggestions&quot;:[]},&quot;9c832f7a9788579055c7cda9e0eebc32&quot;:{&quot;text&quot;:&quot;[26] In another study of vaginal swab samples, sensitivity was 95.1% and specificity was 75.5%.&quot;,&quot;suggestions&quot;:[]},&quot;a414476c96ffd8bd528ddc16808dc910&quot;:{&quot;text&quot;:&quot;[27] The low specificity and numerous false positives suggests that the pathogen undetected by a culture test can be detected by qPCR.&quot;,&quot;suggestions&quot;:[{&quot;context&quot;:&quot;[27] The low s&quot;,&quot;index&quot;:23,&quot;length&quot;:4,&quot;suggestions&quot;:[{&quot;score&quot;:0.8957965841187245,&quot;word&quot;:&quot;[27],&quot;},{&quot;score&quot;:0.10420341588127546,&quot;word&quot;:&quot;[27]&quot;}],&quot;type&quot;:&quot;punctuation:comma&quot;,&quot;word&quot;:&quot;[27]&quot;,&quot;text&quot;:&quot;[27] The low specificity and numerous false positives suggests that the pathogen undetected by a culture test can be detected by qPCR.&quot;,&quot;uuid&quot;:&quot;9ac01b83-cfba-45a6-ab01-7f7c75949b13&quot;,&quot;sentenceUUID&quot;:&quot;12ae025a-1270-47d0-bf35-858c7ea39cbf&quot;,&quot;indexExtendedContext&quot;:0,&quot;extendedContext&quot;:&quot;[27] The low specificity and numerous&quot;,&quot;sentenceIndex&quot;:3,&quot;paragraphIndex&quot;:53,&quot;contextRange&quot;:{&quot;items&quot;:[{&quot;text&quot;:&quot;[27] The low specificity and numerous&quot;}]},&quot;idx&quot;:139},{&quot;context&quot;:&quot;positives suggests that the &quot;,&quot;index&quot;:24,&quot;length&quot;:8,&quot;suggestions&quot;:[{&quot;score&quot;:0.9662699699401855,&quot;word&quot;:&quot;suggest&quot;},{&quot;score&quot;:0.033730048686265945,&quot;word&quot;:&quot;suggests&quot;}],&quot;type&quot;:&quot;grammar:subject_verb&quot;,&quot;word&quot;:&quot;suggests&quot;,&quot;text&quot;:&quot;[27] The low specificity and numerous false positives suggests that the pathogen undetected by a culture test can be detected by qPCR.&quot;,&quot;uuid&quot;:&quot;898b3072-746a-45d9-b49f-84810c5449a3&quot;,&quot;sentenceUUID&quot;:&quot;12ae025a-1270-47d0-bf35-858c7ea39cbf&quot;,&quot;indexExtendedContext&quot;:25,&quot;extendedContext&quot;:&quot;numerous false positives suggests that the pathogen undetected&quot;,&quot;sentenceIndex&quot;:3,&quot;paragraphIndex&quot;:53,&quot;contextRange&quot;:{&quot;items&quot;:[{&quot;text&quot;:&quot;numerous false positives suggests that the pathogen undetected&quot;}]},&quot;idx&quot;:139}]},&quot;ee19fdf71295dadcc62bfe32da476892&quot;:{&quot;text&quot;:&quot;However, it requires the thermal cycler and is not suitable for bedside use.&quot;,&quot;suggestions&quot;:[]},&quot;8fd92e45ef576d60a805deca1a62f7f2&quot;:{&quot;text&quot;:&quot;The LAMP method, a nucleic acid amplification assay as an alternative to PCR, is more rapid, less complicated and highly specific.&quot;,&quot;suggestions&quot;:[{&quot;context&quot;:&quot;pid, less complicated and highl&quot;,&quot;index&quot;:25,&quot;length&quot;:11,&quot;suggestions&quot;:[{&quot;score&quot;:0.9706742673118202,&quot;word&quot;:&quot;complicated,&quot;},{&quot;score&quot;:0.029325732688179867,&quot;word&quot;:&quot;complicated&quot;}],&quot;type&quot;:&quot;punctuation:comma&quot;,&quot;word&quot;:&quot;complicated&quot;,&quot;text&quot;:&quot;The LAMP method, a nucleic acid amplification assay as an alternative to PCR, is more rapid, less complicated and highly specific.&quot;,&quot;uuid&quot;:&quot;09526668-33d6-471f-9a26-69e6cc6c7d1b&quot;,&quot;sentenceUUID&quot;:&quot;c2c14f0d-f791-40b3-9cb4-ac9ddd2f6180&quot;,&quot;indexExtendedContext&quot;:25,&quot;extendedContext&quot;:&quot;PCR, is more rapid, less complicated and highly specific.&quot;,&quot;sentenceIndex&quot;:0,&quot;paragraphIndex&quot;:54,&quot;contextRange&quot;:{&quot;items&quot;:[{&quot;text&quot;:&quot;PCR, is more rapid, less complicated and highly specific.&quot;}]},&quot;idx&quot;:141}]},&quot;2782a68be4c73aab292fb9ee306fdece&quot;:{&quot;text&quot;:&quot;[18] It has been clinically applied for detection of various pathogens.&quot;,&quot;suggestions&quot;:[{&quot;context&quot;:&quot;[18] It has be&quot;,&quot;index&quot;:26,&quot;length&quot;:4,&quot;suggestions&quot;:[{&quot;score&quot;:0.8403378349391594,&quot;word&quot;:&quot;[18],&quot;},{&quot;score&quot;:0.1596621650608406,&quot;word&quot;:&quot;[18]&quot;}],&quot;type&quot;:&quot;punctuation:comma&quot;,&quot;word&quot;:&quot;[18]&quot;,&quot;text&quot;:&quot;[18] It has been clinically applied for detection of various pathogens.&quot;,&quot;uuid&quot;:&quot;03b380b2-28ce-42c5-a06b-c70f813fc1a7&quot;,&quot;sentenceUUID&quot;:&quot;d04fb8a0-9e26-4680-bd51-18f2aeda5514&quot;,&quot;indexExtendedContext&quot;:0,&quot;extendedContext&quot;:&quot;[18] It has been clinically applied&quot;,&quot;sentenceIndex&quot;:1,&quot;paragraphIndex&quot;:54,&quot;contextRange&quot;:{&quot;items&quot;:[{&quot;text&quot;:&quot;[18] It has been clinically applied&quot;}]},&quot;idx&quot;:142}]},&quot;b60d568b09fa13c37be29e2c2b63fba2&quot;:{&quot;text&quot;:&quot;[28-30] Characteristically, a standard-displacing DNA polymerase enables isothermal amplification without the thermal cycler.&quot;,&quot;suggestions&quot;:[{&quot;context&quot;:&quot;[28-30] Character&quot;,&quot;index&quot;:27,&quot;length&quot;:7,&quot;suggestions&quot;:[{&quot;score&quot;:0.7656620740890503,&quot;word&quot;:&quot;[28-30],&quot;},{&quot;score&quot;:0.2343379259109497,&quot;word&quot;:&quot;[28-30]&quot;}],&quot;type&quot;:&quot;punctuation:comma&quot;,&quot;word&quot;:&quot;[28-30]&quot;,&quot;text&quot;:&quot;[28-30] Characteristically, a standard-displacing DNA polymerase enables isothermal amplification without the thermal cycler.&quot;,&quot;uuid&quot;:&quot;3c03f814-ef9d-4ba1-b320-7e64bee79055&quot;,&quot;sentenceUUID&quot;:&quot;6b46f6a6-e4e9-4f5a-b9f6-d1ac6f90b2b7&quot;,&quot;indexExtendedContext&quot;:0,&quot;extendedContext&quot;:&quot;[28-30] Characteristically, a standard-displacing&quot;,&quot;sentenceIndex&quot;:2,&quot;paragraphIndex&quot;:54,&quot;contextRange&quot;:{&quot;items&quot;:[{&quot;text&quot;:&quot;[28-30] Characteristically, a standard-displacing&quot;}]},&quot;idx&quot;:143},{&quot;context&quot;:&quot;ically, a standard-displacing DNA polyme&quot;,&quot;index&quot;:28,&quot;length&quot;:19,&quot;suggestions&quot;:[{&quot;score&quot;:0.9230340045652035,&quot;word&quot;:&quot;standard displacing&quot;},{&quot;score&quot;:0.07696599543479651,&quot;word&quot;:&quot;standard-displacing&quot;}],&quot;type&quot;:&quot;grammar:punctuation&quot;,&quot;word&quot;:&quot;standard-displacing&quot;,&quot;text&quot;:&quot;[28-30] Characteristically, a standard-displacing DNA polymerase enables isothermal amplification without the thermal cycler.&quot;,&quot;uuid&quot;:&quot;dee38a32-d055-4d4c-880b-e60259cbca86&quot;,&quot;sentenceUUID&quot;:&quot;6b46f6a6-e4e9-4f5a-b9f6-d1ac6f90b2b7&quot;,&quot;indexExtendedContext&quot;:29,&quot;extendedContext&quot;:&quot;[28-30] Characteristically, a standard-displacing DNA polymerase enables isothermal&quot;,&quot;sentenceIndex&quot;:2,&quot;paragraphIndex&quot;:54,&quot;contextRange&quot;:{&quot;items&quot;:[{&quot;text&quot;:&quot;[28-30] Characteristically, a standard-displacing DNA polymerase enables isothermal&quot;}]},&quot;idx&quot;:143}]},&quot;b5a869740fe9a2060a86ce7457c2509a&quot;:{&quot;text&quot;:&quot;The amplification efficiency and specificity are high because four to six primers are designed for the six gene regions.&quot;,&quot;suggestions&quot;:[]},&quot;bc68335a166981d7bcdcb35e35ee1d71&quot;:{&quot;text&quot;:&quot;Therefore, the amplification process is usually completed within one hour, and the result can be easily confirmed visually because of large output of the amplification products.&quot;,&quot;suggestions&quot;:[{&quot;context&quot;:&quot;ecause of large output of &quot;,&quot;index&quot;:29,&quot;length&quot;:5,&quot;suggestions&quot;:[{&quot;score&quot;:0.8841481990162071,&quot;word&quot;:&quot;the large&quot;},{&quot;score&quot;:0.11585180098379284,&quot;word&quot;:&quot;large&quot;}],&quot;type&quot;:&quot;grammar:article&quot;,&quot;word&quot;:&quot;large&quot;,&quot;text&quot;:&quot;Therefore, the amplification process is usually completed within one hour, and the result can be easily confirmed visually because of large output of the amplification products.&quot;,&quot;uuid&quot;:&quot;6657edc9-1767-4a2f-8151-1d00039c1fb8&quot;,&quot;sentenceUUID&quot;:&quot;239bf4cb-1d02-44f6-933d-b7839952a695&quot;,&quot;indexExtendedContext&quot;:30,&quot;extendedContext&quot;:&quot;confirmed visually because of large output of the amplification&quot;,&quot;sentenceIndex&quot;:4,&quot;paragraphIndex&quot;:54,&quot;contextRange&quot;:{&quot;items&quot;:[{&quot;text&quot;:&quot;confirmed visually because of large output of the amplification&quot;}]},&quot;idx&quot;:145}]},&quot;530a4e61ee14d147165217cba60f7b63&quot;:{&quot;text&quot;:&quot;Furthermore, the high amplification efficiency makes it possible to tolerate the polymerase inhibitors in samples and use a simple nucleic acid extraction kit.&quot;,&quot;suggestions&quot;:[]},&quot;d1a8979d7aa65a890723196db9f042a2&quot;:{&quot;text&quot;:&quot;Few studies have reported on the LAMP method for Ureaplasma spp.&quot;,&quot;suggestions&quot;:[]},&quot;9ecbb60f97249a3aecfbe94010dfec56&quot;:{&quot;text&quot;:&quot;We recently reported that the LAMP method for Ureaplasma spp. was feasible in vaginal swabs.&quot;,&quot;suggestions&quot;:[]},&quot;9d527c3fd288d85d36c67afb66701647&quot;:{&quot;text&quot;:&quot;[19] To the best of our knowledge, the present work is the first report on the LAMP method in neonatal samples.&quot;,&quot;suggestions&quot;:[{&quot;context&quot;:&quot;[19] To the be&quot;,&quot;index&quot;:30,&quot;length&quot;:4,&quot;suggestions&quot;:[{&quot;score&quot;:0.6863736305721512,&quot;word&quot;:&quot;[19],&quot;},{&quot;score&quot;:0.3136263694278488,&quot;word&quot;:&quot;[19]&quot;}],&quot;type&quot;:&quot;punctuation:comma&quot;,&quot;word&quot;:&quot;[19]&quot;,&quot;text&quot;:&quot;[19] To the best of our knowledge, the present work is the first report on the LAMP method in neonatal samples.&quot;,&quot;uuid&quot;:&quot;64f3fabe-60d3-4a2d-9c57-c0426356f9db&quot;,&quot;sentenceUUID&quot;:&quot;8e05e25a-3649-411a-a293-b8fa6faed605&quot;,&quot;indexExtendedContext&quot;:0,&quot;extendedContext&quot;:&quot;[19] To the best of our knowledge,&quot;,&quot;sentenceIndex&quot;:8,&quot;paragraphIndex&quot;:54,&quot;contextRange&quot;:{&quot;items&quot;:[{&quot;text&quot;:&quot;[19] To the best of our knowledge,&quot;}]},&quot;idx&quot;:149}]},&quot;3674dc57c1a2ece0b029df3755bdddaa&quot;:{&quot;text&quot;:&quot;We believe our system is superior compared to a culture test and qPCR because of its convenience, simplicity, and accuracy.&quot;,&quot;suggestions&quot;:[]},&quot;a9a34186712463cb718322ada1a9515b&quot;:{&quot;text&quot;:&quot;It is more difficult to collect samples in preterm infants than in adults.&quot;,&quot;suggestions&quot;:[]},&quot;00b2d82ca0378b88d05505de7e5bcc9e&quot;:{&quot;text&quot;:&quot;For example, even if a nasopharyngeal swab is collected, the swab is hard to pass through the narrow nasal cavity of preterm infants, and the swabs occasionally cause bleeding.&quot;,&quot;suggestions&quot;:[]},&quot;fa64c1d5bd78733a19550d4016710647&quot;:{&quot;text&quot;:&quot;Besides, sputum can be used as a specimen in adults, but tracheal intubation and suction are necessary for preterm infants to obtain specimens in the lower respiratory tracts.&quot;,&quot;suggestions&quot;:[{&quot;context&quot;:&quot;spiratory tracts.&quot;,&quot;index&quot;:31,&quot;length&quot;:6,&quot;suggestions&quot;:[{&quot;score&quot;:0.9929401874542236,&quot;word&quot;:&quot;tract&quot;},{&quot;score&quot;:0.007059806492179632,&quot;word&quot;:&quot;tracts&quot;}],&quot;type&quot;:&quot;grammar:noun_number&quot;,&quot;word&quot;:&quot;tracts&quot;,&quot;text&quot;:&quot;Besides, sputum can be used as a specimen in adults, but tracheal intubation and suction are necessary for preterm infants to obtain specimens in the lower respiratory tracts.&quot;,&quot;uuid&quot;:&quot;23196773-d5cb-405c-862b-2d76138f35d8&quot;,&quot;sentenceUUID&quot;:&quot;4cdde04c-779f-4c58-bb6b-cd6f4f876d7d&quot;,&quot;indexExtendedContext&quot;:25,&quot;extendedContext&quot;:&quot;in the lower respiratory tracts.&quot;,&quot;sentenceIndex&quot;:2,&quot;paragraphIndex&quot;:55,&quot;contextRange&quot;:{&quot;items&quot;:[{&quot;text&quot;:&quot;in the lower respiratory tracts.&quot;}]},&quot;idx&quot;:153}]},&quot;d78825e207912af6917f1398966ee734&quot;:{&quot;text&quot;:&quot;The tracheal aspirates are taken by suctioning.&quot;,&quot;suggestions&quot;:[]},&quot;06427f5492a2ff513ee69388fcb6adee&quot;:{&quot;text&quot;:&quot;This technique, even administered for a short time, on preterm infants can induce bradycardia, hypoxemia and tachycardia.&quot;,&quot;suggestions&quot;:[{&quot;context&quot;:&quot;r a short time, on preter&quot;,&quot;index&quot;:32,&quot;length&quot;:5,&quot;suggestions&quot;:[{&quot;score&quot;:0.9911127658809179,&quot;word&quot;:&quot;time&quot;},{&quot;score&quot;:0.008887234119082148,&quot;word&quot;:&quot;time,&quot;}],&quot;type&quot;:&quot;punctuation:comma&quot;,&quot;word&quot;:&quot;time,&quot;,&quot;text&quot;:&quot;This technique, even administered for a short time, on preterm infants can induce bradycardia, hypoxemia and tachycardia.&quot;,&quot;uuid&quot;:&quot;6057468e-a323-40cd-a8f8-772abdc7bbd4&quot;,&quot;sentenceUUID&quot;:&quot;2bab4bb5-cac5-4d14-ba5c-bd5eeb637e06&quot;,&quot;indexExtendedContext&quot;:25,&quot;extendedContext&quot;:&quot;administered for a short time, on preterm infants can induce&quot;,&quot;sentenceIndex&quot;:4,&quot;paragraphIndex&quot;:55,&quot;contextRange&quot;:{&quot;items&quot;:[{&quot;text&quot;:&quot;administered for a short time, on preterm infants can induce&quot;}]},&quot;idx&quot;:155},{&quot;context&quot;:&quot;n preterm infants can induc&quot;,&quot;index&quot;:33,&quot;length&quot;:7,&quot;suggestions&quot;:[{&quot;score&quot;:0.8555003532096797,&quot;word&quot;:&quot;infants,&quot;},{&quot;score&quot;:0.14449964679032037,&quot;word&quot;:&quot;infants&quot;}],&quot;type&quot;:&quot;punctuation:comma&quot;,&quot;word&quot;:&quot;infants&quot;,&quot;text&quot;:&quot;This technique, even administered for a short time, on preterm infants can induce bradycardia, hypoxemia and tachycardia.&quot;,&quot;uuid&quot;:&quot;02a10fda-0d58-444f-931b-9a5e645585ad&quot;,&quot;sentenceUUID&quot;:&quot;2bab4bb5-cac5-4d14-ba5c-bd5eeb637e06&quot;,&quot;indexExtendedContext&quot;:25,&quot;extendedContext&quot;:&quot;a short time, on preterm infants can induce bradycardia, hypoxemia&quot;,&quot;sentenceIndex&quot;:4,&quot;paragraphIndex&quot;:55,&quot;contextRange&quot;:{&quot;items&quot;:[{&quot;text&quot;:&quot;a short time, on preterm infants can induce bradycardia, hypoxemia&quot;}]},&quot;idx&quot;:155},{&quot;context&quot;:&quot;dycardia, hypoxemia and tachy&quot;,&quot;index&quot;:34,&quot;length&quot;:9,&quot;suggestions&quot;:[{&quot;score&quot;:0.9612244927837532,&quot;word&quot;:&quot;hypoxemia,&quot;},{&quot;score&quot;:0.03877550721624677,&quot;word&quot;:&quot;hypoxemia&quot;}],&quot;type&quot;:&quot;punctuation:comma&quot;,&quot;word&quot;:&quot;hypoxemia&quot;,&quot;text&quot;:&quot;This technique, even administered for a short time, on preterm infants can induce bradycardia, hypoxemia and tachycardia.&quot;,&quot;uuid&quot;:&quot;6506a385-15c8-431b-944b-5f14a973203a&quot;,&quot;sentenceUUID&quot;:&quot;2bab4bb5-cac5-4d14-ba5c-bd5eeb637e06&quot;,&quot;indexExtendedContext&quot;:32,&quot;extendedContext&quot;:&quot;infants can induce bradycardia, hypoxemia and tachycardia.&quot;,&quot;sentenceIndex&quot;:4,&quot;paragraphIndex&quot;:55,&quot;contextRange&quot;:{&quot;items&quot;:[{&quot;text&quot;:&quot;infants can induce bradycardia, hypoxemia and tachycardia.&quot;}]},&quot;idx&quot;:155}]},&quot;0c928ebabda730587bc7b5da55bce86f&quot;:{&quot;text&quot;:&quot;It is considered valuable to evaluate the accuracy of the LAMP method in preterm infants with such difficulties so that the method can be widely disseminated in the future.&quot;,&quot;suggestions&quot;:[]},&quot;5466c9dbfe49539e7289d740d00658aa&quot;:{&quot;text&quot;:&quot;The LAMP method was more sensitive in bronchial aspirates than in nasopharyngeal swabs in this study.&quot;,&quot;suggestions&quot;:[]},&quot;bdd075e5b4c3e194533e1aef468925fb&quot;:{&quot;text&quot;:&quot;The amount of DNA included in some nasopharyngeal swabs may be below the detection limit because of the size of nasal cavities and possible blood contaminations that may affect the DNA extraction and amplification.&quot;,&quot;suggestions&quot;:[{&quot;context&quot;:&quot; of nasal cavities and possi&quot;,&quot;index&quot;:35,&quot;length&quot;:8,&quot;suggestions&quot;:[{&quot;score&quot;:0.9524356126785278,&quot;word&quot;:&quot;cavity&quot;},{&quot;score&quot;:0.04756438359618187,&quot;word&quot;:&quot;cavities&quot;}],&quot;type&quot;:&quot;grammar:noun_number&quot;,&quot;word&quot;:&quot;cavities&quot;,&quot;text&quot;:&quot;The amount of DNA included in some nasopharyngeal swabs may be below the detection limit because of the size of nasal cavities and possible blood contaminations that may affect the DNA extraction and amplification.&quot;,&quot;uuid&quot;:&quot;bdaca5e4-ec0f-427d-9d43-d4ebbe5faf28&quot;,&quot;sentenceUUID&quot;:&quot;c64bda59-bb64-4b76-a9c0-644964d84689&quot;,&quot;indexExtendedContext&quot;:29,&quot;extendedContext&quot;:&quot;because of the size of nasal cavities and possible blood contaminations&quot;,&quot;sentenceIndex&quot;:1,&quot;paragraphIndex&quot;:56,&quot;contextRange&quot;:{&quot;items&quot;:[{&quot;text&quot;:&quot;because of the size of nasal cavities and possible blood contaminations&quot;}]},&quot;idx&quot;:158},{&quot;context&quot;:&quot;ble blood contaminations that may &quot;,&quot;index&quot;:36,&quot;length&quot;:14,&quot;suggestions&quot;:[{&quot;score&quot;:0.9907127022743225,&quot;word&quot;:&quot;contamination&quot;},{&quot;score&quot;:0.009287356398999691,&quot;word&quot;:&quot;contaminations&quot;}],&quot;type&quot;:&quot;grammar:noun_number&quot;,&quot;word&quot;:&quot;contaminations&quot;,&quot;text&quot;:&quot;The amount of DNA included in some nasopharyngeal swabs may be below the detection limit because of the size of nasal cavities and possible blood contaminations that may affect the DNA extraction and amplification.&quot;,&quot;uuid&quot;:&quot;cf94eaf0-d39a-4687-96e4-d93e542914eb&quot;,&quot;sentenceUUID&quot;:&quot;c64bda59-bb64-4b76-a9c0-644964d84689&quot;,&quot;indexExtendedContext&quot;:28,&quot;extendedContext&quot;:&quot;cavities and possible blood contaminations that may affect the DNA extraction&quot;,&quot;sentenceIndex&quot;:1,&quot;paragraphIndex&quot;:56,&quot;contextRange&quot;:{&quot;items&quot;:[{&quot;text&quot;:&quot;cavities and possible blood contaminations that may affect the DNA extraction&quot;}]},&quot;idx&quot;:158}]},&quot;e1f39e35e4b55089c66f3bf8de4d005a&quot;:{&quot;text&quot;:&quot;Since the risk of BPD is greater with intubated preterm infants than in non-intubated, [22] it is reasonable to perform the LAMP method for tracheal aspirates with intubated preterm infants.&quot;,&quot;suggestions&quot;:[{&quot;context&quot;:&quot;s than in non-intubated, [22] it i&quot;,&quot;index&quot;:37,&quot;length&quot;:14,&quot;suggestions&quot;:[{&quot;score&quot;:0.9965790392121491,&quot;word&quot;:&quot;non-intubated&quot;},{&quot;score&quot;:0.00342096078785088,&quot;word&quot;:&quot;non-intubated,&quot;}],&quot;type&quot;:&quot;punctuation:comma&quot;,&quot;word&quot;:&quot;non-intubated,&quot;,&quot;text&quot;:&quot;Since the risk of BPD is greater with intubated preterm infants than in non-intubated, [22] it is reasonable to perform the LAMP method for tracheal aspirates with intubated preterm infants.&quot;,&quot;uuid&quot;:&quot;3d71f62b-1993-48ec-8dbc-fdbfeb9b8a0c&quot;,&quot;sentenceUUID&quot;:&quot;a50fe926-7862-4e4a-a230-4eaf930c4846&quot;,&quot;indexExtendedContext&quot;:34,&quot;extendedContext&quot;:&quot;intubated preterm infants than in non-intubated, [22] it is reasonable to&quot;,&quot;sentenceIndex&quot;:2,&quot;paragraphIndex&quot;:56,&quot;contextRange&quot;:{&quot;items&quot;:[{&quot;text&quot;:&quot;intubated preterm infants than in non-intubated, [22] it is reasonable to&quot;}]},&quot;idx&quot;:159},{&quot;context&quot;:&quot;ntubated, [22] it is rea&quot;,&quot;index&quot;:38,&quot;length&quot;:4,&quot;suggestions&quot;:[{&quot;score&quot;:0.9801897789984669,&quot;word&quot;:&quot;[22],&quot;},{&quot;score&quot;:0.019810221001533124,&quot;word&quot;:&quot;[22]&quot;}],&quot;type&quot;:&quot;punctuation:comma&quot;,&quot;word&quot;:&quot;[22]&quot;,&quot;text&quot;:&quot;Since the risk of BPD is greater with intubated preterm infants than in non-intubated, [22] it is reasonable to perform the LAMP method for tracheal aspirates with intubated preterm infants.&quot;,&quot;uuid&quot;:&quot;f7e8358a-b0ea-42cd-b74c-9c68085fda84&quot;,&quot;sentenceUUID&quot;:&quot;a50fe926-7862-4e4a-a230-4eaf930c4846&quot;,&quot;indexExtendedContext&quot;:31,&quot;extendedContext&quot;:&quot;infants than in non-intubated, [22] it is reasonable to perform&quot;,&quot;sentenceIndex&quot;:2,&quot;paragraphIndex&quot;:56,&quot;contextRange&quot;:{&quot;items&quot;:[{&quot;text&quot;:&quot;infants than in non-intubated, [22] it is reasonable to perform&quot;}]},&quot;idx&quot;:159}]},&quot;de1ce83cbb825c9a068b0fad0bf1326d&quot;:{&quot;text&quot;:&quot;Nasopharyngeal swabs can be an alternative in case of severe complications during suction.&quot;,&quot;suggestions&quot;:[]},&quot;b857aa0a2162e8afbcfe8e94b4bb79f9&quot;:{&quot;text&quot;:&quot;This study is not without its limitations.&quot;,&quot;suggestions&quot;:[]},&quot;61ee6aa2c96dd95d8f251aba07947dc5&quot;:{&quot;text&quot;:&quot;First, the positive pressure ventilation (PPV) of the LAMP method is low.&quot;,&quot;suggestions&quot;:[]},&quot;4c5355b67e8607567a43fa725fa61cb4&quot;:{&quot;text&quot;:&quot;The prevalence of Ureaplasma spp. colonization in neonatal respiratory tracts is 10.3-18.7%.&quot;,&quot;suggestions&quot;:[{&quot;context&quot;:&quot;spiratory tracts is 10.3-1&quot;,&quot;index&quot;:39,&quot;length&quot;:6,&quot;suggestions&quot;:[{&quot;score&quot;:0.9893636703491211,&quot;word&quot;:&quot;tract&quot;},{&quot;score&quot;:0.010636270977556705,&quot;word&quot;:&quot;tracts&quot;}],&quot;type&quot;:&quot;grammar:noun_number&quot;,&quot;word&quot;:&quot;tracts&quot;,&quot;text&quot;:&quot;The prevalence of Ureaplasma spp. colonization in neonatal respiratory tracts is 10.3-18.7%.&quot;,&quot;uuid&quot;:&quot;04825477-ae0b-4c87-9089-9ee973477dc5&quot;,&quot;sentenceUUID&quot;:&quot;8c4f5fcd-20f7-4b41-b410-9173a890ab93&quot;,&quot;indexExtendedContext&quot;:37,&quot;extendedContext&quot;:&quot;colonization in neonatal respiratory tracts is 10.3-18.7%.&quot;,&quot;sentenceIndex&quot;:2,&quot;paragraphIndex&quot;:57,&quot;contextRange&quot;:{&quot;items&quot;:[{&quot;text&quot;:&quot;colonization in neonatal respiratory tracts is 10.3-18.7%.&quot;}]},&quot;idx&quot;:163}]},&quot;4531a7b60abb0e46c90e4dd4fa475580&quot;:{&quot;text&quot;:&quot;[24, 25, 23] At the prevalence, the PPV decreases and false positives increase even if both the sensitivity and specificity are high.&quot;,&quot;suggestions&quot;:[{&quot;context&quot;:&quot;[24, 25, 23] At the pr&quot;,&quot;index&quot;:40,&quot;length&quot;:3,&quot;suggestions&quot;:[{&quot;score&quot;:0.7766848090785026,&quot;word&quot;:&quot;23],&quot;},{&quot;score&quot;:0.2233151909214975,&quot;word&quot;:&quot;23]&quot;}],&quot;type&quot;:&quot;punctuation:comma&quot;,&quot;word&quot;:&quot;23]&quot;,&quot;text&quot;:&quot;[24, 25, 23] At the prevalence, the PPV decreases and false positives increase even if both the sensitivity and specificity are high.&quot;,&quot;uuid&quot;:&quot;78f993d4-db35-4ef3-8b75-9b61af7fe59d&quot;,&quot;sentenceUUID&quot;:&quot;87bc2ddc-ed8e-482b-832b-318f290b8190&quot;,&quot;indexExtendedContext&quot;:null,&quot;extendedContext&quot;:&quot;[24, 25, 23] At the prevalence, the PPV&quot;,&quot;sentenceIndex&quot;:3,&quot;paragraphIndex&quot;:57,&quot;contextRange&quot;:{&quot;items&quot;:[{&quot;text&quot;:&quot;[24, 25, 23] At the prevalence, the PPV&quot;}]},&quot;idx&quot;:164}]},&quot;29afbdbbcfed38d60a3582c18c0da75d&quot;:{&quot;text&quot;:&quot;In addition, the LAMP method can detect dead bacteria that are not detectable by culture test.&quot;,&quot;suggestions&quot;:[{&quot;context&quot;:&quot;y culture test.&quot;,&quot;index&quot;:41,&quot;length&quot;:4,&quot;suggestions&quot;:[{&quot;score&quot;:0.9044848084449768,&quot;word&quot;:&quot;tests&quot;},{&quot;score&quot;:0.09551520645618439,&quot;word&quot;:&quot;test&quot;}],&quot;type&quot;:&quot;grammar:noun_number&quot;,&quot;word&quot;:&quot;test&quot;,&quot;text&quot;:&quot;In addition, the LAMP method can detect dead bacteria that are not detectable by culture test.&quot;,&quot;uuid&quot;:&quot;b4e1f3ed-5ddb-4486-81a6-15d74b6f2eb9&quot;,&quot;sentenceUUID&quot;:&quot;48fb2b2b-6e97-439f-8d04-363fe9ec4bb7&quot;,&quot;indexExtendedContext&quot;:26,&quot;extendedContext&quot;:&quot;not detectable by culture test.&quot;,&quot;sentenceIndex&quot;:4,&quot;paragraphIndex&quot;:57,&quot;contextRange&quot;:{&quot;items&quot;:[{&quot;text&quot;:&quot;not detectable by culture test.&quot;}]},&quot;idx&quot;:165}]},&quot;000cf51ba86acf4d1578d0319ad8b020&quot;:{&quot;text&quot;:&quot;Therefore, it is necessary to perform a culture with the LAMP method and confirm whether both results match.&quot;,&quot;suggestions&quot;:[]},&quot;c44021f1f5ad33941353e4967404cab2&quot;:{&quot;text&quot;:&quot;Second, this method requires two LAMP reactions of U. parvum and U. urealyticum LAMP when examining Ureaplasma spp.&quot;,&quot;suggestions&quot;:[]},&quot;2ebb5ff1d2fd0f1c0e0bab6c2f59aa8e&quot;:{&quot;text&quot;:&quot;Our group is currently designing a primer that can detect Ureaplasma spp. in a single reaction.&quot;,&quot;suggestions&quot;:[]},&quot;a5366062726ed4e4a146746b553d33f4&quot;:{&quot;text&quot;:&quot;Finally, this study is a small sample size from a single institution.&quot;,&quot;suggestions&quot;:[]},&quot;bed42b7d62522337e64234ae3942b531&quot;:{&quot;text&quot;:&quot;In future studies, the LAMP method must be examined in multicenter, large samples.&quot;,&quot;suggestions&quot;:[]},&quot;8a99cdb1d35cd60001aeb9c461681b3b&quot;:{&quot;text&quot;:&quot;Furthermore, using this method, the effect on Ureaplasma spp. colonization in neonatal respiratory tracts and appropriate antibiotic therapy for preventing BPD should be discussed.&quot;,&quot;suggestions&quot;:[{&quot;context&quot;:&quot;spiratory tracts and appro&quot;,&quot;index&quot;:42,&quot;length&quot;:6,&quot;suggestions&quot;:[{&quot;score&quot;:0.9733827710151672,&quot;word&quot;:&quot;tract&quot;},{&quot;score&quot;:0.02661716192960739,&quot;word&quot;:&quot;tracts&quot;}],&quot;type&quot;:&quot;grammar:noun_number&quot;,&quot;word&quot;:&quot;tracts&quot;,&quot;text&quot;:&quot;Furthermore, using this method, the effect on Ureaplasma spp. colonization in neonatal respiratory tracts and appropriate antibiotic therapy for preventing BPD should be discussed.&quot;,&quot;uuid&quot;:&quot;986b3166-541b-485c-aac6-96ac2d8f4f47&quot;,&quot;sentenceUUID&quot;:&quot;ddee9866-2435-4ca1-8f7a-5fedc6a694c9&quot;,&quot;indexExtendedContext&quot;:37,&quot;extendedContext&quot;:&quot;colonization in neonatal respiratory tracts and appropriate antibiotic&quot;,&quot;sentenceIndex&quot;:1,&quot;paragraphIndex&quot;:58,&quot;contextRange&quot;:{&quot;items&quot;:[{&quot;text&quot;:&quot;colonization in neonatal respiratory tracts and appropriate antibiotic&quot;}]},&quot;idx&quot;:171}]},&quot;90b48b7f17e545379d83b3104ec24699&quot;:{&quot;text&quot;:&quot;In conclusion, this study demonstrated that the LAMP method for detecting Ureaplasma spp. was effective and it can enable early detection of Ureaplasma spp. in preterm infants so that appropriate antibiotic therapy can be prescribed as soon as possible.&quot;,&quot;suggestions&quot;:[]},&quot;5187c223ff0fffa9405f54d092d553ab&quot;:{&quot;text&quot;:&quot;Statements&quot;,&quot;suggestions&quot;:[]},&quot;879945c3180719438659c3ddd3f4401c&quot;:{&quot;text&quot;:&quot;All papers must contain the following statements after the main body of the text and before the reference list:&quot;,&quot;suggestions&quot;:[]},&quot;036f86565cb146c426aaec74546b7b7d&quot;:{&quot;text&quot;:&quot;Acknowledgement (optional)&quot;,&quot;suggestions&quot;:[]},&quot;b81a7d2a06467810d854e08920c28fb4&quot;:{&quot;text&quot;:&quot;In the Acknowledgement section, authors must include individuals and organizations that have made substantive contributions to the research or the manuscript.&quot;,&quot;suggestions&quot;:[]},&quot;b91d64ff78db3d6892c0d697940f482d&quot;:{&quot;text&quot;:&quot;An exception is where funding was provided, which should be included in Funding Sources.&quot;,&quot;suggestions&quot;:[]},&quot;85bd9c60ef3bd14a1bab01f5b4498bb9&quot;:{&quot;text&quot;:&quot;Please refer to the Guidelines issued by the ICMJE to determine non-author contributors that should be included in the Acknowledgement section.&quot;,&quot;suggestions&quot;:[{&quot;context&quot;:&quot;determine non-author contributo&quot;,&quot;index&quot;:43,&quot;length&quot;:10,&quot;suggestions&quot;:[{&quot;score&quot;:0.8818824841411277,&quot;word&quot;:&quot;nonauthor&quot;},{&quot;score&quot;:0.1181175158588723,&quot;word&quot;:&quot;non-author&quot;}],&quot;type&quot;:&quot;grammar:punctuation&quot;,&quot;word&quot;:&quot;non-author&quot;,&quot;text&quot;:&quot;Please refer to the Guidelines issued by the ICMJE to determine non-author contributors that should be included in the Acknowledgement section.&quot;,&quot;uuid&quot;:&quot;c687ce62-7af3-4046-b51c-540230cddbe1&quot;,&quot;sentenceUUID&quot;:&quot;49872a1d-5305-474a-8470-5efc5842587c&quot;,&quot;indexExtendedContext&quot;:26,&quot;extendedContext&quot;:&quot;by the ICMJE to determine non-author contributors that should&quot;,&quot;sentenceIndex&quot;:2,&quot;paragraphIndex&quot;:63,&quot;contextRange&quot;:{&quot;items&quot;:[{&quot;text&quot;:&quot;by the ICMJE to determine non-author contributors that should&quot;}]},&quot;idx&quot;:178}]},&quot;8392aaa0ce22fb68a919c6e197793a8e&quot;:{&quot;text&quot;:&quot;Statement of Ethics\u000bThe Institutional Review Board of Kagoshima City Hospital approved the study protocol (Approval Number: 2017-57).&quot;,&quot;suggestions&quot;:[{&quot;context&quot;:&quot;Statement of Ethics\u000bThe Institutional Review Board of Kagoshima City Hospital approved the study protocol (Approval Number: 2017-57)&quot;,&quot;index&quot;:44,&quot;length&quot;:9,&quot;suggestions&quot;:[{&quot;score&quot;:0.9091228692599521,&quot;word&quot;:&quot;Ethics the&quot;},{&quot;score&quot;:0.09087713074004786,&quot;word&quot;:&quot;Ethicsthe&quot;}],&quot;type&quot;:&quot;grammar:punctuation&quot;,&quot;word&quot;:&quot;Ethicsthe&quot;,&quot;text&quot;:&quot;Statement of Ethics\u000bThe Institutional Review Board of Kagoshima City Hospital approved the study protocol (Approval Number: 2017-57).&quot;,&quot;uuid&quot;:&quot;eb97ee94-e43e-4109-9e90-83f0c6f44ee6&quot;,&quot;sentenceUUID&quot;:&quot;26208a5b-041c-48a6-8c60-c1f3fbfbc420&quot;,&quot;indexExtendedContext&quot;:null,&quot;extendedContext&quot;:&quot;Statement of Ethics\u000bThe Institutional Review Board&quot;,&quot;sentenceIndex&quot;:0,&quot;paragraphIndex&quot;:64,&quot;contextRange&quot;:{&quot;items&quot;:[{&quot;text&quot;:&quot;Statement of Ethics\u000bThe Institutional Review Board&quot;}]},&quot;idx&quot;:179}]},&quot;2d9af7b1c9e9efdf0cb383b43a0b0eb0&quot;:{&quot;text&quot;:&quot;Written parental consent was obtained for all participants.&quot;,&quot;suggestions&quot;:[]},&quot;bcbf4bfdc9cadfae7aeb674e3ce2499a&quot;:{&quot;text&quot;:&quot;Conflict of Interest Statement&quot;,&quot;suggestions&quot;:[]},&quot;5305efe83bddd3d5f2a92fb421f30a3f&quot;:{&quot;text&quot;:&quot;None of the authors have any financial conflicts of interest to disclose.&quot;,&quot;suggestions&quot;:[]},&quot;d383bcb1bea3d27366ad0982ec647b88&quot;:{&quot;text&quot;:&quot;Funding Sources&quot;,&quot;suggestions&quot;:[]},&quot;38fc52142fb06b59eac16a34fd25c6c1&quot;:{&quot;text&quot;:&quot;This study was supported by Kawano Masanori Memorial Public Interest Incorporated Foundation for Promotion of Pediatrics (Grant number: 29-waka16).&quot;,&quot;suggestions&quot;:[]},&quot;1d4ef62ccbd55aac75ab23cbcde9aa26&quot;:{&quot;text&quot;:&quot;Author Contributions&quot;,&quot;suggestions&quot;:[]},&quot;35e26e44e9fe0964864ac6792bf0da91&quot;:{&quot;text&quot;:&quot;YM, KF and SI designed the study; YM, KF and YS performed the experiments; YS, IY and SI supervised research; YM and KF analyzed data; and YM and KF drafted the paper.&quot;,&quot;suggestions&quot;:[{&quot;context&quot;:&quot;YM, KF and SI de&quot;,&quot;index&quot;:45,&quot;length&quot;:2,&quot;suggestions&quot;:[{&quot;score&quot;:0.9623775804839962,&quot;word&quot;:&quot;KF,&quot;},{&quot;score&quot;:0.037622419516003786,&quot;word&quot;:&quot;KF&quot;}],&quot;type&quot;:&quot;punctuation:comma&quot;,&quot;word&quot;:&quot;KF&quot;,&quot;text&quot;:&quot;YM, KF and SI designed the study; YM, KF and YS performed the experiments; YS, IY and SI supervised research; YM and KF analyzed data; and YM and KF drafted the paper.&quot;,&quot;uuid&quot;:&quot;69a540ef-3de6-4fc1-8fbd-caa1e057ba26&quot;,&quot;sentenceUUID&quot;:&quot;28baa4ea-f52a-4c1b-98cd-8da4b39a08f9&quot;,&quot;indexExtendedContext&quot;:null,&quot;extendedContext&quot;:&quot;YM, KF and SI designed the study;&quot;,&quot;sentenceIndex&quot;:0,&quot;paragraphIndex&quot;:69,&quot;contextRange&quot;:{&quot;items&quot;:[{&quot;text&quot;:&quot;YM, KF and SI designed the study;&quot;}]},&quot;idx&quot;:186},{&quot;context&quot;:&quot;tudy; YM, KF and YS pe&quot;,&quot;index&quot;:46,&quot;length&quot;:2,&quot;suggestions&quot;:[{&quot;score&quot;:0.9642196283052352,&quot;word&quot;:&quot;KF,&quot;},{&quot;score&quot;:0.0357803716947648,&quot;word&quot;:&quot;KF&quot;}],&quot;type&quot;:&quot;punctuation:comma&quot;,&quot;word&quot;:&quot;KF&quot;,&quot;text&quot;:&quot;YM, KF and SI designed the study; YM, KF and YS performed the experiments; YS, IY and SI supervised research; YM and KF analyzed data; and YM and KF drafted the paper.&quot;,&quot;uuid&quot;:&quot;d3e9a57e-7964-4779-b2f5-2fc59cb0bc54&quot;,&quot;sentenceUUID&quot;:&quot;28baa4ea-f52a-4c1b-98cd-8da4b39a08f9&quot;,&quot;indexExtendedContext&quot;:27,&quot;extendedContext&quot;:&quot;SI designed the study; YM, KF and YS performed the experiments;&quot;,&quot;sentenceIndex&quot;:0,&quot;paragraphIndex&quot;:69,&quot;contextRange&quot;:{&quot;items&quot;:[{&quot;text&quot;:&quot;SI designed the study; YM, KF and YS performed the experiments;&quot;}]},&quot;idx&quot;:186},{&quot;context&quot;:&quot;ents; YS, IY and SI su&quot;,&quot;index&quot;:47,&quot;length&quot;:2,&quot;suggestions&quot;:[{&quot;score&quot;:0.9651710699447671,&quot;word&quot;:&quot;IY,&quot;},{&quot;score&quot;:0.03482893005523294,&quot;word&quot;:&quot;IY&quot;}],&quot;type&quot;:&quot;punctuation:comma&quot;,&quot;word&quot;:&quot;IY&quot;,&quot;text&quot;:&quot;YM, KF and SI designed the study; YM, KF and YS performed the experiments; YS, IY and SI supervised research; YM and KF analyzed data; and YM and KF drafted the paper.&quot;,&quot;uuid&quot;:&quot;ef0aeddb-b211-45e1-bf60-708569a83521&quot;,&quot;sentenceUUID&quot;:&quot;28baa4ea-f52a-4c1b-98cd-8da4b39a08f9&quot;,&quot;indexExtendedContext&quot;:31,&quot;extendedContext&quot;:&quot;performed the experiments; YS, IY and SI supervised research;&quot;,&quot;sentenceIndex&quot;:0,&quot;paragraphIndex&quot;:69,&quot;contextRange&quot;:{&quot;items&quot;:[{&quot;text&quot;:&quot;performed the experiments; YS, IY and SI supervised research;&quot;}]},&quot;idx&quot;:186}]},&quot;d95867deadfe690e40f42068d6b59df8&quot;:{&quot;text&quot;:&quot;References&quot;,&quot;suggestions&quot;:[]},&quot;d3c33872eca6ac3609d2814085cf0d9c&quot;:{&quot;text&quot;:&quot;1.\tRobertson JA, Stemke GW, Davis JW, Harasawa R, Thirkell D, Kong F, et al.&quot;,&quot;suggestions&quot;:[]},&quot;e446108d0e32fe071b2211e56b913e56&quot;:{&quot;text&quot;:&quot;Proposal of Ureaplasma parvum sp. nov. and emended description of Ureaplasma urealyticum (Shepard et al. 1974) Robertson et al.&quot;,&quot;suggestions&quot;:[{&quot;context&quot;:&quot;rd et al. 1974) Robertson&quot;,&quot;index&quot;:48,&quot;length&quot;:5,&quot;suggestions&quot;:[{&quot;score&quot;:0.9925875825326738,&quot;word&quot;:&quot;1974),&quot;},{&quot;score&quot;:0.0074124174673262785,&quot;word&quot;:&quot;1974)&quot;}],&quot;type&quot;:&quot;punctuation:comma&quot;,&quot;word&quot;:&quot;1974)&quot;,&quot;text&quot;:&quot;Proposal of Ureaplasma parvum sp. nov. and emended description of Ureaplasma urealyticum (Shepard et al. 1974) Robertson et al.&quot;,&quot;uuid&quot;:&quot;c34b628c-bfd8-4ae4-abe1-3140939a2422&quot;,&quot;sentenceUUID&quot;:&quot;3565d5db-9189-4a7f-8817-3c92e4d64fc1&quot;,&quot;indexExtendedContext&quot;:28,&quot;extendedContext&quot;:&quot;urealyticum (Shepard et al. 1974) Robertson et al.&quot;,&quot;sentenceIndex&quot;:1,&quot;paragraphIndex&quot;:71,&quot;contextRange&quot;:{&quot;items&quot;:[{&quot;text&quot;:&quot;urealyticum (Shepard et al. 1974) Robertson et al.&quot;}]},&quot;idx&quot;:189}]},&quot;3e9b1e743dc7930eae4732bbf2cd8a50&quot;:{&quot;text&quot;:&quot;2001. Int J Syst Evol Microbiol.&quot;,&quot;suggestions&quot;:[]},&quot;91cac8564c324809885d207cef9e118d&quot;:{&quot;text&quot;:&quot;2002 Mar;52(Pt 2):587-97.&quot;,&quot;suggestions&quot;:[]},&quot;85a57a165eb3597ee9e540eaea238b08&quot;:{&quot;text&quot;:&quot;2.\tViscardi RM.&quot;,&quot;suggestions&quot;:[]},&quot;265934b91f9c7e9dc012f463a3ed6cb9&quot;:{&quot;text&quot;:&quot;Ureaplasma species: role in diseases of prematurity.&quot;,&quot;suggestions&quot;:[]},&quot;faf1d1a4a8aa0380feec8e99ae7033ac&quot;:{&quot;text&quot;:&quot;Clin Perinatol.&quot;,&quot;suggestions&quot;:[]},&quot;8a6fa8b246c67365bb73042bd5475dfb&quot;:{&quot;text&quot;:&quot;2010 Jun;37(2):393-409.&quot;,&quot;suggestions&quot;:[]},&quot;66599a557976154a3e3664fb1466eb96&quot;:{&quot;text&quot;:&quot;3.\tCox C, Saxena N, Watt AP, Gannon C, McKenna JP, Fairley DJ, et al.&quot;,&quot;suggestions&quot;:[]},&quot;e57b69c05dd853161efd17e1ee30c189&quot;:{&quot;text&quot;:&quot;The common vaginal commensal bacterium Ureaplasma parvum is associated with chorioamnionitis in extreme preterm labor.&quot;,&quot;suggestions&quot;:[]},&quot;942df07f6f1f505b6e46f19491d0a1e6&quot;:{&quot;text&quot;:&quot;J Matern Fetal Neonatal Med. 2016 Nov;29(22):3646-51.&quot;,&quot;suggestions&quot;:[]},&quot;bc6956e4dadd723b3e00ffb2511f0414&quot;:{&quot;text&quot;:&quot;4.\tAbele-Horn M, Scholz M, Wolff C, Kolben M. High-density vaginal Ureaplasma urealyticum colonization as a risk factor for chorioamnionitis and preterm delivery.&quot;,&quot;suggestions&quot;:[]},&quot;070623e7d477d24692490ac24ca9e4ec&quot;:{&quot;text&quot;:&quot;Acta Obstet Gynecol Scand.&quot;,&quot;suggestions&quot;:[]},&quot;1b769493e3ff646bfa230d74dd4474c0&quot;:{&quot;text&quot;:&quot;2000 Nov;79(11):973-8.&quot;,&quot;suggestions&quot;:[]},&quot;bab9e9c3414e2650cf81bd5422cd1098&quot;:{&quot;text&quot;:&quot;5.\tWitt A, Berger A, Gruber CJ, Petricevic L, Apfalter P, Worda C, et al.&quot;,&quot;suggestions&quot;:[]},&quot;58719bfc34474457c18d9fbe1001826e&quot;:{&quot;text&quot;:&quot;Increased intrauterine frequency of Ureaplasma urealyticum in women with preterm labor and preterm premature rupture of the membranes and subsequent cesarean delivery.&quot;,&quot;suggestions&quot;:[]},&quot;ebc3c82eeaab68a019af138634981b64&quot;:{&quot;text&quot;:&quot;Am J Obstet Gynecol.&quot;,&quot;suggestions&quot;:[]},&quot;76fda48b58cb1e23f25ad8ef4593166d&quot;:{&quot;text&quot;:&quot;2005 Nov;193(5):1663-9.&quot;,&quot;suggestions&quot;:[]},&quot;9187b8d247782d457d9a8ec1ceef753e&quot;:{&quot;text&quot;:&quot;6.\tKataoka S, Yamada T, Chou K, Nishida R, Morikawa M, Minami M, et al.&quot;,&quot;suggestions&quot;:[]},&quot;f7aed126429540d804e3b9f7da783a6c&quot;:{&quot;text&quot;:&quot;Association between preterm birth and vaginal colonization by mycoplasmas in early pregnancy.&quot;,&quot;suggestions&quot;:[]},&quot;beb35620517054117193a8060a3e1d3c&quot;:{&quot;text&quot;:&quot;J Clin Microbiol.&quot;,&quot;suggestions&quot;:[]},&quot;0aca3b7f32762e842977a3198deab644&quot;:{&quot;text&quot;:&quot;2006 Jan;44(1):51-5.&quot;,&quot;suggestions&quot;:[]},&quot;70987a1656bde22fb6014cdbb801a69b&quot;:{&quot;text&quot;:&quot;7.\tRittenschober-Bohm J, Waldhoer T, Schulz SM, Stihsen B, Pimpel B, Goeral K, et al.&quot;,&quot;suggestions&quot;:[]},&quot;c73088024296e69272a9cb1b68b03eef&quot;:{&quot;text&quot;:&quot;First Trimester Vaginal Ureaplasma Biovar Colonization and Preterm Birth:&quot;,&quot;suggestions&quot;:[]},&quot;9db012838885958f242b1c00dc11920d&quot;:{&quot;text&quot;:&quot;Results of a Prospective Multicenter Study.&quot;,&quot;suggestions&quot;:[]},&quot;c710f75cdc931acfdc65e15454e00032&quot;:{&quot;text&quot;:&quot;Neonatology.&quot;,&quot;suggestions&quot;:[]},&quot;e5bf0386dbdea5b31d5a31fdbbed3bb2&quot;:{&quot;text&quot;:&quot;2018;113(1):1-6.&quot;,&quot;suggestions&quot;:[]},&quot;5bfd142405a2f63bd44f3d593ac8c43f&quot;:{&quot;text&quot;:&quot;8.\tSung TJ, Xiao L, Duffy L, Waites KB, Chesko KL, Viscardi RM.&quot;,&quot;suggestions&quot;:[]},&quot;d782f18351513ebee02192c877e9b420&quot;:{&quot;text&quot;:&quot;Frequency of ureaplasma serovars in respiratory secretions of preterm infants at risk for bronchopulmonary dysplasia.&quot;,&quot;suggestions&quot;:[]},&quot;5d7c580dcb778cdfaca3af98e834c4c2&quot;:{&quot;text&quot;:&quot;Pediatr Infect Dis J.&quot;,&quot;suggestions&quot;:[]},&quot;6296438de1f2cd607f702c7d8b2f2a79&quot;:{&quot;text&quot;:&quot;2011 May;30(5):379-83.&quot;,&quot;suggestions&quot;:[]},&quot;6c263101a74b49c1772c22481d4e12b2&quot;:{&quot;text&quot;:&quot;9.\tWang EEL, Ohlsson A, Kellner JD.&quot;,&quot;suggestions&quot;:[]},&quot;4fa3189f3780efdc604cb6e786933ea8&quot;:{&quot;text&quot;:&quot;Association of Ureaplasma urealyticum colonization with chronic lung disease of prematurity:&quot;,&quot;suggestions&quot;:[]},&quot;6d6b443d91009ebd48b923c5f420b096&quot;:{&quot;text&quot;:&quot;Results of a metaanalysis.&quot;,&quot;suggestions&quot;:[{&quot;context&quot;:&quot;ults of a metaanalysis.&quot;,&quot;index&quot;:49,&quot;length&quot;:12,&quot;suggestions&quot;:[{&quot;score&quot;:0.9937221989451381,&quot;word&quot;:&quot;meta-analysis&quot;},{&quot;score&quot;:0.006277801054861863,&quot;word&quot;:&quot;metaanalysis&quot;}],&quot;type&quot;:&quot;grammar:punctuation&quot;,&quot;word&quot;:&quot;metaanalysis&quot;,&quot;text&quot;:&quot;Results of a metaanalysis.&quot;,&quot;uuid&quot;:&quot;60718a7a-b472-4921-b072-d213660075ee&quot;,&quot;sentenceUUID&quot;:&quot;24e27c83-4f01-4eca-a1c5-4fc283ebc4df&quot;,&quot;indexExtendedContext&quot;:null,&quot;extendedContext&quot;:&quot;Results of a metaanalysis.&quot;,&quot;sentenceIndex&quot;:2,&quot;paragraphIndex&quot;:79,&quot;contextRange&quot;:{&quot;items&quot;:[{&quot;text&quot;:&quot;Results of a metaanalysis.&quot;}]},&quot;idx&quot;:221}]},&quot;0f3f8c51ee5456d1b2e58cb74adfdef4&quot;:{&quot;text&quot;:&quot;The Journal of Pediatrics.&quot;,&quot;suggestions&quot;:[]},&quot;09bb8ba15d25a9d3e99b3295a0e573ef&quot;:{&quot;text&quot;:&quot;1995;127(4):640-44.&quot;,&quot;suggestions&quot;:[]},&quot;09cad478906f43679e7ade7f71c51b3a&quot;:{&quot;text&quot;:&quot;10.\tSchelonka RL, Katz B, Waites KB, Benjamin DK, Jr.&quot;,&quot;suggestions&quot;:[]},&quot;017f43397ab3d35868d5b663290681ad&quot;:{&quot;text&quot;:&quot;Critical appraisal of the role of Ureaplasma in the development of bronchopulmonary dysplasia with metaanalytic techniques.&quot;,&quot;suggestions&quot;:[]},&quot;57d59389310eb3dcd43c45c1a905c480&quot;:{&quot;text&quot;:&quot;2005 Dec;24(12):1033-9.&quot;,&quot;suggestions&quot;:[]},&quot;560b3800a62a492b76a4598eb6a721f2&quot;:{&quot;text&quot;:&quot;11.\tLowe J, Watkins WJ, Edwards MO, Spiller OB, Jacqz-Aigrain E, Kotecha SJ, et al.&quot;,&quot;suggestions&quot;:[]},&quot;dcb04721e1b0f69acc3f05ca768641ca&quot;:{&quot;text&quot;:&quot;Association between pulmonary ureaplasma colonization and bronchopulmonary dysplasia in preterm infants: updated systematic review and meta-analysis.&quot;,&quot;suggestions&quot;:[]},&quot;9e9864056e56f4d1c0d99dbcac88292f&quot;:{&quot;text&quot;:&quot;2014 Jul;33(7):697-702.&quot;,&quot;suggestions&quot;:[]},&quot;35b456dbbb230d5bdd4ce61f3f78647a&quot;:{&quot;text&quot;:&quot;12.\tViscardi RM, Atamas SP, Luzina IG, Hasday JD, He JR, Sime PJ, et al.&quot;,&quot;suggestions&quot;:[]},&quot;c6e5de67e6369c6db8949d033a94139c&quot;:{&quot;text&quot;:&quot;Antenatal Ureaplasma urealyticum respiratory tract infection stimulates proinflammatory, profibrotic responses in the preterm baboon lung.&quot;,&quot;suggestions&quot;:[]},&quot;9e69120d87f74953b187438044f30635&quot;:{&quot;text&quot;:&quot;Pediatr Res.&quot;,&quot;suggestions&quot;:[]},&quot;8ed6d0bf945b14943e23940072651b15&quot;:{&quot;text&quot;:&quot;2006 Aug;60(2):141-6.&quot;,&quot;suggestions&quot;:[]},&quot;566258e557fd3a0ee7e32324a7668977&quot;:{&quot;text&quot;:&quot;13.\tNovy MJ, Duffy L, Axthelm MK, Sadowsky DW, Witkin SS, Gravett MG, et al.&quot;,&quot;suggestions&quot;:[]},&quot;a764bd40735b15dc6c559e9e6e08b242&quot;:{&quot;text&quot;:&quot;Ureaplasma parvum or Mycoplasma hominis as sole pathogens cause chorioamnionitis, preterm delivery, and fetal pneumonia in rhesus macaques.&quot;,&quot;suggestions&quot;:[]},&quot;04a6a8637da59133202d23aa16c63a8e&quot;:{&quot;text&quot;:&quot;Reprod Sci. 2009 Jan;16(1):56-70.&quot;,&quot;suggestions&quot;:[]},&quot;6f5602906d28695cd048b3aef53cbdd5&quot;:{&quot;text&quot;:&quot;14.\tBallard HO, Shook LA, Bernard P, Anstead MI, Kuhn R, Whitehead V, et al.&quot;,&quot;suggestions&quot;:[]},&quot;ddbb5f17949220099279c2dfc3c6e12c&quot;:{&quot;text&quot;:&quot;Use of azithromycin for the prevention of bronchopulmonary dysplasia in preterm infants: a randomized, double-blind, placebo controlled trial.&quot;,&quot;suggestions&quot;:[]},&quot;05602264b38120930d249d0dce4813e8&quot;:{&quot;text&quot;:&quot;Pediatr Pulmonol.&quot;,&quot;suggestions&quot;:[]},&quot;47b9a602a14d43349ab997496e79e6cf&quot;:{&quot;text&quot;:&quot;2011 Feb;46(2):111-8.&quot;,&quot;suggestions&quot;:[]},&quot;f2ce62743f17cd40db33a88ef49342bf&quot;:{&quot;text&quot;:&quot;15.\tOzdemir R, Erdeve O, Dizdar EA, Oguz SS, Uras N, Saygan S, et al.&quot;,&quot;suggestions&quot;:[]},&quot;351a451058985dc19b1b8439ac1790a8&quot;:{&quot;text&quot;:&quot;Clarithromycin in preventing bronchopulmonary dysplasia in Ureaplasma urealyticum-positive preterm infants.&quot;,&quot;suggestions&quot;:[]},&quot;f2f3c7b5f6d590575dfaba1faf4f0545&quot;:{&quot;text&quot;:&quot;Pediatrics.&quot;,&quot;suggestions&quot;:[]},&quot;cfd39794b2f68f0c86ffccf87dcce984&quot;:{&quot;text&quot;:&quot;2011 Dec;128(6):e1496-501.&quot;,&quot;suggestions&quot;:[]},&quot;53fac6a1307498a2b3fa512aa8b53600&quot;:{&quot;text&quot;:&quot;16.\tNair V, Loganathan P, Soraisham AS.&quot;,&quot;suggestions&quot;:[]},&quot;f458d851a432be51c69516cd8c88857a&quot;:{&quot;text&quot;:&quot;Azithromycin and other macrolides for prevention of bronchopulmonary dysplasia: a systematic review and meta-analysis.&quot;,&quot;suggestions&quot;:[]},&quot;93918e448b8bd28414f1ec358ea23e4c&quot;:{&quot;text&quot;:&quot;2014;106(4):337-47.&quot;,&quot;suggestions&quot;:[]},&quot;92075f46fdee5b6b7330621b107e9549&quot;:{&quot;text&quot;:&quot;17.\tViscardi RM.&quot;,&quot;suggestions&quot;:[]},&quot;1d03d0ac0d842384b7d0dd0f79585de0&quot;:{&quot;text&quot;:&quot;Ureaplasma species: role in neonatal morbidities and outcomes.&quot;,&quot;suggestions&quot;:[{&quot;context&quot;:&quot; neonatal morbidities and outco&quot;,&quot;index&quot;:50,&quot;length&quot;:11,&quot;suggestions&quot;:[{&quot;score&quot;:0.9925249218940735,&quot;word&quot;:&quot;morbidity&quot;},{&quot;score&quot;:0.007475085090845823,&quot;word&quot;:&quot;morbidities&quot;}],&quot;type&quot;:&quot;grammar:noun_number&quot;,&quot;word&quot;:&quot;morbidities&quot;,&quot;text&quot;:&quot;Ureaplasma species: role in neonatal morbidities and outcomes.&quot;,&quot;uuid&quot;:&quot;fb2e91f7-45bb-493a-bf31-87f805cce3a2&quot;,&quot;sentenceUUID&quot;:&quot;e9fc1b36-9c36-481f-88ef-7725543d888f&quot;,&quot;indexExtendedContext&quot;:26,&quot;extendedContext&quot;:&quot;species: role in neonatal morbidities and outcomes.&quot;,&quot;sentenceIndex&quot;:1,&quot;paragraphIndex&quot;:87,&quot;contextRange&quot;:{&quot;items&quot;:[{&quot;text&quot;:&quot;species: role in neonatal morbidities and outcomes.&quot;}]},&quot;idx&quot;:252}]},&quot;da16a6db4f2e641acf30bc8aadbf89d7&quot;:{&quot;text&quot;:&quot;Arch Dis Child Fetal Neonatal Ed.&quot;,&quot;suggestions&quot;:[]},&quot;0c0debb172192c504fd5b7979ad82726&quot;:{&quot;text&quot;:&quot;2014 Jan;99(1):F87-92.&quot;,&quot;suggestions&quot;:[]},&quot;4e00e4e12335589c9a94778ad22027f8&quot;:{&quot;text&quot;:&quot;18.\tNotomi T, Okayama H, Masubuchi H, Yonekawa T, Watanabe K, Amino N, et al.&quot;,&quot;suggestions&quot;:[]},&quot;bc256d9ab19db733060a3ac74f87cce5&quot;:{&quot;text&quot;:&quot;Loop-mediated isothermal amplification of DNA.&quot;,&quot;suggestions&quot;:[]},&quot;bcce5bdf9d43a0cd94a14af41341d660&quot;:{&quot;text&quot;:&quot;Nucleic Acids Res.&quot;,&quot;suggestions&quot;:[]},&quot;5644030e9a3d220727a6b45c2a697961&quot;:{&quot;text&quot;:&quot;2000 Jun 15;28(12):E63.&quot;,&quot;suggestions&quot;:[]},&quot;6b1e89cdb6d316d9a6c494844dbec46d&quot;:{&quot;text&quot;:&quot;19.\tFuwa K, Seki M, Hirata Y, Yanagihara I, Nakura Y, Takano C, et al.&quot;,&quot;suggestions&quot;:[]},&quot;a8def17d0e70319d1d00f61422a68d84&quot;:{&quot;text&quot;:&quot;Rapid and simple detection of Ureaplasma species from vaginal swab samples using a loop-mediated isothermal amplification method.&quot;,&quot;suggestions&quot;:[]},&quot;2de49a96ff9a077ff242c7d479799421&quot;:{&quot;text&quot;:&quot;Am J Reprod Immunol.&quot;,&quot;suggestions&quot;:[]},&quot;1149c2209fda4578ac7946e398be0bdb&quot;:{&quot;text&quot;:&quot;2018 Jan;79(1).&quot;,&quot;suggestions&quot;:[]},&quot;8a7a40d448cf647f15704f4a55ad4288&quot;:{&quot;text&quot;:&quot;20.\tMallard K, Schopfer K, Bodmer T. Development of real-time PCR for the differential detection and quantification of Ureaplasma urealyticum and Ureaplasma parvum.&quot;,&quot;suggestions&quot;:[]},&quot;cc1a34556796c8680fcd678d74b6b37c&quot;:{&quot;text&quot;:&quot;J Microbiol Methods.&quot;,&quot;suggestions&quot;:[]},&quot;6d3b3273d24893107d62d733251eb099&quot;:{&quot;text&quot;:&quot;2005 Jan;60(1):13-9.&quot;,&quot;suggestions&quot;:[]},&quot;5e6ac78e7e5ecd376e7b09040eaf4c01&quot;:{&quot;text&quot;:&quot;21.\tBrown LD, Cai TT, DasGupta A.&quot;,&quot;suggestions&quot;:[]},&quot;bf5e40bd0dc2aa7f822a8d19c8dc07b5&quot;:{&quot;text&quot;:&quot;Interval Estimation for a Binomial Proportion.&quot;,&quot;suggestions&quot;:[]},&quot;471de0346544c8ecc2174316af1a3674&quot;:{&quot;text&quot;:&quot;Statist Sci. 2001 2001/05;16(2):101-33.&quot;,&quot;suggestions&quot;:[]},&quot;06fccf5841eeb4af73c11bc6f47639ac&quot;:{&quot;text&quot;:&quot;22.\tViscardi RM, Hasday JD.&quot;,&quot;suggestions&quot;:[]},&quot;a2bedaa28b0c5432799edc41fc90b34a&quot;:{&quot;text&quot;:&quot;Role of Ureaplasma species in neonatal chronic lung disease: epidemiologic and experimental evidence.&quot;,&quot;suggestions&quot;:[{&quot;context&quot;:&quot;Role of Ureapla&quot;,&quot;index&quot;:51,&quot;length&quot;:4,&quot;suggestions&quot;:[{&quot;score&quot;:0.9963990704760299,&quot;word&quot;:&quot;The role&quot;},{&quot;score&quot;:0.003600929523970109,&quot;word&quot;:&quot;Role&quot;}],&quot;type&quot;:&quot;grammar:article&quot;,&quot;word&quot;:&quot;Role&quot;,&quot;text&quot;:&quot;Role of Ureaplasma species in neonatal chronic lung disease: epidemiologic and experimental evidence.&quot;,&quot;uuid&quot;:&quot;6499a991-10a0-4343-92e9-4231af6ee5d1&quot;,&quot;sentenceUUID&quot;:&quot;f7974ea3-7363-4cc0-bf71-27e2553bcb41&quot;,&quot;indexExtendedContext&quot;:0,&quot;extendedContext&quot;:&quot;Role of Ureaplasma species in&quot;,&quot;sentenceIndex&quot;:1,&quot;paragraphIndex&quot;:92,&quot;contextRange&quot;:{&quot;items&quot;:[{&quot;text&quot;:&quot;Role of Ureaplasma species in&quot;}]},&quot;idx&quot;:270}]},&quot;40ec88d480e5109e9b525d01f63d45b5&quot;:{&quot;text&quot;:&quot;2009 May;65(5 Pt 2):84r-90r.&quot;,&quot;suggestions&quot;:[]},&quot;19083c7b86c23281500223f528bd2dbc&quot;:{&quot;text&quot;:&quot;23.\tBallard HO, Anstead MI, Shook LA.&quot;,&quot;suggestions&quot;:[]},&quot;f6e72609e3f9699f3a6515aa9d7e801f&quot;:{&quot;text&quot;:&quot;Azithromycin in the extremely low birth weight infant for the prevention of bronchopulmonary dysplasia: a pilot study.&quot;,&quot;suggestions&quot;:[]},&quot;146608da12a7ef1754a5fefc2ad541e2&quot;:{&quot;text&quot;:&quot;Respir Res.&quot;,&quot;suggestions&quot;:[]},&quot;99ab4f04ed62e3d37722024e25640279&quot;:{&quot;text&quot;:&quot;2007 Jun 5;8:41.&quot;,&quot;suggestions&quot;:[]},&quot;4cd3ab71e2bbb522f4db40bffea72b1c&quot;:{&quot;text&quot;:&quot;24.\tJonsson B, Rylander M, Faxelius G. Ureaplasma urealyticum, erythromycin and respiratory morbidity in high-risk preterm neonates.&quot;,&quot;suggestions&quot;:[{&quot;context&quot;:&quot;alyticum, erythromycin and respi&quot;,&quot;index&quot;:52,&quot;length&quot;:12,&quot;suggestions&quot;:[{&quot;score&quot;:0.9061437058215009,&quot;word&quot;:&quot;erythromycin,&quot;},{&quot;score&quot;:0.09385629417849903,&quot;word&quot;:&quot;erythromycin&quot;}],&quot;type&quot;:&quot;punctuation:comma&quot;,&quot;word&quot;:&quot;erythromycin&quot;,&quot;text&quot;:&quot;24.\tJonsson B, Rylander M, Faxelius G. Ureaplasma urealyticum, erythromycin and respiratory morbidity in high-risk preterm neonates.&quot;,&quot;uuid&quot;:&quot;00c2e236-4752-477a-b2c5-b2022c4188fc&quot;,&quot;sentenceUUID&quot;:&quot;e30d64f4-bde7-42e3-91d6-d07f906d8aaa&quot;,&quot;indexExtendedContext&quot;:27,&quot;extendedContext&quot;:&quot;G. Ureaplasma urealyticum, erythromycin and respiratory morbidity&quot;,&quot;sentenceIndex&quot;:0,&quot;paragraphIndex&quot;:94,&quot;contextRange&quot;:{&quot;items&quot;:[{&quot;text&quot;:&quot;G. Ureaplasma urealyticum, erythromycin and respiratory morbidity&quot;}]},&quot;idx&quot;:277}]},&quot;c35b1bc43a38a0e5cf08f8e0bce777bb&quot;:{&quot;text&quot;:&quot;Acta Paediatr.&quot;,&quot;suggestions&quot;:[]},&quot;499f67cce3ceb76dbe81acdcacd21c8a&quot;:{&quot;text&quot;:&quot;1998 Oct;87(10):1079-84.&quot;,&quot;suggestions&quot;:[]},&quot;00eab72bdf56e5cd069c077d77dab1dc&quot;:{&quot;text&quot;:&quot;25.\tLyon AJ, McColm J, Middlemist L, Fergusson S, McIntosh N, Ross PW.&quot;,&quot;suggestions&quot;:[]},&quot;6a6f27f6bb6e4178f2f337cffc316ded&quot;:{&quot;text&quot;:&quot;Randomised trial of erythromycin on the development of chronic lung disease in preterm infants.&quot;,&quot;suggestions&quot;:[]},&quot;3ca142e4e274600611c0f887f5559e58&quot;:{&quot;text&quot;:&quot;1998 Jan;78(1):F10-4.&quot;,&quot;suggestions&quot;:[]},&quot;c3b466ae36f8de6613c2969bfa43bd6b&quot;:{&quot;text&quot;:&quot;26.\tGirón de Velasco-Sada P, Falces-Romero I, Quiles-Melero I, García-Perea A, Mingorance J. Evaluation of two real time PCR assays for the detection of bacterial DNA in amniotic fluid.&quot;,&quot;suggestions&quot;:[{&quot;context&quot;:&quot;on of two real time PCR assays&quot;,&quot;index&quot;:53,&quot;length&quot;:9,&quot;suggestions&quot;:[{&quot;score&quot;:0.9560038170039018,&quot;word&quot;:&quot;real-time&quot;},{&quot;score&quot;:0.04399618299609822,&quot;word&quot;:&quot;real time&quot;}],&quot;type&quot;:&quot;grammar:punctuation&quot;,&quot;word&quot;:&quot;real time&quot;,&quot;text&quot;:&quot;26.\tGirón de Velasco-Sada P, Falces-Romero I, Quiles-Melero I, García-Perea A, Mingorance J. Evaluation of two real time PCR assays for the detection of bacterial DNA in amniotic fluid.&quot;,&quot;uuid&quot;:&quot;aca1b897-195a-4ae9-9b18-3cd321f52278&quot;,&quot;sentenceUUID&quot;:&quot;ed8b6b86-a921-4299-814a-546567866122&quot;,&quot;indexExtendedContext&quot;:32,&quot;extendedContext&quot;:&quot;Mingorance J. Evaluation of two real time PCR assays for the detection&quot;,&quot;sentenceIndex&quot;:0,&quot;paragraphIndex&quot;:96,&quot;contextRange&quot;:{&quot;items&quot;:[{&quot;text&quot;:&quot;Mingorance J. Evaluation of two real time PCR assays for the detection&quot;}]},&quot;idx&quot;:284}]},&quot;ab32cf075df191a9cf26b48df1549af2&quot;:{&quot;text&quot;:&quot;2018 Jan;144:107-10.&quot;,&quot;suggestions&quot;:[]},&quot;c27a48184e930eb3989d9d75a0c0fd1d&quot;:{&quot;text&quot;:&quot;27.\tZhao F, Feng X, Lv P, Xu X, Zhao Z. Real-time PCR assay may be used to verify suspicious test results of Ureaplasmas spp. from the liquid culture method.&quot;,&quot;suggestions&quot;:[]},&quot;595a4edca61a0074d2a7b123727e47e5&quot;:{&quot;text&quot;:&quot;2020 Feb;169:105831.&quot;,&quot;suggestions&quot;:[]},&quot;5a10946628bc4ecb71987d5884c56494&quot;:{&quot;text&quot;:&quot;28.\tKim DW, Kilgore PE, Kim EJ, Kim SA, Anh DD, Dong BQ, et al.&quot;,&quot;suggestions&quot;:[]},&quot;32df762fdb5487ebd96edcc2a7ba4003&quot;:{&quot;text&quot;:&quot;The enhanced pneumococcal LAMP assay: a clinical tool for the diagnosis of meningitis due to Streptococcus pneumoniae.&quot;,&quot;suggestions&quot;:[]},&quot;1d7aca054e137e82286554321e168a15&quot;:{&quot;text&quot;:&quot;PLoS One.&quot;,&quot;suggestions&quot;:[]},&quot;dc4f18b7c6fdf83720927848726e7562&quot;:{&quot;text&quot;:&quot;2012;7(8):e42954.&quot;,&quot;suggestions&quot;:[]},&quot;ef242ca89c6c6bec2d3765cc9095beeb&quot;:{&quot;text&quot;:&quot;29.\tKakuya F, Kinebuchi T, Fujiyasu H, Tanaka R, Kano H. Genetic point-of-care diagnosis of Mycoplasma pneumoniae infection using LAMP assay.&quot;,&quot;suggestions&quot;:[]},&quot;ab9efe73d040a3c5f177a1dc91f0373d&quot;:{&quot;text&quot;:&quot;Pediatr Int.&quot;,&quot;suggestions&quot;:[]},&quot;855f395f93ef0e8382174353ce0dc724&quot;:{&quot;text&quot;:&quot;2014 Aug;56(4):547-52.&quot;,&quot;suggestions&quot;:[]},&quot;f718085e9e64202af0500a1f4878d352&quot;:{&quot;text&quot;:&quot;30.\tMoon SH, Kim EJ, Tomono J, Miyamoto S, Mitarai S, Kim DW, et al.&quot;,&quot;suggestions&quot;:[]},&quot;1f171f52127589c3f4b1c66aaa53cb8c&quot;:{&quot;text&quot;:&quot;Detection of Mycobacterium tuberculosis complex in sputum specimens using a loop-mediated isothermal amplification assay in Korea.&quot;,&quot;suggestions&quot;:[]},&quot;e383f376636f12173e30641038cdaacc&quot;:{&quot;text&quot;:&quot;J Med Microbiol.&quot;,&quot;suggestions&quot;:[]},&quot;18c9047ad7b6958fdbcbe21d7a7559be&quot;:{&quot;text&quot;:&quot;2015 Nov;64(11):1335-40.&quot;,&quot;suggestions&quot;:[]},&quot;452bf3dfa50fcd84280a3e4d4f297b8f&quot;:{&quot;text&quot;:&quot;Table 1.&quot;,&quot;suggestions&quot;:[]},&quot;72742d0b449eabbd3383339ae104b1aa&quot;:{&quot;text&quot;:&quot;LAMP primer sequences in this study.&quot;,&quot;suggestions&quot;:[]},&quot;44a2c6481bd8cac329f378854313bd86&quot;:{&quot;text&quot;:&quot;Ureaplasma parvum LAMP primer (Sequence 5'-3')&quot;,&quot;suggestions&quot;:[]},&quot;ba2a9c6c8c77e03f83ef8bf543612275&quot;:{&quot;text&quot;:&quot;Length&quot;,&quot;suggestions&quot;:[]},&quot;33c0574e4a03d650dcf0b517554467dd&quot;:{&quot;text&quot;:&quot;(base pairs)&quot;,&quot;suggestions&quot;:[]},&quot;7b323555fb2c2afb01027048dbe5739d&quot;:{&quot;text&quot;:&quot;Up_F3&quot;,&quot;suggestions&quot;:[]},&quot;3f4f1a5b28c35a6ad20afa35ab354c14&quot;:{&quot;text&quot;:&quot;TCAAGTCAATTTAGTCCAGGTA&quot;,&quot;suggestions&quot;:[]},&quot;b6d767d2f8ed5d21a44b0e5886680cb9&quot;:{&quot;text&quot;:&quot;22&quot;,&quot;suggestions&quot;:[]},&quot;dbbe4237d17d5ca56cb5a4b2b63899ed&quot;:{&quot;text&quot;:&quot;Up_B3&quot;,&quot;suggestions&quot;:[]},&quot;7f6430198e76b07efb1605ec084eec7a&quot;:{&quot;text&quot;:&quot;GGAATATCGAAACGTCGTCC&quot;,&quot;suggestions&quot;:[]},&quot;98f13708210194c475687be6106a3b84&quot;:{&quot;text&quot;:&quot;20&quot;,&quot;suggestions&quot;:[]},&quot;2843516deb9eaaa74c89a97fb626828e&quot;:{&quot;text&quot;:&quot;Up_FIP&quot;,&quot;suggestions&quot;:[]},&quot;dc61957ca5857a3fa6e23d6e714ffcfb&quot;:{&quot;text&quot;:&quot;GACGGTCCCCAGTATTTTTAATACTGCAATTAATTTCGCTAGTGGTG&quot;,&quot;suggestions&quot;:[]},&quot;67c6a1e7ce56d3d6fa748ab6d9af3fd7&quot;:{&quot;text&quot;:&quot;47&quot;,&quot;suggestions&quot;:[]},&quot;5fb5084b5a70e1ec7696ff3da65e9894&quot;:{&quot;text&quot;:&quot;Up_BIP&quot;,&quot;suggestions&quot;:[]},&quot;8286293a5649abcda8c0c73c9cf913ca&quot;:{&quot;text&quot;:&quot;CAAGTTGGATCACATTTTCACTTGTGCGTTCTTTATCTTCATTTCCTT&quot;,&quot;suggestions&quot;:[]},&quot;642e92efb79421734881b53e1e1b18b6&quot;:{&quot;text&quot;:&quot;48&quot;,&quot;suggestions&quot;:[]},&quot;9c7de70839161836a26cdbb688fb81df&quot;:{&quot;text&quot;:&quot;Up_LF&quot;,&quot;suggestions&quot;:[]},&quot;330dc5a2fb49004fd6c3a0a2dd45fe23&quot;:{&quot;text&quot;:&quot;AATTACTTTTGCCTCTCTACC&quot;,&quot;suggestions&quot;:[]},&quot;3c59dc048e8850243be8079a5c74d079&quot;:{&quot;text&quot;:&quot;21&quot;,&quot;suggestions&quot;:[]},&quot;105bb145c760d6895ba74943d15f3195&quot;:{&quot;text&quot;:&quot;Up_LB&quot;,&quot;suggestions&quot;:[]},&quot;d48c6df72cca6bfe2936cf072535668f&quot;:{&quot;text&quot;:&quot;TGAAGTGAATAGTGCATTAG&quot;,&quot;suggestions&quot;:[]},&quot;b2bf00574f6e77caa0c6bef114b6c508&quot;:{&quot;text&quot;:&quot;Ureaplasma urealyticum LAMP primer (Sequence 5'-3')&quot;,&quot;suggestions&quot;:[]},&quot;04ca2e55e92a0594102c1eefd2eb4756&quot;:{&quot;text&quot;:&quot;Uu_F3&quot;,&quot;suggestions&quot;:[]},&quot;53db71f0a7e87040b33119352a734276&quot;:{&quot;text&quot;:&quot;GGTAAATTAGTACCAGGAGCA&quot;,&quot;suggestions&quot;:[]},&quot;365cb4383efc774ba14fcb03732e9f89&quot;:{&quot;text&quot;:&quot;Uu_B3&quot;,&quot;suggestions&quot;:[]},&quot;ad84cf4d5f56fddf94c5d22e941a1451&quot;:{&quot;text&quot;:&quot;AACGACGTCCATAAGCAA&quot;,&quot;suggestions&quot;:[]},&quot;6f4922f45568161a8cdf4ad2299f6d23&quot;:{&quot;text&quot;:&quot;18&quot;,&quot;suggestions&quot;:[]},&quot;68cfb064f2de169f8c90f87ed29bd722&quot;:{&quot;text&quot;:&quot;Uu_FIP&quot;,&quot;suggestions&quot;:[]},&quot;88961a37ad82d4519d6441dabf474871&quot;:{&quot;text&quot;:&quot;AGGACGGTCACCAGTATTTTTAAT-ATTAACTTCGCTGAAGGCG&quot;,&quot;suggestions&quot;:[]},&quot;17e62166fc8586dfa4d1bc0e1742c08b&quot;:{&quot;text&quot;:&quot;43&quot;,&quot;suggestions&quot;:[]},&quot;c27df8d6299667119ef781b33375d54f&quot;:{&quot;text&quot;:&quot;Uu_BIP&quot;,&quot;suggestions&quot;:[]},&quot;9d53640892c867c0bd79760dc4a363f7&quot;:{&quot;text&quot;:&quot;CCAAGTTGGATCACATTTCCACTT-CGTTCTTTGTCTTCGTTTCC&quot;,&quot;suggestions&quot;:[]},&quot;f7177163c833dff4b38fc8d2872f1ec6&quot;:{&quot;text&quot;:&quot;44&quot;,&quot;suggestions&quot;:[]},&quot;0b331ce3f6d30843c03eb06e52a396f3&quot;:{&quot;text&quot;:&quot;Uu_LF&quot;,&quot;suggestions&quot;:[]},&quot;6d5c12bd79018c420cc5dfa40132669f&quot;:{&quot;text&quot;:&quot;GCTTCTCTACCTTCGTTCAT&quot;,&quot;suggestions&quot;:[]},&quot;8be99573f202709777a86d09b98f7a64&quot;:{&quot;text&quot;:&quot;Uu_LB&quot;,&quot;suggestions&quot;:[]},&quot;f21eaa34d5f75efe356bcb3547e8e5ab&quot;:{&quot;text&quot;:&quot;AGTGCATTAGTATTCTTTGATGA&quot;,&quot;suggestions&quot;:[]},&quot;37693cfc748049e45d87b8c7d8b9aacd&quot;:{&quot;text&quot;:&quot;23&quot;,&quot;suggestions&quot;:[]},&quot;937df9cab7ebc10a885ae04f8db26fa5&quot;:{&quot;text&quot;:&quot;Table 2.&quot;,&quot;suggestions&quot;:[]},&quot;7105199c0fb08b23be93fffedf952ee4&quot;:{&quot;text&quot;:&quot;Quantitative real-time PCR primer sequences in this study.&quot;,&quot;suggestions&quot;:[]},&quot;35ee65cb8d9a37a401a959dded32f1c7&quot;:{&quot;text&quot;:&quot;Ureaplasma parvum primer (Sequence 5'-3')&quot;,&quot;suggestions&quot;:[]},&quot;df7b3eada204ea11b1b37d991cab281d&quot;:{&quot;text&quot;:&quot;UPF&quot;,&quot;suggestions&quot;:[]},&quot;cb33bbcd10325e67c07f7e16392315d4&quot;:{&quot;text&quot;:&quot;GAT CAC ATT TTC ACT TGT TTG AAG TG&quot;,&quot;suggestions&quot;:[]},&quot;4e732ced3463d06de0ca9a15b6153677&quot;:{&quot;text&quot;:&quot;26&quot;,&quot;suggestions&quot;:[]},&quot;674fe664589627c69b9180aabd8c439e&quot;:{&quot;text&quot;:&quot;UPR&quot;,&quot;suggestions&quot;:[]},&quot;39a1a0fcc00d5721c716cfd57e4b5cf1&quot;:{&quot;text&quot;:&quot;AAC GTC GTC CAT AAG CAA CTT TG&quot;,&quot;suggestions&quot;:[]},&quot;e635682a8e5a10fb25f2d9226269e11e&quot;:{&quot;text&quot;:&quot;Ureaplasma urealyticuma primer (Sequence 5'-3')&quot;,&quot;suggestions&quot;:[]},&quot;60f67fbcd82e23bcc480fa652df91e33&quot;:{&quot;text&quot;:&quot;UUF&quot;,&quot;suggestions&quot;:[]},&quot;b5a84eddab8e683e892092a58a5e2ae6&quot;:{&quot;text&quot;:&quot;GAT CAC ATT TCC ACT TAT TTG AAA CA&quot;,&quot;suggestions&quot;:[]},&quot;a5fcbf5c19791d5f548f919bb74e867d&quot;:{&quot;text&quot;:&quot;UUR&quot;,&quot;suggestions&quot;:[]},&quot;a88b49e711fdca46408711ac020d100e&quot;:{&quot;text&quot;:&quot;AAA CGA CGT CCA TAA GCA ACT TTA&quot;,&quot;suggestions&quot;:[]},&quot;1ff1de774005f8da13f42943881c655f&quot;:{&quot;text&quot;:&quot;24&quot;,&quot;suggestions&quot;:[]},&quot;05b526daa7ad17ac9bcdbfc88cbe1552&quot;:{&quot;text&quot;:&quot;Table 3.&quot;,&quot;suggestions&quot;:[]},&quot;6aa74db1de14b59b012b7d9233a1182f&quot;:{&quot;text&quot;:&quot;Characteristics of the subjects.&quot;,&quot;suggestions&quot;:[]},&quot;4916cdbf8ea50802c91b9a77436d2115&quot;:{&quot;text&quot;:&quot;Data are given as median (range).&quot;,&quot;suggestions&quot;:[{&quot;context&quot;:&quot;Data are given &quot;,&quot;index&quot;:54,&quot;length&quot;:4,&quot;suggestions&quot;:[{&quot;score&quot;:0.9950043161017849,&quot;word&quot;:&quot;The data&quot;},{&quot;score&quot;:0.004995683898215195,&quot;word&quot;:&quot;Data&quot;}],&quot;type&quot;:&quot;grammar:article&quot;,&quot;word&quot;:&quot;Data&quot;,&quot;text&quot;:&quot;Data are given as median (range).&quot;,&quot;uuid&quot;:&quot;cac755a6-d1ed-4484-a5f7-695df18ff112&quot;,&quot;sentenceUUID&quot;:&quot;8950c71e-609a-476c-a809-9b057019ff93&quot;,&quot;indexExtendedContext&quot;:0,&quot;extendedContext&quot;:&quot;Data are given as median (range).&quot;,&quot;sentenceIndex&quot;:0,&quot;paragraphIndex&quot;:160,&quot;contextRange&quot;:{&quot;items&quot;:[{&quot;text&quot;:&quot;Data are given as median (range).&quot;}]},&quot;idx&quot;:363}]},&quot;7077c9c98f7c9008b18288f2ed18a074&quot;:{&quot;text&quot;:&quot;Table 4.&quot;,&quot;suggestions&quot;:[]},&quot;5f6f16bbef52c51f5ca258cd4a64da4c&quot;:{&quot;text&quot;:&quot;Comparison of LAMP, quantitative real-time PCR, and culture results from 167 nasopharyngeal swab specimens.&quot;,&quot;suggestions&quot;:[]},&quot;6fecddfa692e03075bb4aadc93574300&quot;:{&quot;text&quot;:&quot;Detection of&quot;,&quot;suggestions&quot;:[]},&quot;ef33c84ab40336e1173bfb9569449098&quot;:{&quot;text&quot;:&quot;U. parvum or&quot;,&quot;suggestions&quot;:[]},&quot;ee1d1798ba53cfca1d4a4d4252c94df1&quot;:{&quot;text&quot;:&quot;U. urealyticuma&quot;,&quot;suggestions&quot;:[]},&quot;66da82afafc01478d0086b84c10f9cc9&quot;:{&quot;text&quot;:&quot;Cultureb&quot;,&quot;suggestions&quot;:[]},&quot;84aa14254834dcb1939dc5ec2de14a63&quot;:{&quot;text&quot;:&quot;Sensitivity (95% CI)&quot;,&quot;suggestions&quot;:[]},&quot;4dbe8657842ff0edb9b87520a23b614e&quot;:{&quot;text&quot;:&quot;Specificity (95% CI)&quot;,&quot;suggestions&quot;:[]},&quot;69e4229b174e6193ae4bc8427c7080d9&quot;:{&quot;text&quot;:&quot;PPVc&quot;,&quot;suggestions&quot;:[]},&quot;a933e494dfb5a6b3d53a16c6d7e11f79&quot;:{&quot;text&quot;:&quot;(95% CI)&quot;,&quot;suggestions&quot;:[]},&quot;c854e1a8c670dee8aece6f4368b8a94d&quot;:{&quot;text&quot;:&quot;NPVd&quot;,&quot;suggestions&quot;:[]},&quot;fea4e0fe069dc6f6171dd6044abb2365&quot;:{&quot;text&quot;:&quot;Pos&quot;,&quot;suggestions&quot;:[]},&quot;fb278fa5defd7e699fcbc930c3e76ccd&quot;:{&quot;text&quot;:&quot;Neg&quot;,&quot;suggestions&quot;:[]},&quot;96b0141273eabab320119c467cdcaf17&quot;:{&quot;text&quot;:&quot;Total&quot;,&quot;suggestions&quot;:[]},&quot;7b6d7219e652209e49baa5895ce7f9c3&quot;:{&quot;text&quot;:&quot;LAMPe&quot;,&quot;suggestions&quot;:[]},&quot;70efdf2ec9b086079795c442636b55fb&quot;:{&quot;text&quot;:&quot;17&quot;,&quot;suggestions&quot;:[]},&quot;b7f95ef16cd61210c192e07f27ef183d&quot;:{&quot;text&quot;:&quot;(4)f&quot;,&quot;suggestions&quot;:[]},&quot;a87ff679a2f3e71d9181a67b7542122c&quot;:{&quot;text&quot;:&quot;4&quot;,&quot;suggestions&quot;:[]},&quot;7acce3193127d4b71a6c2b140c22dc95&quot;:{&quot;text&quot;:&quot;(1)&quot;,&quot;suggestions&quot;:[]},&quot;4e1d8cddfa0d7c2d9f336c22517f104f&quot;:{&quot;text&quot;:&quot;(5)&quot;,&quot;suggestions&quot;:[]},&quot;822a868fbef5752719364cdc09753a95&quot;:{&quot;text&quot;:&quot;73.9% (53.9–88.3)&quot;,&quot;suggestions&quot;:[]},&quot;748bb8aa565f7ab31f182feb40720db3&quot;:{&quot;text&quot;:&quot;17/23&quot;,&quot;suggestions&quot;:[]},&quot;400bf35b00bc133138fe50dbd3a79815&quot;:{&quot;text&quot;:&quot;97.2% (93.5–98.3)&quot;,&quot;suggestions&quot;:[]},&quot;a753966a88b5f4944dc2409ccba53e14&quot;:{&quot;text&quot;:&quot;140/144&quot;,&quot;suggestions&quot;:[]},&quot;3c7d02ac60504de924867d7d17ead6d6&quot;:{&quot;text&quot;:&quot;81.0% (60.8–93.2)&quot;,&quot;suggestions&quot;:[]},&quot;e473e76e8c9e9b3b7e091381e72724f9&quot;:{&quot;text&quot;:&quot;17/21&quot;,&quot;suggestions&quot;:[]},&quot;dd4948a7e469bac667139604e59e8393&quot;:{&quot;text&quot;:&quot;95.9% (91.7–98.3)&quot;,&quot;suggestions&quot;:[]},&quot;dd2cc213b71c502ee09bb329cacc283c&quot;:{&quot;text&quot;:&quot;140/146&quot;,&quot;suggestions&quot;:[]},&quot;1679091c5a880faf6fb5e6087eb1b2dc&quot;:{&quot;text&quot;:&quot;6&quot;,&quot;suggestions&quot;:[]},&quot;1385974ed5904a438616ff7bdb3f7439&quot;:{&quot;text&quot;:&quot;140&quot;,&quot;suggestions&quot;:[]},&quot;a5e00132373a7031000fd987a3c9f87b&quot;:{&quot;text&quot;:&quot;146&quot;,&quot;suggestions&quot;:[]},&quot;c6260c89eaa2dee7585ebc66d5a339ec&quot;:{&quot;text&quot;:&quot;qPCRg&quot;,&quot;suggestions&quot;:[]},&quot;fad3d57b4bef0f4ad55dff54679164a3&quot;:{&quot;text&quot;:&quot;(4)&quot;,&quot;suggestions&quot;:[]},&quot;4b81a2da0a1f522ba6fcc84034d3d6f0&quot;:{&quot;text&quot;:&quot;95.8% (91.6–98.2)&quot;,&quot;suggestions&quot;:[]},&quot;dae29a76df3b23f7c38828501c9022e6&quot;:{&quot;text&quot;:&quot;138/144&quot;,&quot;suggestions&quot;:[]},&quot;013d407166ec4fa56eb1e1f8cbe183b9&quot;:{&quot;text&quot;:&quot;138&quot;,&quot;suggestions&quot;:[]},&quot;0a09c8844ba8f0936c20bd791130d6b6&quot;:{&quot;text&quot;:&quot;144&quot;,&quot;suggestions&quot;:[]},&quot;5878a7ab84fb43402106c575658472fa&quot;:{&quot;text&quot;:&quot;167&quot;,&quot;suggestions&quot;:[]},&quot;67d9a58a72562f8a07d8a047e4ebcabf&quot;:{&quot;text&quot;:&quot;a U. parvum:&quot;,&quot;suggestions&quot;:[]},&quot;ffcaede0dc498913e85d5368aedca585&quot;:{&quot;text&quot;:&quot;Ureaplasma parvum, U. urealyticum:&quot;,&quot;suggestions&quot;:[]},&quot;3d61f448ab3d4b4f41337baf2c3d58b7&quot;:{&quot;text&quot;:&quot;Ureaplasma urealyticum&quot;,&quot;suggestions&quot;:[]},&quot;b4a6eb42453b55ad169a4ab0901a8e95&quot;:{&quot;text&quot;:&quot;b Culture was performed on Urea-arginin LYO2 broth.&quot;,&quot;suggestions&quot;:[{&quot;context&quot;:&quot;d on Urea-arginin LYO2 broth&quot;,&quot;index&quot;:61,&quot;length&quot;:7,&quot;suggestions&quot;:[{&quot;score&quot;:0.9874100967834126,&quot;word&quot;:&quot;arginine&quot;},{&quot;score&quot;:0.012589903216587338,&quot;word&quot;:&quot;arginin&quot;}],&quot;type&quot;:&quot;spelling&quot;,&quot;word&quot;:&quot;arginin&quot;,&quot;text&quot;:&quot;b Culture was performed on Urea-arginin LYO2 broth.&quot;,&quot;uuid&quot;:&quot;a10e3d36-196c-445b-9cf1-7a32be3e3d50&quot;,&quot;sentenceUUID&quot;:&quot;6f578b7b-f289-4ce0-9751-379ff2f2b3c0&quot;,&quot;indexExtendedContext&quot;:30,&quot;extendedContext&quot;:&quot;Culture was performed on Urea-arginin LYO2 broth.&quot;,&quot;sentenceIndex&quot;:0,&quot;paragraphIndex&quot;:284,&quot;contextRange&quot;:{&quot;items&quot;:[{&quot;text&quot;:&quot;Culture was performed on Urea-arginin LYO2 broth.&quot;}]},&quot;idx&quot;:496}]},&quot;56f5feb697e3907ab590572a3034e566&quot;:{&quot;text&quot;:&quot;Pos indicates that a Ureaplasma strain was isolated, and Neg indicates that no Ureaplasma strain was isolated.&quot;,&quot;suggestions&quot;:[]},&quot;5ae3dc3d885cb8a217bb8d50fe762bbf&quot;:{&quot;text&quot;:&quot;c PPV: positive predictive value&quot;,&quot;suggestions&quot;:[{&quot;context&quot;:&quot;c PPV: positive p&quot;,&quot;index&quot;:56,&quot;length&quot;:5,&quot;suggestions&quot;:[{&quot;score&quot;:0.8862333611965332,&quot;word&quot;:&quot;c-PP-v&quot;},{&quot;score&quot;:0.1137666388034668,&quot;word&quot;:&quot;c PPv&quot;}],&quot;type&quot;:&quot;grammar:punctuation&quot;,&quot;word&quot;:&quot;c PPv&quot;,&quot;text&quot;:&quot;c PPV: positive predictive value&quot;,&quot;uuid&quot;:&quot;6135b2a1-2b7f-4af8-a247-743ba27ac5eb&quot;,&quot;sentenceUUID&quot;:&quot;0b1d7317-a1f3-455e-ad99-2564f42cb827&quot;,&quot;indexExtendedContext&quot;:0,&quot;extendedContext&quot;:&quot;c PPV: positive predictive value&quot;,&quot;sentenceIndex&quot;:0,&quot;paragraphIndex&quot;:221,&quot;contextRange&quot;:{&quot;items&quot;:[{&quot;text&quot;:&quot;c PPV: positive predictive value&quot;}]},&quot;idx&quot;:428}]},&quot;018af70bd63fea995c26a3fd1202fc4c&quot;:{&quot;text&quot;:&quot;d NPV: negative predictive value&quot;,&quot;suggestions&quot;:[]},&quot;721a32e2ae32c4509f22499460e68764&quot;:{&quot;text&quot;:&quot;e LAMP reaction was performed using a Loopamp real-time turbidimeter (LA-500; Eiken Co., Ltd).&quot;,&quot;suggestions&quot;:[{&quot;context&quot;:&quot;e LAMP reaction w&quot;,&quot;index&quot;:63,&quot;length&quot;:6,&quot;suggestions&quot;:[{&quot;score&quot;:0.9783702113966195,&quot;word&quot;:&quot;e-LAMP&quot;},{&quot;score&quot;:0.02162978860338051,&quot;word&quot;:&quot;e LAMP&quot;}],&quot;type&quot;:&quot;grammar:punctuation&quot;,&quot;word&quot;:&quot;e LAMP&quot;,&quot;text&quot;:&quot;e LAMP reaction was performed using a Loopamp real-time turbidimeter (LA-500; Eiken Co., Ltd).&quot;,&quot;uuid&quot;:&quot;ffd89b95-7fda-4d7c-837a-863b1e30d4e4&quot;,&quot;sentenceUUID&quot;:&quot;2eb73f49-58dd-4542-96d6-dc53b4d9632a&quot;,&quot;indexExtendedContext&quot;:0,&quot;extendedContext&quot;:&quot;e LAMP reaction was performed using&quot;,&quot;sentenceIndex&quot;:0,&quot;paragraphIndex&quot;:287,&quot;contextRange&quot;:{&quot;items&quot;:[{&quot;text&quot;:&quot;e LAMP reaction was performed using&quot;}]},&quot;idx&quot;:500},{&quot;context&quot;:&quot;d using a Loopamp real-time &quot;,&quot;index&quot;:64,&quot;length&quot;:7,&quot;suggestions&quot;:[{&quot;score&quot;:0.7022452704840123,&quot;word&quot;:&quot;Loop-amp&quot;},{&quot;score&quot;:0.17864865861823948,&quot;word&quot;:&quot;Loop amp&quot;},{&quot;score&quot;:0.11910607089774826,&quot;word&quot;:&quot;Loopamp&quot;}],&quot;type&quot;:&quot;grammar:punctuation&quot;,&quot;word&quot;:&quot;Loopamp&quot;,&quot;text&quot;:&quot;e LAMP reaction was performed using a Loopamp real-time turbidimeter (LA-500; Eiken Co., Ltd).&quot;,&quot;uuid&quot;:&quot;0f2fe86a-c035-4175-ae64-a54a52de632c&quot;,&quot;sentenceUUID&quot;:&quot;2eb73f49-58dd-4542-96d6-dc53b4d9632a&quot;,&quot;indexExtendedContext&quot;:31,&quot;extendedContext&quot;:&quot;reaction was performed using a Loopamp real-time turbidimeter (LA-500;&quot;,&quot;sentenceIndex&quot;:0,&quot;paragraphIndex&quot;:287,&quot;contextRange&quot;:{&quot;items&quot;:[{&quot;text&quot;:&quot;reaction was performed using a Loopamp real-time turbidimeter (LA-500;&quot;}]},&quot;idx&quot;:500}]},&quot;14b6597fcc43dc200fc6f88250f585cf&quot;:{&quot;text&quot;:&quot;Pos indicates that amplification occurred in the U. parvum or U. urealyticum LAMP assay, and Neg indicates that amplification did not occur in the U. parvum and U. urealyticum LAMP assays.&quot;,&quot;suggestions&quot;:[{&quot;context&quot;:&quot;icum LAMP assay, and Neg &quot;,&quot;index&quot;:65,&quot;length&quot;:5,&quot;suggestions&quot;:[{&quot;score&quot;:0.9171337485313416,&quot;word&quot;:&quot;assays&quot;},{&quot;score&quot;:0.08286624401807785,&quot;word&quot;:&quot;assay&quot;}],&quot;type&quot;:&quot;grammar:noun_number&quot;,&quot;word&quot;:&quot;assay&quot;,&quot;text&quot;:&quot;Pos indicates that amplification occurred in the U. parvum or U. urealyticum LAMP assay, and Neg indicates that amplification did not occur in the U. parvum and U. urealyticum LAMP assays.&quot;,&quot;uuid&quot;:&quot;2dc67ab8-f325-470a-a754-c69deef312e5&quot;,&quot;sentenceUUID&quot;:&quot;60a58e47-5af5-4fed-b8a5-6eff255c2d66&quot;,&quot;indexExtendedContext&quot;:30,&quot;extendedContext&quot;:&quot;parvum or U. urealyticum LAMP assay, and Neg indicates that amplification&quot;,&quot;sentenceIndex&quot;:1,&quot;paragraphIndex&quot;:287,&quot;contextRange&quot;:{&quot;items&quot;:[{&quot;text&quot;:&quot;parvum or U. urealyticum LAMP assay, and Neg indicates that amplification&quot;}]},&quot;idx&quot;:501}]},&quot;97ccaa36f230e5ee47b52a6478de44af&quot;:{&quot;text&quot;:&quot;f Number of U. urealyticum culture-positive samples confirmed by LAMP assay.&quot;,&quot;suggestions&quot;:[]},&quot;78918a6b0cbe6dcc3d489e104e1638b0&quot;:{&quot;text&quot;:&quot;g Quantitative real-time PCR (qPCR) was confirmed using a Thermal Cycler Dice Real Time System (Takara Bio Inc.).&quot;,&quot;suggestions&quot;:[]},&quot;13059ea80c8d6fba4b9e4d3ded7a95cb&quot;:{&quot;text&quot;:&quot;Pos indicates that amplification occurred with the U. parvum or U. urealyticum qPCR assay, and Neg indicates that amplification did not occur in the U. parvum and U. urealyticum qPCR assays.&quot;,&quot;suggestions&quot;:[{&quot;context&quot;:&quot;icum qPCR assay, and Neg &quot;,&quot;index&quot;:66,&quot;length&quot;:5,&quot;suggestions&quot;:[{&quot;score&quot;:0.9130740165710449,&quot;word&quot;:&quot;assays&quot;},{&quot;score&quot;:0.08692596107721329,&quot;word&quot;:&quot;assay&quot;}],&quot;type&quot;:&quot;grammar:noun_number&quot;,&quot;word&quot;:&quot;assay&quot;,&quot;text&quot;:&quot;Pos indicates that amplification occurred with the U. parvum or U. urealyticum qPCR assay, and Neg indicates that amplification did not occur in the U. parvum and U. urealyticum qPCR assays.&quot;,&quot;uuid&quot;:&quot;976af2bd-f146-4fd0-a5b5-f12cd98f3842&quot;,&quot;sentenceUUID&quot;:&quot;8a23eb6d-0af4-4f8c-bf8d-f824cdd17879&quot;,&quot;indexExtendedContext&quot;:30,&quot;extendedContext&quot;:&quot;parvum or U. urealyticum qPCR assay, and Neg indicates that amplification&quot;,&quot;sentenceIndex&quot;:1,&quot;paragraphIndex&quot;:289,&quot;contextRange&quot;:{&quot;items&quot;:[{&quot;text&quot;:&quot;parvum or U. urealyticum qPCR assay, and Neg indicates that amplification&quot;}]},&quot;idx&quot;:504}]},&quot;7a8fe9036b2c02b68e516213e4340339&quot;:{&quot;text&quot;:&quot;Table 5.&quot;,&quot;suggestions&quot;:[]},&quot;66e6dc9c594b0fd8b0a26f45946fb14a&quot;:{&quot;text&quot;:&quot;Comparison of LAMP, quantitative real-time PCR, and culture results from 101 tracheal aspirate specimens.&quot;,&quot;suggestions&quot;:[]},&quot;636aba5d8258b692b2c18457f2b3ebd7&quot;:{&quot;text&quot;:&quot;(5)f&quot;,&quot;suggestions&quot;:[]},&quot;9e19759ee26e1600b92e668d3f345a40&quot;:{&quot;text&quot;:&quot;(6)&quot;,&quot;suggestions&quot;:[]},&quot;0f77bcd16b2b74efd80cb73d7279a780&quot;:{&quot;text&quot;:&quot;89.5% (70.3–97.8)&quot;,&quot;suggestions&quot;:[]},&quot;00eed981e2bb01f3273a23fd592b7d6b&quot;:{&quot;text&quot;:&quot;17/19&quot;,&quot;suggestions&quot;:[]},&quot;11b1c39dd85044fbce25eefe210e8dca&quot;:{&quot;text&quot;:&quot;92.7% (85.5–96.9)&quot;,&quot;suggestions&quot;:[]},&quot;4d2188e6e2cc2672cdc4a1d1b04697e2&quot;:{&quot;text&quot;:&quot;76/82&quot;,&quot;suggestions&quot;:[]},&quot;acdd5582bc16573d1e56d05d35acc429&quot;:{&quot;text&quot;:&quot;97.4% (92.0–99.5)&quot;,&quot;suggestions&quot;:[]},&quot;d8a1fdac47c455b4d2993f9a505f7703&quot;:{&quot;text&quot;:&quot;76/78&quot;,&quot;suggestions&quot;:[]},&quot;c81e728d9d4c2f636f067f89cc14862c&quot;:{&quot;text&quot;:&quot;2&quot;,&quot;suggestions&quot;:[]},&quot;fbd7939d674997cdb4692d34de8633c4&quot;:{&quot;text&quot;:&quot;76&quot;,&quot;suggestions&quot;:[]},&quot;35f4a8d465e6e1edc05f3d8ab658c551&quot;:{&quot;text&quot;:&quot;78&quot;,&quot;suggestions&quot;:[]},&quot;e4da3b7fbbce2345d7772b0674a318d5&quot;:{&quot;text&quot;:&quot;5&quot;,&quot;suggestions&quot;:[]},&quot;387cd7f2975cf09b6c12e7a60a889994&quot;:{&quot;text&quot;:&quot;93.9% (87.2–97.6)&quot;,&quot;suggestions&quot;:[]},&quot;edc7b0cdff66ba506cc6aa7f1226f292&quot;:{&quot;text&quot;:&quot;77/82&quot;,&quot;suggestions&quot;:[]},&quot;92f425fc6375f623b6d7a04f26b57198&quot;:{&quot;text&quot;:&quot;77.3% (57.1–90.8)&quot;,&quot;suggestions&quot;:[]},&quot;50d327092c5644524ff258302d82e4bc&quot;:{&quot;text&quot;:&quot;17/22&quot;,&quot;suggestions&quot;:[]},&quot;1d63114334ce48c5d758c9f6228a7e98&quot;:{&quot;text&quot;:&quot;97.5% (92.1–99.5)&quot;,&quot;suggestions&quot;:[]},&quot;d12c14d151e786d95fb5d4605dc4c06f&quot;:{&quot;text&quot;:&quot;77/79&quot;,&quot;suggestions&quot;:[]},&quot;28dd2c7955ce926456240b2ff0100bde&quot;:{&quot;text&quot;:&quot;77&quot;,&quot;suggestions&quot;:[]},&quot;d1fe173d08e959397adf34b1d77e88d7&quot;:{&quot;text&quot;:&quot;79&quot;,&quot;suggestions&quot;:[]},&quot;1f0e3dad99908345f7439f8ffabdffc4&quot;:{&quot;text&quot;:&quot;19&quot;,&quot;suggestions&quot;:[]},&quot;9778d5d219c5080b9a6a17bef029331c&quot;:{&quot;text&quot;:&quot;82&quot;,&quot;suggestions&quot;:[]},&quot;38b3eff8baf56627478ec76a704e9b52&quot;:{&quot;text&quot;:&quot;101&quot;,&quot;suggestions&quot;:[]},&quot;8a286703c4c8462dd3cc79e0929d130b&quot;:{&quot;text&quot;:&quot;c PPV, positive predictive value&quot;,&quot;suggestions&quot;:[{&quot;context&quot;:&quot;c PPV, positive p&quot;,&quot;index&quot;:62,&quot;length&quot;:5,&quot;suggestions&quot;:[{&quot;score&quot;:0.8980321485044879,&quot;word&quot;:&quot;c-PP-v&quot;},{&quot;score&quot;:0.1019678514955121,&quot;word&quot;:&quot;c PPv&quot;}],&quot;type&quot;:&quot;grammar:punctuation&quot;,&quot;word&quot;:&quot;c PPv&quot;,&quot;text&quot;:&quot;c PPV, positive predictive value&quot;,&quot;uuid&quot;:&quot;3400dd32-411f-4ac3-9542-8f36b4cef587&quot;,&quot;sentenceUUID&quot;:&quot;5348c856-62e9-4fb6-b86a-94bc4b486055&quot;,&quot;indexExtendedContext&quot;:0,&quot;extendedContext&quot;:&quot;c PPV, positive predictive value&quot;,&quot;sentenceIndex&quot;:0,&quot;paragraphIndex&quot;:285,&quot;contextRange&quot;:{&quot;items&quot;:[{&quot;text&quot;:&quot;c PPV, positive predictive value&quot;}]},&quot;idx&quot;:498}]},&quot;d6050e5ecddb33499c297b7e6c6ba68f&quot;:{&quot;text&quot;:&quot;d NPV, negative predictive value&quot;,&quot;suggestions&quot;:[]}}"/>
    <we:property name="user-choices" value="{}"/>
  </we:properties>
  <we:bindings/>
  <we:snapshot xmlns:r="http://schemas.openxmlformats.org/officeDocument/2006/relationships"/>
</we:webextension>
</file>

<file path=word/webextensions/webextension2.xml><?xml version="1.0" encoding="utf-8"?>
<we:webextension xmlns:we="http://schemas.microsoft.com/office/webextensions/webextension/2010/11" id="{588048BF-A521-BF41-A1D8-F23E55C17111}">
  <we:reference id="wa200001011" version="1.1.0.0" store="en-US" storeType="OMEX"/>
  <we:alternateReferences>
    <we:reference id="WA200001011" version="1.1.0.0" store=""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522B78B-16F7-417B-87A9-7C6E4BF212A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5</TotalTime>
  <Pages>2</Pages>
  <Words>155</Words>
  <Characters>890</Characters>
  <Application>Microsoft Office Word</Application>
  <DocSecurity>0</DocSecurity>
  <Lines>7</Lines>
  <Paragraphs>2</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43</CharactersWithSpaces>
  <SharedDoc>false</SharedDoc>
  <HLinks>
    <vt:vector size="36" baseType="variant">
      <vt:variant>
        <vt:i4>7405614</vt:i4>
      </vt:variant>
      <vt:variant>
        <vt:i4>15</vt:i4>
      </vt:variant>
      <vt:variant>
        <vt:i4>0</vt:i4>
      </vt:variant>
      <vt:variant>
        <vt:i4>5</vt:i4>
      </vt:variant>
      <vt:variant>
        <vt:lpwstr>http://www.vesaliusfabrica.com/en/new-fabrica.html</vt:lpwstr>
      </vt:variant>
      <vt:variant>
        <vt:lpwstr/>
      </vt:variant>
      <vt:variant>
        <vt:i4>2687084</vt:i4>
      </vt:variant>
      <vt:variant>
        <vt:i4>12</vt:i4>
      </vt:variant>
      <vt:variant>
        <vt:i4>0</vt:i4>
      </vt:variant>
      <vt:variant>
        <vt:i4>5</vt:i4>
      </vt:variant>
      <vt:variant>
        <vt:lpwstr>https://www.ncbi.nlm.nih.gov/books/NBK7256/</vt:lpwstr>
      </vt:variant>
      <vt:variant>
        <vt:lpwstr/>
      </vt:variant>
      <vt:variant>
        <vt:i4>5701700</vt:i4>
      </vt:variant>
      <vt:variant>
        <vt:i4>9</vt:i4>
      </vt:variant>
      <vt:variant>
        <vt:i4>0</vt:i4>
      </vt:variant>
      <vt:variant>
        <vt:i4>5</vt:i4>
      </vt:variant>
      <vt:variant>
        <vt:lpwstr>http://www.icmje.org/recommendations/browse/roles-and-responsibilities/defining-the-role-of-authors-and-contributors.html</vt:lpwstr>
      </vt:variant>
      <vt:variant>
        <vt:lpwstr/>
      </vt:variant>
      <vt:variant>
        <vt:i4>7208996</vt:i4>
      </vt:variant>
      <vt:variant>
        <vt:i4>6</vt:i4>
      </vt:variant>
      <vt:variant>
        <vt:i4>0</vt:i4>
      </vt:variant>
      <vt:variant>
        <vt:i4>5</vt:i4>
      </vt:variant>
      <vt:variant>
        <vt:lpwstr>https://eur02.safelinks.protection.outlook.com/?url=https%3A%2F%2Fwww.nc3rs.org.uk%2Farrive-guidelines&amp;data=02%7C01%7Cauthor-guidelines%40karger.com%7C28323ed23d5b464cb3c008d7c9e5e6a7%7C69e7eb606e904a0590b15b8d6d697087%7C0%7C0%7C637199861558596413&amp;sdata=SQowW%2BVYarrBPBbuvB6BbKQemI%2Bq68I4PiFv6kNB8gY%3D&amp;reserved=0</vt:lpwstr>
      </vt:variant>
      <vt:variant>
        <vt:lpwstr/>
      </vt:variant>
      <vt:variant>
        <vt:i4>3407979</vt:i4>
      </vt:variant>
      <vt:variant>
        <vt:i4>3</vt:i4>
      </vt:variant>
      <vt:variant>
        <vt:i4>0</vt:i4>
      </vt:variant>
      <vt:variant>
        <vt:i4>5</vt:i4>
      </vt:variant>
      <vt:variant>
        <vt:lpwstr>https://www.wma.net/policies-post/wma-declaration-of-helsinki-ethical-principles-for-medical-research-involving-human-subjects/</vt:lpwstr>
      </vt:variant>
      <vt:variant>
        <vt:lpwstr/>
      </vt:variant>
      <vt:variant>
        <vt:i4>4325381</vt:i4>
      </vt:variant>
      <vt:variant>
        <vt:i4>0</vt:i4>
      </vt:variant>
      <vt:variant>
        <vt:i4>0</vt:i4>
      </vt:variant>
      <vt:variant>
        <vt:i4>5</vt:i4>
      </vt:variant>
      <vt:variant>
        <vt:lpwstr>http://www.icmje.org/</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不破 一将</dc:creator>
  <cp:keywords/>
  <cp:lastModifiedBy>不破 一将</cp:lastModifiedBy>
  <cp:revision>7</cp:revision>
  <dcterms:created xsi:type="dcterms:W3CDTF">2021-01-06T14:27:00Z</dcterms:created>
  <dcterms:modified xsi:type="dcterms:W3CDTF">2021-01-07T14: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7609</vt:lpwstr>
  </property>
  <property fmtid="{D5CDD505-2E9C-101B-9397-08002B2CF9AE}" pid="3" name="UniqueFileID">
    <vt:lpwstr>ZaJPeA5lSAxl</vt:lpwstr>
  </property>
</Properties>
</file>